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7497" w:type="dxa"/>
        <w:tblInd w:w="-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5"/>
        <w:gridCol w:w="9569"/>
        <w:gridCol w:w="21"/>
        <w:gridCol w:w="4515"/>
        <w:gridCol w:w="1635"/>
        <w:gridCol w:w="1058"/>
        <w:gridCol w:w="44"/>
      </w:tblGrid>
      <w:tr w:rsidR="00A13CDB" w:rsidRPr="00F83846" w14:paraId="6DEDD886" w14:textId="77777777" w:rsidTr="005951B4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4E311" w14:textId="77777777" w:rsidR="00A13CDB" w:rsidRPr="0048318A" w:rsidRDefault="00A13CDB" w:rsidP="005A7D4C">
            <w:pPr>
              <w:pStyle w:val="Heading1"/>
              <w:numPr>
                <w:ilvl w:val="0"/>
                <w:numId w:val="0"/>
              </w:num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7ED0C" w14:textId="07158E9C" w:rsidR="00A13CDB" w:rsidRPr="00986BB0" w:rsidRDefault="00986BB0" w:rsidP="00A13CDB">
            <w:pPr>
              <w:pStyle w:val="Header"/>
              <w:spacing w:before="40" w:after="40"/>
              <w:ind w:left="360"/>
              <w:rPr>
                <w:rFonts w:cs="Arial"/>
                <w:b/>
                <w:i/>
                <w:sz w:val="24"/>
                <w:szCs w:val="24"/>
                <w:lang w:val="en-US" w:bidi="he-IL"/>
              </w:rPr>
            </w:pPr>
            <w:r w:rsidRPr="00986BB0">
              <w:rPr>
                <w:rFonts w:cs="Arial"/>
                <w:b/>
                <w:i/>
                <w:sz w:val="24"/>
                <w:szCs w:val="24"/>
                <w:lang w:val="en-US" w:bidi="he-IL"/>
              </w:rPr>
              <w:t>To be filled in for the child's companion at the ART appointment.</w:t>
            </w:r>
          </w:p>
        </w:tc>
      </w:tr>
      <w:tr w:rsidR="004E6EE3" w:rsidRPr="00C63593" w14:paraId="50ABFFE7" w14:textId="77777777" w:rsidTr="005951B4">
        <w:trPr>
          <w:gridAfter w:val="5"/>
          <w:wAfter w:w="7273" w:type="dxa"/>
          <w:cantSplit/>
        </w:trPr>
        <w:tc>
          <w:tcPr>
            <w:tcW w:w="655" w:type="dxa"/>
            <w:tcBorders>
              <w:bottom w:val="single" w:sz="4" w:space="0" w:color="auto"/>
            </w:tcBorders>
            <w:shd w:val="clear" w:color="auto" w:fill="000000"/>
          </w:tcPr>
          <w:p w14:paraId="55CDEA16" w14:textId="77777777" w:rsidR="004E6EE3" w:rsidRPr="00986BB0" w:rsidRDefault="004E6EE3" w:rsidP="00F30917">
            <w:pPr>
              <w:pStyle w:val="Heading1"/>
              <w:numPr>
                <w:ilvl w:val="0"/>
                <w:numId w:val="0"/>
              </w:numPr>
              <w:ind w:left="432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9569" w:type="dxa"/>
            <w:tcBorders>
              <w:bottom w:val="single" w:sz="4" w:space="0" w:color="auto"/>
            </w:tcBorders>
            <w:shd w:val="clear" w:color="auto" w:fill="000000"/>
          </w:tcPr>
          <w:p w14:paraId="579A2C8D" w14:textId="3761E880" w:rsidR="004E6EE3" w:rsidRPr="0048318A" w:rsidRDefault="00986BB0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986BB0">
              <w:rPr>
                <w:rFonts w:cs="Arial"/>
                <w:b/>
              </w:rPr>
              <w:t>SOCIO-DEMOGRAPHIC INFORMATION</w:t>
            </w:r>
          </w:p>
        </w:tc>
      </w:tr>
      <w:tr w:rsidR="006D55C1" w:rsidRPr="00C63593" w14:paraId="4F991FC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5B619" w14:textId="77777777" w:rsidR="006D55C1" w:rsidRPr="0048318A" w:rsidRDefault="006D55C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AC49" w14:textId="4298CC78" w:rsidR="006D55C1" w:rsidRDefault="00986BB0" w:rsidP="0048318A">
            <w:pPr>
              <w:spacing w:before="40" w:after="40"/>
              <w:rPr>
                <w:rFonts w:cs="Arial"/>
                <w:b/>
                <w:lang w:val="pt-BR"/>
              </w:rPr>
            </w:pPr>
            <w:proofErr w:type="spellStart"/>
            <w:proofErr w:type="gramStart"/>
            <w:r w:rsidRPr="00986BB0">
              <w:rPr>
                <w:rFonts w:cs="Arial"/>
                <w:b/>
              </w:rPr>
              <w:t>study</w:t>
            </w:r>
            <w:proofErr w:type="spellEnd"/>
            <w:proofErr w:type="gramEnd"/>
            <w:r w:rsidRPr="00986BB0">
              <w:rPr>
                <w:rFonts w:cs="Arial"/>
                <w:b/>
              </w:rPr>
              <w:t xml:space="preserve"> </w:t>
            </w:r>
            <w:proofErr w:type="spellStart"/>
            <w:r w:rsidRPr="00986BB0">
              <w:rPr>
                <w:rFonts w:cs="Arial"/>
                <w:b/>
              </w:rPr>
              <w:t>number</w:t>
            </w:r>
            <w:proofErr w:type="spellEnd"/>
            <w:r w:rsidRPr="00986BB0">
              <w:rPr>
                <w:rFonts w:cs="Arial"/>
                <w:b/>
              </w:rPr>
              <w:t xml:space="preserve"> </w:t>
            </w:r>
            <w:r w:rsidR="006D55C1">
              <w:rPr>
                <w:rFonts w:cs="Arial"/>
                <w:b/>
              </w:rPr>
              <w:t xml:space="preserve">DIAC </w:t>
            </w:r>
            <w:r w:rsidR="006D55C1" w:rsidRPr="00F47165">
              <w:rPr>
                <w:rFonts w:cs="Arial"/>
              </w:rPr>
              <w:t>|__|__|__|__|</w:t>
            </w:r>
          </w:p>
        </w:tc>
      </w:tr>
      <w:tr w:rsidR="00E66012" w:rsidRPr="00C63593" w14:paraId="29EA86E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2339" w14:textId="77777777" w:rsidR="00E66012" w:rsidRPr="0048318A" w:rsidRDefault="00E6601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8909" w14:textId="05159344" w:rsidR="00986BB0" w:rsidRDefault="00986BB0" w:rsidP="00986BB0">
            <w:pPr>
              <w:spacing w:before="40" w:after="40"/>
              <w:rPr>
                <w:rFonts w:cs="Arial"/>
                <w:b/>
                <w:lang w:val="en-US"/>
              </w:rPr>
            </w:pPr>
            <w:r w:rsidRPr="00986BB0">
              <w:rPr>
                <w:rFonts w:cs="Arial"/>
                <w:b/>
                <w:lang w:val="en-US"/>
              </w:rPr>
              <w:t>Does the child lives in the District of Manhiç</w:t>
            </w:r>
            <w:r w:rsidR="00026AA2">
              <w:rPr>
                <w:rFonts w:cs="Arial"/>
                <w:b/>
                <w:lang w:val="en-US"/>
              </w:rPr>
              <w:t>a</w:t>
            </w:r>
            <w:r>
              <w:rPr>
                <w:rFonts w:cs="Arial"/>
                <w:b/>
                <w:lang w:val="en-US"/>
              </w:rPr>
              <w:t>, c</w:t>
            </w:r>
            <w:r w:rsidRPr="00986BB0">
              <w:rPr>
                <w:rFonts w:cs="Arial"/>
                <w:b/>
                <w:lang w:val="en-US"/>
              </w:rPr>
              <w:t>urrently</w:t>
            </w:r>
            <w:r>
              <w:rPr>
                <w:rFonts w:cs="Arial"/>
                <w:b/>
                <w:lang w:val="en-US"/>
              </w:rPr>
              <w:t>?</w:t>
            </w:r>
          </w:p>
          <w:p w14:paraId="644C16FC" w14:textId="12438C4B" w:rsidR="0048318A" w:rsidRPr="00986BB0" w:rsidRDefault="00986BB0" w:rsidP="00986BB0">
            <w:pPr>
              <w:spacing w:before="40" w:after="40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             </w:t>
            </w:r>
            <w:r w:rsidR="0048318A" w:rsidRPr="00986BB0">
              <w:rPr>
                <w:rFonts w:cs="Arial"/>
                <w:b/>
                <w:lang w:val="en-US"/>
              </w:rPr>
              <w:t>1=</w:t>
            </w:r>
            <w:r w:rsidR="0048318A" w:rsidRPr="00986BB0">
              <w:rPr>
                <w:rFonts w:cs="Arial"/>
                <w:lang w:val="en-US"/>
              </w:rPr>
              <w:t xml:space="preserve"> </w:t>
            </w:r>
            <w:r w:rsidR="00396C51">
              <w:rPr>
                <w:rFonts w:cs="Arial"/>
                <w:lang w:val="en-US"/>
              </w:rPr>
              <w:t>Yes</w:t>
            </w:r>
            <w:r w:rsidR="0048318A" w:rsidRPr="00986BB0">
              <w:rPr>
                <w:rFonts w:cs="Arial"/>
                <w:lang w:val="en-US"/>
              </w:rPr>
              <w:t xml:space="preserve"> </w:t>
            </w:r>
          </w:p>
          <w:p w14:paraId="1BA5278A" w14:textId="50010683" w:rsidR="0048318A" w:rsidRPr="00F83846" w:rsidRDefault="0048318A" w:rsidP="00F83846">
            <w:pPr>
              <w:spacing w:before="40" w:after="40"/>
              <w:ind w:left="708"/>
              <w:rPr>
                <w:rFonts w:cs="Arial"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 xml:space="preserve">2= </w:t>
            </w:r>
            <w:r w:rsidR="00396C51" w:rsidRPr="00F83846">
              <w:rPr>
                <w:rFonts w:cs="Arial"/>
                <w:lang w:val="en-US"/>
              </w:rPr>
              <w:t>N</w:t>
            </w:r>
            <w:r w:rsidRPr="00F83846">
              <w:rPr>
                <w:rFonts w:cs="Arial"/>
                <w:lang w:val="en-US"/>
              </w:rPr>
              <w:t xml:space="preserve">o           </w:t>
            </w:r>
          </w:p>
        </w:tc>
      </w:tr>
      <w:tr w:rsidR="00F83846" w:rsidRPr="00C63593" w14:paraId="15CD94E4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DA26" w14:textId="77777777" w:rsidR="00F83846" w:rsidRPr="0048318A" w:rsidRDefault="00F8384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A634" w14:textId="531761C3" w:rsidR="00F83846" w:rsidRPr="00405232" w:rsidRDefault="00F83846" w:rsidP="00F8384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  <w:r w:rsidRPr="00026AA2">
              <w:rPr>
                <w:rFonts w:cs="Arial"/>
                <w:b/>
                <w:lang w:val="en-US" w:bidi="he-IL"/>
              </w:rPr>
              <w:t xml:space="preserve">If the participant lives in the </w:t>
            </w:r>
            <w:r w:rsidRPr="00986BB0">
              <w:rPr>
                <w:rFonts w:cs="Arial"/>
                <w:b/>
                <w:lang w:val="en-US"/>
              </w:rPr>
              <w:t>District of Manhiç</w:t>
            </w:r>
            <w:r>
              <w:rPr>
                <w:rFonts w:cs="Arial"/>
                <w:b/>
                <w:lang w:val="en-US"/>
              </w:rPr>
              <w:t>a</w:t>
            </w:r>
            <w:r w:rsidRPr="00026AA2">
              <w:rPr>
                <w:rFonts w:cs="Arial"/>
                <w:b/>
                <w:lang w:val="en-US" w:bidi="he-IL"/>
              </w:rPr>
              <w:t>, where?</w:t>
            </w:r>
          </w:p>
          <w:p w14:paraId="47E8E04C" w14:textId="77777777" w:rsidR="00F83846" w:rsidRPr="0048318A" w:rsidRDefault="00F83846" w:rsidP="00F83846">
            <w:pPr>
              <w:spacing w:before="40" w:after="40"/>
              <w:rPr>
                <w:rFonts w:cs="Arial"/>
              </w:rPr>
            </w:pPr>
            <w:r w:rsidRPr="00026AA2">
              <w:rPr>
                <w:rFonts w:cs="Arial"/>
                <w:lang w:val="en-US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1=</w:t>
            </w:r>
            <w:r w:rsidRPr="0048318A">
              <w:rPr>
                <w:rFonts w:cs="Arial"/>
              </w:rPr>
              <w:t xml:space="preserve"> Vila da </w:t>
            </w:r>
            <w:proofErr w:type="gramStart"/>
            <w:r w:rsidRPr="0048318A">
              <w:rPr>
                <w:rFonts w:cs="Arial"/>
              </w:rPr>
              <w:t xml:space="preserve">Manhiça            </w:t>
            </w:r>
            <w:r w:rsidRPr="0048318A">
              <w:rPr>
                <w:rFonts w:cs="Arial"/>
                <w:b/>
              </w:rPr>
              <w:t>5=</w:t>
            </w:r>
            <w:proofErr w:type="gramEnd"/>
            <w:r w:rsidRPr="0048318A">
              <w:rPr>
                <w:rFonts w:cs="Arial"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Maragra</w:t>
            </w:r>
            <w:proofErr w:type="spellEnd"/>
            <w:r w:rsidRPr="0048318A">
              <w:rPr>
                <w:rFonts w:cs="Arial"/>
              </w:rPr>
              <w:t xml:space="preserve">              </w:t>
            </w:r>
            <w:r w:rsidRPr="0048318A">
              <w:rPr>
                <w:rFonts w:cs="Arial"/>
                <w:b/>
              </w:rPr>
              <w:t xml:space="preserve">9= </w:t>
            </w:r>
            <w:r w:rsidRPr="0048318A">
              <w:rPr>
                <w:rFonts w:cs="Arial"/>
              </w:rPr>
              <w:t>Palmeira/</w:t>
            </w:r>
            <w:proofErr w:type="spellStart"/>
            <w:r w:rsidRPr="0048318A">
              <w:rPr>
                <w:rFonts w:cs="Arial"/>
              </w:rPr>
              <w:t>Nwamatibjana</w:t>
            </w:r>
            <w:proofErr w:type="spellEnd"/>
            <w:r w:rsidRPr="0048318A">
              <w:rPr>
                <w:rFonts w:cs="Arial"/>
              </w:rPr>
              <w:t xml:space="preserve">            </w:t>
            </w:r>
          </w:p>
          <w:p w14:paraId="4BF1A16B" w14:textId="77777777" w:rsidR="00F83846" w:rsidRPr="0048318A" w:rsidRDefault="00F83846" w:rsidP="00F83846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2= </w:t>
            </w:r>
            <w:proofErr w:type="spellStart"/>
            <w:proofErr w:type="gramStart"/>
            <w:r w:rsidRPr="0048318A">
              <w:rPr>
                <w:rFonts w:cs="Arial"/>
              </w:rPr>
              <w:t>Xinavane</w:t>
            </w:r>
            <w:proofErr w:type="spellEnd"/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6=</w:t>
            </w:r>
            <w:proofErr w:type="gramEnd"/>
            <w:r w:rsidRPr="0048318A">
              <w:rPr>
                <w:rFonts w:cs="Arial"/>
                <w:b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Maluana</w:t>
            </w:r>
            <w:proofErr w:type="spellEnd"/>
            <w:r w:rsidRPr="0048318A">
              <w:rPr>
                <w:rFonts w:cs="Arial"/>
              </w:rPr>
              <w:t xml:space="preserve">            </w:t>
            </w:r>
            <w:r w:rsidRPr="0048318A">
              <w:rPr>
                <w:rFonts w:cs="Arial"/>
                <w:b/>
              </w:rPr>
              <w:t>10=</w:t>
            </w:r>
            <w:r w:rsidRPr="0048318A">
              <w:rPr>
                <w:rFonts w:cs="Arial"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Taninga</w:t>
            </w:r>
            <w:proofErr w:type="spellEnd"/>
            <w:r w:rsidRPr="0048318A">
              <w:rPr>
                <w:rFonts w:cs="Arial"/>
              </w:rPr>
              <w:t xml:space="preserve">               </w:t>
            </w:r>
          </w:p>
          <w:p w14:paraId="0FCA6F99" w14:textId="77777777" w:rsidR="00F83846" w:rsidRPr="0048318A" w:rsidRDefault="00F83846" w:rsidP="00F83846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3= </w:t>
            </w:r>
            <w:proofErr w:type="spellStart"/>
            <w:proofErr w:type="gramStart"/>
            <w:r w:rsidRPr="0048318A">
              <w:rPr>
                <w:rFonts w:cs="Arial"/>
              </w:rPr>
              <w:t>Munguini</w:t>
            </w:r>
            <w:proofErr w:type="spellEnd"/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>7=</w:t>
            </w:r>
            <w:proofErr w:type="gramEnd"/>
            <w:r w:rsidRPr="0048318A">
              <w:rPr>
                <w:rFonts w:cs="Arial"/>
                <w:b/>
              </w:rPr>
              <w:t xml:space="preserve"> </w:t>
            </w:r>
            <w:r w:rsidRPr="0048318A">
              <w:rPr>
                <w:rFonts w:cs="Arial"/>
              </w:rPr>
              <w:t xml:space="preserve">Calanga             </w:t>
            </w:r>
            <w:r w:rsidRPr="0048318A">
              <w:rPr>
                <w:rFonts w:cs="Arial"/>
                <w:b/>
              </w:rPr>
              <w:t xml:space="preserve">11= </w:t>
            </w:r>
            <w:r w:rsidRPr="0048318A">
              <w:rPr>
                <w:rFonts w:cs="Arial"/>
              </w:rPr>
              <w:t>3 Fevereiro</w:t>
            </w:r>
          </w:p>
          <w:p w14:paraId="6427FF5F" w14:textId="77777777" w:rsidR="00F83846" w:rsidRPr="0048318A" w:rsidRDefault="00F83846" w:rsidP="00F83846">
            <w:pPr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</w:t>
            </w:r>
            <w:r w:rsidRPr="0048318A">
              <w:rPr>
                <w:rFonts w:cs="Arial"/>
                <w:b/>
              </w:rPr>
              <w:t xml:space="preserve">4= </w:t>
            </w:r>
            <w:r w:rsidRPr="0048318A">
              <w:rPr>
                <w:rFonts w:cs="Arial"/>
              </w:rPr>
              <w:t xml:space="preserve">Ilha </w:t>
            </w:r>
            <w:proofErr w:type="gramStart"/>
            <w:r w:rsidRPr="0048318A">
              <w:rPr>
                <w:rFonts w:cs="Arial"/>
              </w:rPr>
              <w:t xml:space="preserve">Josina                     </w:t>
            </w:r>
            <w:r w:rsidRPr="0048318A">
              <w:rPr>
                <w:rFonts w:cs="Arial"/>
                <w:b/>
              </w:rPr>
              <w:t>8=</w:t>
            </w:r>
            <w:proofErr w:type="gramEnd"/>
            <w:r w:rsidRPr="0048318A">
              <w:rPr>
                <w:rFonts w:cs="Arial"/>
                <w:b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Xibukutsu</w:t>
            </w:r>
            <w:proofErr w:type="spellEnd"/>
            <w:r w:rsidRPr="0048318A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  <w:b/>
              </w:rPr>
              <w:t>12=</w:t>
            </w:r>
            <w:r w:rsidRPr="0048318A">
              <w:rPr>
                <w:rFonts w:cs="Arial"/>
              </w:rPr>
              <w:t xml:space="preserve"> </w:t>
            </w:r>
            <w:proofErr w:type="spellStart"/>
            <w:r w:rsidRPr="0048318A">
              <w:rPr>
                <w:rFonts w:cs="Arial"/>
              </w:rPr>
              <w:t>Malavel</w:t>
            </w:r>
            <w:proofErr w:type="spellEnd"/>
            <w:r w:rsidRPr="0048318A">
              <w:rPr>
                <w:rFonts w:cs="Arial"/>
              </w:rPr>
              <w:t xml:space="preserve">                                    </w:t>
            </w:r>
          </w:p>
          <w:p w14:paraId="20F29868" w14:textId="6D7CC197" w:rsidR="00F83846" w:rsidRPr="00986BB0" w:rsidRDefault="00F83846" w:rsidP="00F83846">
            <w:pPr>
              <w:spacing w:before="40" w:after="40"/>
              <w:rPr>
                <w:rFonts w:cs="Arial"/>
                <w:b/>
                <w:lang w:val="en-US"/>
              </w:rPr>
            </w:pPr>
            <w:r>
              <w:rPr>
                <w:rFonts w:cs="Arial"/>
              </w:rPr>
              <w:t xml:space="preserve">                     </w:t>
            </w:r>
            <w:r w:rsidRPr="0048318A">
              <w:rPr>
                <w:rFonts w:cs="Arial"/>
              </w:rPr>
              <w:t xml:space="preserve"> </w:t>
            </w:r>
            <w:r w:rsidRPr="0048318A">
              <w:rPr>
                <w:rFonts w:cs="Arial"/>
                <w:b/>
              </w:rPr>
              <w:t xml:space="preserve">14= </w:t>
            </w:r>
            <w:proofErr w:type="spellStart"/>
            <w:proofErr w:type="gramStart"/>
            <w:r w:rsidRPr="0048318A">
              <w:rPr>
                <w:rFonts w:cs="Arial"/>
              </w:rPr>
              <w:t>O</w:t>
            </w:r>
            <w:r>
              <w:rPr>
                <w:rFonts w:cs="Arial"/>
              </w:rPr>
              <w:t>ther</w:t>
            </w:r>
            <w:proofErr w:type="spellEnd"/>
            <w:r w:rsidRPr="0048318A">
              <w:rPr>
                <w:rFonts w:cs="Arial"/>
              </w:rPr>
              <w:t xml:space="preserve">         |__|__|__|__|__|__|__|__|__|__|__|</w:t>
            </w:r>
            <w:proofErr w:type="gramEnd"/>
            <w:r w:rsidRPr="0048318A">
              <w:rPr>
                <w:rFonts w:cs="Arial"/>
              </w:rPr>
              <w:t xml:space="preserve">               </w:t>
            </w:r>
          </w:p>
        </w:tc>
      </w:tr>
      <w:tr w:rsidR="00011C7D" w:rsidRPr="00F83846" w14:paraId="67AC4AB9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5EA6" w14:textId="77777777" w:rsidR="00011C7D" w:rsidRPr="0048318A" w:rsidRDefault="00011C7D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2825" w14:textId="77777777" w:rsidR="00EB6FAF" w:rsidRDefault="00EB6FAF" w:rsidP="00EB6FAF">
            <w:pPr>
              <w:rPr>
                <w:b/>
                <w:lang w:val="en-US"/>
              </w:rPr>
            </w:pPr>
            <w:r w:rsidRPr="00EB6FAF">
              <w:rPr>
                <w:b/>
                <w:lang w:val="en-US"/>
              </w:rPr>
              <w:t>With whom does the child usually live? (check all applicable)</w:t>
            </w:r>
          </w:p>
          <w:p w14:paraId="57C0F005" w14:textId="276C98B4" w:rsidR="00011C7D" w:rsidRPr="00EB6FAF" w:rsidRDefault="00EB6FAF" w:rsidP="00EB6FAF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="00011C7D"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="00011C7D" w:rsidRPr="00EB6FAF">
              <w:rPr>
                <w:lang w:val="en-US"/>
              </w:rPr>
              <w:t xml:space="preserve">   </w:t>
            </w:r>
          </w:p>
          <w:p w14:paraId="4AE8C1EF" w14:textId="75957674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Father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     </w:t>
            </w:r>
          </w:p>
          <w:p w14:paraId="363AAF01" w14:textId="375243F6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 w:rsidR="00EB6FAF">
              <w:rPr>
                <w:rFonts w:eastAsia="MS Gothic" w:cs="Arial"/>
                <w:color w:val="000000"/>
                <w:lang w:val="en-US"/>
              </w:rPr>
              <w:t>/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427DC0A7" w14:textId="55553D17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4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EB6FAF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0931AEB8" w14:textId="5CD460F9" w:rsidR="00011C7D" w:rsidRPr="00EB6FAF" w:rsidRDefault="00011C7D" w:rsidP="00011C7D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5= </w:t>
            </w:r>
            <w:r w:rsidR="00EB6FAF" w:rsidRPr="00EB6FAF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47B6589F" w14:textId="20C61A21" w:rsidR="00011C7D" w:rsidRPr="00F83846" w:rsidRDefault="00011C7D" w:rsidP="00011C7D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 xml:space="preserve">6= </w:t>
            </w:r>
            <w:r w:rsidR="00EB6FAF" w:rsidRPr="00F83846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01B0C4E0" w14:textId="138DB1AA" w:rsidR="00011C7D" w:rsidRPr="00F83846" w:rsidRDefault="00011C7D" w:rsidP="00011C7D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 xml:space="preserve">7= </w:t>
            </w:r>
            <w:r w:rsidR="00EB6FAF" w:rsidRPr="00F83846">
              <w:rPr>
                <w:rFonts w:eastAsia="MS Gothic" w:cs="Arial"/>
                <w:color w:val="000000"/>
                <w:lang w:val="en-US"/>
              </w:rPr>
              <w:t xml:space="preserve">other unfamiliar </w:t>
            </w:r>
            <w:r w:rsidRPr="00F83846">
              <w:rPr>
                <w:rFonts w:cs="Arial"/>
                <w:lang w:val="en-US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757D6C2F" w14:textId="77777777" w:rsidR="00011C7D" w:rsidRPr="00F83846" w:rsidRDefault="00011C7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lang w:val="en-US"/>
              </w:rPr>
            </w:pPr>
          </w:p>
        </w:tc>
      </w:tr>
      <w:tr w:rsidR="00011C7D" w:rsidRPr="00F83846" w14:paraId="26A247A1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731D" w14:textId="77777777" w:rsidR="00011C7D" w:rsidRPr="00F83846" w:rsidRDefault="00011C7D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F0E5" w14:textId="77777777" w:rsidR="00EB6FAF" w:rsidRDefault="00EB6FAF" w:rsidP="00EB6FAF">
            <w:pPr>
              <w:rPr>
                <w:rFonts w:cs="Arial"/>
                <w:b/>
                <w:lang w:val="en-US"/>
              </w:rPr>
            </w:pPr>
            <w:r w:rsidRPr="00EB6FAF">
              <w:rPr>
                <w:rFonts w:cs="Arial"/>
                <w:b/>
                <w:lang w:val="en-US"/>
              </w:rPr>
              <w:t>Who is the child's primary caregiver?</w:t>
            </w:r>
          </w:p>
          <w:p w14:paraId="52FC902A" w14:textId="66C103C3" w:rsidR="00EB6FAF" w:rsidRPr="00EB6FAF" w:rsidRDefault="00EB6FAF" w:rsidP="00EB6FAF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             </w:t>
            </w:r>
            <w:r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Pr="00EB6FAF">
              <w:rPr>
                <w:lang w:val="en-US"/>
              </w:rPr>
              <w:t xml:space="preserve">   </w:t>
            </w:r>
          </w:p>
          <w:p w14:paraId="3E3373D3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Father     </w:t>
            </w:r>
          </w:p>
          <w:p w14:paraId="56EF33F4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>
              <w:rPr>
                <w:rFonts w:eastAsia="MS Gothic" w:cs="Arial"/>
                <w:color w:val="000000"/>
                <w:lang w:val="en-US"/>
              </w:rPr>
              <w:t>/</w:t>
            </w:r>
            <w:r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31A8EA5D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4= </w:t>
            </w:r>
            <w:r w:rsidRPr="00EB6FAF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EB6FAF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3833B9A4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5= </w:t>
            </w:r>
            <w:r w:rsidRPr="00EB6FAF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3365A9D6" w14:textId="77777777" w:rsidR="00EB6FAF" w:rsidRPr="00F83846" w:rsidRDefault="00EB6FAF" w:rsidP="00EB6FAF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 xml:space="preserve">6= </w:t>
            </w:r>
            <w:r w:rsidRPr="00F83846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4382055D" w14:textId="5E3147BD" w:rsidR="00011C7D" w:rsidRPr="00F83846" w:rsidRDefault="00EB6FAF" w:rsidP="00EB6FAF">
            <w:pPr>
              <w:ind w:left="708"/>
              <w:rPr>
                <w:rFonts w:cs="Arial"/>
                <w:lang w:val="en-US"/>
              </w:rPr>
            </w:pPr>
            <w:r w:rsidRPr="00F83846">
              <w:rPr>
                <w:b/>
                <w:lang w:val="en-US"/>
              </w:rPr>
              <w:t xml:space="preserve">7= </w:t>
            </w:r>
            <w:r w:rsidRPr="00F83846">
              <w:rPr>
                <w:rFonts w:eastAsia="MS Gothic" w:cs="Arial"/>
                <w:color w:val="000000"/>
                <w:lang w:val="en-US"/>
              </w:rPr>
              <w:t xml:space="preserve">other unfamiliar </w:t>
            </w:r>
            <w:r w:rsidRPr="00F83846">
              <w:rPr>
                <w:rFonts w:cs="Arial"/>
                <w:lang w:val="en-US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6E1494ED" w14:textId="77777777" w:rsidR="00011C7D" w:rsidRPr="00F83846" w:rsidRDefault="00011C7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lang w:val="en-US"/>
              </w:rPr>
            </w:pPr>
          </w:p>
        </w:tc>
      </w:tr>
      <w:tr w:rsidR="004C64F4" w:rsidRPr="00F83846" w14:paraId="469064C1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A911" w14:textId="77777777" w:rsidR="004C64F4" w:rsidRPr="00F83846" w:rsidRDefault="004C64F4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0FB4" w14:textId="77777777" w:rsidR="00EB6FAF" w:rsidRDefault="00EB6FAF" w:rsidP="00EB6FAF">
            <w:pPr>
              <w:rPr>
                <w:rFonts w:cs="Arial"/>
                <w:b/>
                <w:lang w:val="en-US"/>
              </w:rPr>
            </w:pPr>
            <w:r w:rsidRPr="00EB6FAF">
              <w:rPr>
                <w:rFonts w:cs="Arial"/>
                <w:b/>
                <w:lang w:val="en-US"/>
              </w:rPr>
              <w:t>Who is the child's companion in this consultation?</w:t>
            </w:r>
          </w:p>
          <w:p w14:paraId="7EB707A9" w14:textId="2ABDD68D" w:rsidR="00EB6FAF" w:rsidRPr="00EB6FAF" w:rsidRDefault="00EB6FAF" w:rsidP="00EB6FAF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Pr="00EB6FAF">
              <w:rPr>
                <w:lang w:val="en-US"/>
              </w:rPr>
              <w:t xml:space="preserve">   </w:t>
            </w:r>
          </w:p>
          <w:p w14:paraId="4EADDDD9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Father     </w:t>
            </w:r>
          </w:p>
          <w:p w14:paraId="7F24A69E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>
              <w:rPr>
                <w:rFonts w:eastAsia="MS Gothic" w:cs="Arial"/>
                <w:color w:val="000000"/>
                <w:lang w:val="en-US"/>
              </w:rPr>
              <w:t>/</w:t>
            </w:r>
            <w:r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3C1904F8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4= </w:t>
            </w:r>
            <w:r w:rsidRPr="00EB6FAF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EB6FAF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26E06474" w14:textId="77777777" w:rsidR="00EB6FAF" w:rsidRPr="00EB6FAF" w:rsidRDefault="00EB6FAF" w:rsidP="00EB6FAF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5= </w:t>
            </w:r>
            <w:r w:rsidRPr="00EB6FAF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097A7F20" w14:textId="77777777" w:rsidR="00EB6FAF" w:rsidRPr="00F83846" w:rsidRDefault="00EB6FAF" w:rsidP="00EB6FAF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 xml:space="preserve">6= </w:t>
            </w:r>
            <w:r w:rsidRPr="00F83846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0C17B6A3" w14:textId="3B6B9EF4" w:rsidR="004C64F4" w:rsidRPr="00F83846" w:rsidRDefault="00EB6FAF" w:rsidP="00EB6FAF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 xml:space="preserve">7= </w:t>
            </w:r>
            <w:r w:rsidRPr="00F83846">
              <w:rPr>
                <w:rFonts w:eastAsia="MS Gothic" w:cs="Arial"/>
                <w:color w:val="000000"/>
                <w:lang w:val="en-US"/>
              </w:rPr>
              <w:t xml:space="preserve">other unfamiliar </w:t>
            </w:r>
            <w:r w:rsidRPr="00F83846">
              <w:rPr>
                <w:rFonts w:cs="Arial"/>
                <w:lang w:val="en-US"/>
              </w:rPr>
              <w:t>|__|__|__|__|__|__|__|__|__|__|__|__|__|__|__|</w:t>
            </w:r>
          </w:p>
        </w:tc>
        <w:tc>
          <w:tcPr>
            <w:tcW w:w="7229" w:type="dxa"/>
            <w:gridSpan w:val="4"/>
          </w:tcPr>
          <w:p w14:paraId="04C64D4E" w14:textId="77777777" w:rsidR="004C64F4" w:rsidRPr="00F83846" w:rsidRDefault="004C64F4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  <w:lang w:val="en-US"/>
              </w:rPr>
            </w:pPr>
          </w:p>
        </w:tc>
      </w:tr>
      <w:tr w:rsidR="004C64F4" w:rsidRPr="001B372F" w14:paraId="5AEBF9B2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2DCB" w14:textId="77777777" w:rsidR="004C64F4" w:rsidRPr="00F83846" w:rsidRDefault="004C64F4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1650" w14:textId="77777777" w:rsidR="00396C51" w:rsidRDefault="00396C51" w:rsidP="00396C51">
            <w:pPr>
              <w:rPr>
                <w:rFonts w:cs="Arial"/>
                <w:b/>
                <w:lang w:val="en-US"/>
              </w:rPr>
            </w:pPr>
            <w:r w:rsidRPr="00396C51">
              <w:rPr>
                <w:rFonts w:cs="Arial"/>
                <w:b/>
                <w:lang w:val="en-US"/>
              </w:rPr>
              <w:t>Is the child's companion in this consultation a primary caregiver or an accompanying caregiver?</w:t>
            </w:r>
          </w:p>
          <w:p w14:paraId="5494E4BA" w14:textId="3E6A8DC9" w:rsidR="00D27B39" w:rsidRPr="00396C51" w:rsidRDefault="00396C51" w:rsidP="00396C51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             </w:t>
            </w:r>
            <w:r w:rsidR="00D27B39" w:rsidRPr="00396C51">
              <w:rPr>
                <w:rFonts w:ascii="Menlo Regular" w:eastAsia="MS Gothic" w:hAnsi="Menlo Regular" w:cs="Menlo Regular"/>
                <w:b/>
                <w:color w:val="000000"/>
                <w:lang w:val="en-US"/>
              </w:rPr>
              <w:t xml:space="preserve">1= </w:t>
            </w:r>
            <w:r>
              <w:rPr>
                <w:rFonts w:cs="Arial"/>
                <w:b/>
                <w:lang w:val="en-US"/>
              </w:rPr>
              <w:t>P</w:t>
            </w:r>
            <w:r w:rsidRPr="00396C51">
              <w:rPr>
                <w:rFonts w:cs="Arial"/>
                <w:b/>
                <w:lang w:val="en-US"/>
              </w:rPr>
              <w:t>rimary caregiver</w:t>
            </w:r>
          </w:p>
          <w:p w14:paraId="2837A09C" w14:textId="23A2DA6F" w:rsidR="004C64F4" w:rsidRPr="00D27B39" w:rsidRDefault="00D27B39" w:rsidP="00D27B39">
            <w:pPr>
              <w:ind w:left="708"/>
              <w:rPr>
                <w:rFonts w:cs="Arial"/>
              </w:rPr>
            </w:pPr>
            <w:r>
              <w:rPr>
                <w:rFonts w:ascii="Menlo Regular" w:eastAsia="MS Gothic" w:hAnsi="Menlo Regular" w:cs="Menlo Regular"/>
                <w:b/>
                <w:color w:val="000000"/>
              </w:rPr>
              <w:t xml:space="preserve">2= </w:t>
            </w:r>
            <w:r w:rsidR="00396C51">
              <w:rPr>
                <w:rFonts w:cs="Arial"/>
                <w:b/>
                <w:lang w:val="en-US"/>
              </w:rPr>
              <w:t>A</w:t>
            </w:r>
            <w:r w:rsidR="00396C51" w:rsidRPr="00396C51">
              <w:rPr>
                <w:rFonts w:cs="Arial"/>
                <w:b/>
                <w:lang w:val="en-US"/>
              </w:rPr>
              <w:t>ccompanying caregiver</w:t>
            </w:r>
          </w:p>
        </w:tc>
        <w:tc>
          <w:tcPr>
            <w:tcW w:w="7229" w:type="dxa"/>
            <w:gridSpan w:val="4"/>
          </w:tcPr>
          <w:p w14:paraId="79194EAB" w14:textId="77777777" w:rsidR="004C64F4" w:rsidRPr="00651CC0" w:rsidRDefault="004C64F4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E2535D" w:rsidRPr="001B372F" w14:paraId="0FEA3D42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A2D2" w14:textId="77777777" w:rsidR="00E2535D" w:rsidRPr="0048318A" w:rsidRDefault="00E2535D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E8C6" w14:textId="77777777" w:rsidR="00396C51" w:rsidRPr="00F83846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  <w:r w:rsidRPr="00F83846">
              <w:rPr>
                <w:rFonts w:cs="Arial"/>
                <w:b/>
                <w:lang w:val="en-US" w:bidi="he-IL"/>
              </w:rPr>
              <w:t>Where does the child's mother live?</w:t>
            </w:r>
          </w:p>
          <w:p w14:paraId="49C7726F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b/>
                <w:lang w:val="en-US" w:bidi="he-IL"/>
              </w:rPr>
              <w:t xml:space="preserve">            </w:t>
            </w:r>
            <w:r w:rsidRPr="00396C51">
              <w:rPr>
                <w:rFonts w:cs="Arial"/>
                <w:lang w:val="en-US" w:bidi="he-IL"/>
              </w:rPr>
              <w:t>1= In the same household as the child</w:t>
            </w:r>
          </w:p>
          <w:p w14:paraId="037DFAD9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In another household within the district of Manhiça</w:t>
            </w:r>
          </w:p>
          <w:p w14:paraId="130D073D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In another household outside the district of Manhiça</w:t>
            </w:r>
          </w:p>
          <w:p w14:paraId="06E67991" w14:textId="75DB6FAC" w:rsidR="00396C51" w:rsidRPr="00F83846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F83846">
              <w:rPr>
                <w:rFonts w:cs="Arial"/>
                <w:lang w:val="en-US" w:bidi="he-IL"/>
              </w:rPr>
              <w:t>4= In another country</w:t>
            </w:r>
          </w:p>
          <w:p w14:paraId="6B412BB3" w14:textId="77777777" w:rsidR="00396C51" w:rsidRPr="00F83846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</w:p>
          <w:p w14:paraId="34FA097A" w14:textId="1A46D307" w:rsidR="00E2535D" w:rsidRPr="00396C51" w:rsidRDefault="00F83846" w:rsidP="00E2535D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>
              <w:rPr>
                <w:rFonts w:cs="Arial"/>
                <w:lang w:val="en-US" w:bidi="he-IL"/>
              </w:rPr>
              <w:t>8</w:t>
            </w:r>
            <w:r w:rsidR="00E2535D" w:rsidRPr="00396C51">
              <w:rPr>
                <w:rFonts w:cs="Arial"/>
                <w:lang w:val="en-US" w:bidi="he-IL"/>
              </w:rPr>
              <w:t xml:space="preserve">.1. </w:t>
            </w:r>
            <w:r w:rsidR="00396C51" w:rsidRPr="00396C51">
              <w:rPr>
                <w:rFonts w:cs="Arial"/>
                <w:lang w:val="en-US" w:bidi="he-IL"/>
              </w:rPr>
              <w:t>If do</w:t>
            </w:r>
            <w:r w:rsidR="00396C51">
              <w:rPr>
                <w:rFonts w:cs="Arial"/>
                <w:lang w:val="en-US" w:bidi="he-IL"/>
              </w:rPr>
              <w:t>es</w:t>
            </w:r>
            <w:r w:rsidR="00396C51" w:rsidRPr="00396C51">
              <w:rPr>
                <w:rFonts w:cs="Arial"/>
                <w:lang w:val="en-US" w:bidi="he-IL"/>
              </w:rPr>
              <w:t>n't live with the child, why? (</w:t>
            </w:r>
            <w:r w:rsidR="00EE7CDF" w:rsidRPr="00EE7CDF">
              <w:rPr>
                <w:lang w:val="en-US"/>
              </w:rPr>
              <w:t>Tick all applicable</w:t>
            </w:r>
            <w:r w:rsidR="00396C51" w:rsidRPr="00396C51">
              <w:rPr>
                <w:rFonts w:cs="Arial"/>
                <w:lang w:val="en-US" w:bidi="he-IL"/>
              </w:rPr>
              <w:t>)</w:t>
            </w:r>
          </w:p>
          <w:p w14:paraId="1A1C995B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1= passed away</w:t>
            </w:r>
          </w:p>
          <w:p w14:paraId="5633E923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Migration or frequent travel</w:t>
            </w:r>
          </w:p>
          <w:p w14:paraId="2083BC95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Work</w:t>
            </w:r>
          </w:p>
          <w:p w14:paraId="78E663F0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4= Disease</w:t>
            </w:r>
          </w:p>
          <w:p w14:paraId="3994D6CA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5= family separation</w:t>
            </w:r>
          </w:p>
          <w:p w14:paraId="1E00CCBD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6= Abandonment</w:t>
            </w:r>
          </w:p>
          <w:p w14:paraId="17EC6EFF" w14:textId="1FBB41D5" w:rsidR="00396C51" w:rsidRP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7= Don't want to answer</w:t>
            </w:r>
          </w:p>
          <w:p w14:paraId="675E489D" w14:textId="7ED8B077" w:rsid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 xml:space="preserve">88= </w:t>
            </w:r>
            <w:r>
              <w:rPr>
                <w:rFonts w:cs="Arial"/>
                <w:lang w:val="en-US" w:bidi="he-IL"/>
              </w:rPr>
              <w:t>Don’t know</w:t>
            </w:r>
          </w:p>
          <w:p w14:paraId="3B35D637" w14:textId="79CC8ED3" w:rsidR="002F4BE5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     </w:t>
            </w:r>
            <w:r w:rsidR="002F4BE5">
              <w:rPr>
                <w:rFonts w:cs="Arial"/>
                <w:lang w:val="pt-BR" w:bidi="he-IL"/>
              </w:rPr>
              <w:t xml:space="preserve">9= </w:t>
            </w:r>
            <w:r>
              <w:rPr>
                <w:rFonts w:cs="Arial"/>
                <w:lang w:val="pt-BR" w:bidi="he-IL"/>
              </w:rPr>
              <w:t>Other</w:t>
            </w:r>
            <w:r w:rsidR="002F4BE5">
              <w:rPr>
                <w:rFonts w:cs="Arial"/>
                <w:lang w:val="pt-BR" w:bidi="he-IL"/>
              </w:rPr>
              <w:t xml:space="preserve">   </w:t>
            </w:r>
            <w:r w:rsidR="002F4BE5" w:rsidRPr="0048318A">
              <w:rPr>
                <w:rFonts w:cs="Arial"/>
              </w:rPr>
              <w:t xml:space="preserve">|__|__|__|__|__|__|__|__|__|__|__|__|__|__|__|   </w:t>
            </w:r>
          </w:p>
          <w:p w14:paraId="6A331114" w14:textId="3EACE86F" w:rsidR="00E2535D" w:rsidRPr="00E2535D" w:rsidRDefault="00E2535D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</w:rPr>
            </w:pPr>
          </w:p>
        </w:tc>
        <w:tc>
          <w:tcPr>
            <w:tcW w:w="7229" w:type="dxa"/>
            <w:gridSpan w:val="4"/>
          </w:tcPr>
          <w:p w14:paraId="44230E59" w14:textId="77777777" w:rsidR="00E2535D" w:rsidRPr="00651CC0" w:rsidRDefault="00E2535D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F60116" w:rsidRPr="001B372F" w14:paraId="724EE373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C32A" w14:textId="6BA1FDD4" w:rsidR="00F60116" w:rsidRPr="0048318A" w:rsidRDefault="00F6011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3E48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rPr>
                <w:rFonts w:cs="Arial"/>
                <w:b/>
                <w:lang w:val="en-US" w:bidi="he-IL"/>
              </w:rPr>
            </w:pPr>
            <w:r w:rsidRPr="00396C51">
              <w:rPr>
                <w:rFonts w:cs="Arial"/>
                <w:b/>
                <w:lang w:val="en-US" w:bidi="he-IL"/>
              </w:rPr>
              <w:t>Where does the child's father live?</w:t>
            </w:r>
          </w:p>
          <w:p w14:paraId="3A9B554E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1= In the same household as the child</w:t>
            </w:r>
          </w:p>
          <w:p w14:paraId="742462A1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In another household within the district of Manhiça</w:t>
            </w:r>
          </w:p>
          <w:p w14:paraId="32E8BDC4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In another household outside the district of Manhiça</w:t>
            </w:r>
          </w:p>
          <w:p w14:paraId="438AA3B2" w14:textId="25C4C4AC" w:rsidR="00F60116" w:rsidRP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4= In another country</w:t>
            </w:r>
          </w:p>
          <w:p w14:paraId="04D88386" w14:textId="77777777" w:rsidR="00F60116" w:rsidRPr="00396C51" w:rsidRDefault="00F60116" w:rsidP="00F60116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</w:p>
          <w:p w14:paraId="58F3F4EC" w14:textId="541403C9" w:rsidR="00396C51" w:rsidRPr="00396C51" w:rsidRDefault="00F83846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>
              <w:rPr>
                <w:rFonts w:cs="Arial"/>
                <w:lang w:val="en-US" w:bidi="he-IL"/>
              </w:rPr>
              <w:t>9</w:t>
            </w:r>
            <w:r w:rsidR="00F60116" w:rsidRPr="00396C51">
              <w:rPr>
                <w:rFonts w:cs="Arial"/>
                <w:lang w:val="en-US" w:bidi="he-IL"/>
              </w:rPr>
              <w:t xml:space="preserve">.1. </w:t>
            </w:r>
            <w:r w:rsidR="00396C51">
              <w:rPr>
                <w:rFonts w:cs="Arial"/>
                <w:lang w:val="en-US" w:bidi="he-IL"/>
              </w:rPr>
              <w:t>If</w:t>
            </w:r>
            <w:r w:rsidR="00F60116" w:rsidRPr="00396C51">
              <w:rPr>
                <w:rFonts w:cs="Arial"/>
                <w:lang w:val="en-US" w:bidi="he-IL"/>
              </w:rPr>
              <w:t xml:space="preserve"> </w:t>
            </w:r>
            <w:r w:rsidR="00396C51" w:rsidRPr="00396C51">
              <w:rPr>
                <w:rFonts w:cs="Arial"/>
                <w:lang w:val="en-US" w:bidi="he-IL"/>
              </w:rPr>
              <w:t>do</w:t>
            </w:r>
            <w:r w:rsidR="00396C51">
              <w:rPr>
                <w:rFonts w:cs="Arial"/>
                <w:lang w:val="en-US" w:bidi="he-IL"/>
              </w:rPr>
              <w:t>es</w:t>
            </w:r>
            <w:r w:rsidR="00396C51" w:rsidRPr="00396C51">
              <w:rPr>
                <w:rFonts w:cs="Arial"/>
                <w:lang w:val="en-US" w:bidi="he-IL"/>
              </w:rPr>
              <w:t>n't live with the child, why? (</w:t>
            </w:r>
            <w:r w:rsidR="00EE7CDF" w:rsidRPr="00EE7CDF">
              <w:rPr>
                <w:lang w:val="en-US"/>
              </w:rPr>
              <w:t>Tick all applicable</w:t>
            </w:r>
            <w:r w:rsidR="00396C51" w:rsidRPr="00396C51">
              <w:rPr>
                <w:rFonts w:cs="Arial"/>
                <w:lang w:val="en-US" w:bidi="he-IL"/>
              </w:rPr>
              <w:t>)</w:t>
            </w:r>
          </w:p>
          <w:p w14:paraId="2207EE9B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1= passed away</w:t>
            </w:r>
          </w:p>
          <w:p w14:paraId="2559873A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2= Migration or frequent travel</w:t>
            </w:r>
          </w:p>
          <w:p w14:paraId="76A58A84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3= Work</w:t>
            </w:r>
          </w:p>
          <w:p w14:paraId="47BFF0F9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4= Disease</w:t>
            </w:r>
          </w:p>
          <w:p w14:paraId="298C6696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5= family separation</w:t>
            </w:r>
          </w:p>
          <w:p w14:paraId="0A485213" w14:textId="77777777" w:rsidR="00396C51" w:rsidRPr="00396C51" w:rsidRDefault="00396C51" w:rsidP="00396C51">
            <w:pPr>
              <w:pStyle w:val="Header"/>
              <w:tabs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6= Abandonment</w:t>
            </w:r>
          </w:p>
          <w:p w14:paraId="1381649E" w14:textId="77777777" w:rsidR="00396C51" w:rsidRP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>7= Don't want to answer</w:t>
            </w:r>
          </w:p>
          <w:p w14:paraId="65FDC056" w14:textId="77777777" w:rsid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664"/>
              <w:rPr>
                <w:rFonts w:cs="Arial"/>
                <w:lang w:val="en-US" w:bidi="he-IL"/>
              </w:rPr>
            </w:pPr>
            <w:r w:rsidRPr="00396C51">
              <w:rPr>
                <w:rFonts w:cs="Arial"/>
                <w:lang w:val="en-US" w:bidi="he-IL"/>
              </w:rPr>
              <w:t xml:space="preserve">88= </w:t>
            </w:r>
            <w:r>
              <w:rPr>
                <w:rFonts w:cs="Arial"/>
                <w:lang w:val="en-US" w:bidi="he-IL"/>
              </w:rPr>
              <w:t>Don’t know</w:t>
            </w:r>
          </w:p>
          <w:p w14:paraId="52C89342" w14:textId="77777777" w:rsidR="00396C51" w:rsidRDefault="00396C51" w:rsidP="00396C51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     9= Other   </w:t>
            </w:r>
            <w:r w:rsidRPr="0048318A">
              <w:rPr>
                <w:rFonts w:cs="Arial"/>
              </w:rPr>
              <w:t xml:space="preserve">|__|__|__|__|__|__|__|__|__|__|__|__|__|__|__|   </w:t>
            </w:r>
          </w:p>
          <w:p w14:paraId="0400162D" w14:textId="397BAEF6" w:rsidR="00F60116" w:rsidRDefault="00F60116" w:rsidP="00D27B39">
            <w:pPr>
              <w:rPr>
                <w:rFonts w:cs="Arial"/>
                <w:b/>
              </w:rPr>
            </w:pPr>
          </w:p>
        </w:tc>
        <w:tc>
          <w:tcPr>
            <w:tcW w:w="7229" w:type="dxa"/>
            <w:gridSpan w:val="4"/>
          </w:tcPr>
          <w:p w14:paraId="125F6FC0" w14:textId="77777777" w:rsidR="00F60116" w:rsidRPr="00651CC0" w:rsidRDefault="00F6011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F10091" w:rsidRPr="001B372F" w14:paraId="37906FE4" w14:textId="77777777" w:rsidTr="005951B4">
        <w:trPr>
          <w:gridAfter w:val="1"/>
          <w:wAfter w:w="44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8352" w14:textId="479A7DC4" w:rsidR="00F10091" w:rsidRPr="0048318A" w:rsidRDefault="00F10091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CA37" w14:textId="7BD8E346" w:rsidR="00F10091" w:rsidRPr="0048318A" w:rsidRDefault="002D5385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proofErr w:type="spellStart"/>
            <w:r w:rsidRPr="002D5385">
              <w:rPr>
                <w:rFonts w:cs="Arial"/>
                <w:b/>
              </w:rPr>
              <w:t>Full</w:t>
            </w:r>
            <w:proofErr w:type="spellEnd"/>
            <w:r w:rsidRPr="002D5385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2D5385">
              <w:rPr>
                <w:rFonts w:cs="Arial"/>
                <w:b/>
              </w:rPr>
              <w:t>name</w:t>
            </w:r>
            <w:proofErr w:type="spellEnd"/>
            <w:r w:rsidRPr="002D5385">
              <w:rPr>
                <w:rFonts w:cs="Arial"/>
                <w:b/>
              </w:rPr>
              <w:t xml:space="preserve"> </w:t>
            </w:r>
            <w:r>
              <w:rPr>
                <w:rFonts w:cs="Arial"/>
                <w:b/>
              </w:rPr>
              <w:t xml:space="preserve">                                 </w:t>
            </w:r>
            <w:r w:rsidR="00F10091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1F006943" w14:textId="0564930B" w:rsidR="00F10091" w:rsidRPr="0048318A" w:rsidRDefault="00F1009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6DD2FB8A" w14:textId="12D16035" w:rsidR="00F10091" w:rsidRPr="0048318A" w:rsidRDefault="00F10091" w:rsidP="0048318A">
            <w:pPr>
              <w:spacing w:before="40" w:after="12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 w:rsidR="00BB4E1B"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29" w:type="dxa"/>
            <w:gridSpan w:val="4"/>
          </w:tcPr>
          <w:p w14:paraId="5208D2EB" w14:textId="77777777" w:rsidR="00F10091" w:rsidRPr="00651CC0" w:rsidRDefault="00F10091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</w:tc>
      </w:tr>
      <w:tr w:rsidR="00423708" w:rsidRPr="001B372F" w14:paraId="36F37C31" w14:textId="77777777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72EA" w14:textId="77777777" w:rsidR="00423708" w:rsidRPr="0048318A" w:rsidRDefault="0042370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8B2B" w14:textId="41D5B234" w:rsidR="00423708" w:rsidRPr="0048318A" w:rsidRDefault="002D5385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proofErr w:type="spellStart"/>
            <w:r>
              <w:rPr>
                <w:rFonts w:cs="Arial"/>
                <w:b/>
              </w:rPr>
              <w:t>F</w:t>
            </w:r>
            <w:r w:rsidR="003C116A">
              <w:rPr>
                <w:rFonts w:cs="Arial"/>
                <w:b/>
              </w:rPr>
              <w:t>ather</w:t>
            </w:r>
            <w:r w:rsidR="003C116A" w:rsidRPr="003C116A">
              <w:rPr>
                <w:rFonts w:cs="Arial"/>
                <w:b/>
              </w:rPr>
              <w:t>'s</w:t>
            </w:r>
            <w:proofErr w:type="spellEnd"/>
            <w:r w:rsidR="003C116A"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="003C116A" w:rsidRPr="003C116A">
              <w:rPr>
                <w:rFonts w:cs="Arial"/>
                <w:b/>
              </w:rPr>
              <w:t>name</w:t>
            </w:r>
            <w:proofErr w:type="spellEnd"/>
            <w:r w:rsidR="003C116A" w:rsidRPr="003C116A">
              <w:rPr>
                <w:rFonts w:cs="Arial"/>
                <w:b/>
              </w:rPr>
              <w:t xml:space="preserve"> </w:t>
            </w:r>
            <w:r w:rsidR="003C116A">
              <w:rPr>
                <w:rFonts w:cs="Arial"/>
                <w:b/>
              </w:rPr>
              <w:t xml:space="preserve">                          </w:t>
            </w:r>
            <w:r w:rsidR="00423708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5E80AAC4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0B785227" w14:textId="0923F93F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1F45F29" w14:textId="77777777" w:rsidR="00423708" w:rsidRPr="001B372F" w:rsidRDefault="00423708" w:rsidP="0048318A"/>
        </w:tc>
      </w:tr>
      <w:tr w:rsidR="00423708" w:rsidRPr="001B372F" w14:paraId="22143F32" w14:textId="77777777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0ECD" w14:textId="77777777" w:rsidR="00423708" w:rsidRPr="0048318A" w:rsidRDefault="0042370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DA23" w14:textId="449954B0" w:rsidR="00423708" w:rsidRPr="0048318A" w:rsidRDefault="003C116A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proofErr w:type="spellStart"/>
            <w:r>
              <w:rPr>
                <w:rFonts w:cs="Arial"/>
                <w:b/>
              </w:rPr>
              <w:t>M</w:t>
            </w:r>
            <w:r w:rsidRPr="003C116A">
              <w:rPr>
                <w:rFonts w:cs="Arial"/>
                <w:b/>
              </w:rPr>
              <w:t>other's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name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r w:rsidR="00423708">
              <w:rPr>
                <w:rFonts w:cs="Arial"/>
                <w:b/>
              </w:rPr>
              <w:t xml:space="preserve">                         </w:t>
            </w:r>
            <w:r w:rsidR="00423708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3EEB35F3" w14:textId="77777777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  <w:p w14:paraId="3FD3774F" w14:textId="60817ED2" w:rsidR="00423708" w:rsidRPr="0048318A" w:rsidRDefault="00423708" w:rsidP="0042370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</w:t>
            </w:r>
            <w:r>
              <w:rPr>
                <w:rFonts w:cs="Arial"/>
              </w:rPr>
              <w:t xml:space="preserve">          </w:t>
            </w:r>
            <w:r w:rsidRPr="0048318A">
              <w:rPr>
                <w:rFonts w:cs="Arial"/>
              </w:rPr>
              <w:t>|__|__|__|__|__|__|__|__|__|__|__|__|__|__|__|__|</w:t>
            </w:r>
          </w:p>
        </w:tc>
        <w:tc>
          <w:tcPr>
            <w:tcW w:w="7273" w:type="dxa"/>
            <w:gridSpan w:val="5"/>
          </w:tcPr>
          <w:p w14:paraId="2E94EB51" w14:textId="77777777" w:rsidR="00423708" w:rsidRPr="001B372F" w:rsidRDefault="00423708" w:rsidP="0048318A"/>
        </w:tc>
      </w:tr>
      <w:tr w:rsidR="00E33156" w:rsidRPr="001B372F" w14:paraId="7709AB9E" w14:textId="7F7210DD" w:rsidTr="005951B4">
        <w:trPr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5499" w14:textId="77777777" w:rsidR="00E33156" w:rsidRPr="0048318A" w:rsidRDefault="00E3315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FD47" w14:textId="7D71CDE6" w:rsidR="00E33156" w:rsidRPr="0048318A" w:rsidRDefault="003C116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proofErr w:type="spellStart"/>
            <w:r w:rsidRPr="003C116A">
              <w:rPr>
                <w:rFonts w:cs="Arial"/>
                <w:b/>
              </w:rPr>
              <w:t>Aggregate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Head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Name</w:t>
            </w:r>
            <w:proofErr w:type="spellEnd"/>
            <w:r>
              <w:rPr>
                <w:rFonts w:cs="Arial"/>
                <w:b/>
              </w:rPr>
              <w:t xml:space="preserve">             </w:t>
            </w:r>
            <w:r w:rsidR="00E33156" w:rsidRPr="0048318A">
              <w:rPr>
                <w:rFonts w:cs="Arial"/>
              </w:rPr>
              <w:t>|__|__|__|__|__|__|__|__|__|__|__|__|__|__|__|__|</w:t>
            </w:r>
            <w:proofErr w:type="gramEnd"/>
          </w:p>
          <w:p w14:paraId="17CC78B1" w14:textId="7A3E6BB7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</w:p>
          <w:p w14:paraId="08B73219" w14:textId="47B74DA1" w:rsidR="00E33156" w:rsidRPr="0048318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48318A">
              <w:rPr>
                <w:rFonts w:cs="Arial"/>
              </w:rPr>
              <w:t xml:space="preserve">                                                   |__|__|__|__|__|__|__|__|__|__|__|__|__|__|__|__|</w:t>
            </w:r>
            <w:r w:rsidRPr="0048318A">
              <w:rPr>
                <w:rFonts w:cs="Arial"/>
                <w:b/>
              </w:rPr>
              <w:t xml:space="preserve">       </w:t>
            </w:r>
          </w:p>
        </w:tc>
        <w:tc>
          <w:tcPr>
            <w:tcW w:w="7273" w:type="dxa"/>
            <w:gridSpan w:val="5"/>
          </w:tcPr>
          <w:p w14:paraId="55FDF0A9" w14:textId="12F800EB" w:rsidR="00E33156" w:rsidRPr="001B372F" w:rsidRDefault="00E33156" w:rsidP="0048318A"/>
        </w:tc>
      </w:tr>
      <w:tr w:rsidR="00E33156" w:rsidRPr="00F83846" w14:paraId="42AFC33D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B1A0" w14:textId="77777777" w:rsidR="00E33156" w:rsidRPr="0048318A" w:rsidRDefault="00E33156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B15D" w14:textId="43D7F3CD" w:rsidR="00E33156" w:rsidRPr="003C116A" w:rsidRDefault="003C116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Neighborhood in which you live</w:t>
            </w:r>
            <w:r w:rsidR="00E33156" w:rsidRPr="003C116A">
              <w:rPr>
                <w:rFonts w:cs="Arial"/>
                <w:lang w:val="en-US"/>
              </w:rPr>
              <w:t xml:space="preserve">      </w:t>
            </w:r>
            <w:r w:rsidR="00E33156" w:rsidRPr="003C116A">
              <w:rPr>
                <w:rFonts w:cs="Arial"/>
                <w:lang w:val="en-US"/>
              </w:rPr>
              <w:tab/>
              <w:t>|__|__|__|__|__|__|__|__|__|__|__|__|__|__|__|__|</w:t>
            </w:r>
          </w:p>
          <w:p w14:paraId="563B7978" w14:textId="4925FD2E" w:rsidR="00E33156" w:rsidRPr="003C116A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  <w:lang w:val="en-US"/>
              </w:rPr>
            </w:pPr>
          </w:p>
        </w:tc>
      </w:tr>
      <w:tr w:rsidR="00E33156" w:rsidRPr="001B372F" w14:paraId="34D62901" w14:textId="69388B2D" w:rsidTr="005951B4">
        <w:trPr>
          <w:gridAfter w:val="3"/>
          <w:wAfter w:w="2737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E269" w14:textId="77777777" w:rsidR="00E33156" w:rsidRPr="003C116A" w:rsidRDefault="00E33156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20F3" w14:textId="52601F12" w:rsidR="005E5066" w:rsidRDefault="003C116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Date </w:t>
            </w:r>
            <w:proofErr w:type="spellStart"/>
            <w:r w:rsidRPr="003C116A">
              <w:rPr>
                <w:rFonts w:cs="Arial"/>
                <w:b/>
              </w:rPr>
              <w:t>of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birth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r>
              <w:rPr>
                <w:rFonts w:cs="Arial"/>
                <w:b/>
              </w:rPr>
              <w:t xml:space="preserve">                            </w:t>
            </w:r>
            <w:r w:rsidR="00E33156" w:rsidRPr="0048318A">
              <w:rPr>
                <w:rFonts w:cs="Arial"/>
              </w:rPr>
              <w:t>|__|__|</w:t>
            </w:r>
            <w:proofErr w:type="gramEnd"/>
            <w:r w:rsidR="00E33156" w:rsidRPr="0048318A">
              <w:rPr>
                <w:rFonts w:cs="Arial"/>
              </w:rPr>
              <w:t xml:space="preserve"> - |__|__|__| - |__|__|__|__|</w:t>
            </w:r>
            <w:r w:rsidR="00E33156" w:rsidRPr="0048318A">
              <w:rPr>
                <w:rFonts w:cs="Arial"/>
                <w:b/>
              </w:rPr>
              <w:t xml:space="preserve">       </w:t>
            </w:r>
          </w:p>
          <w:p w14:paraId="58D314EA" w14:textId="14F0BF41" w:rsidR="00E33156" w:rsidRPr="0048318A" w:rsidRDefault="0048318A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 xml:space="preserve">                             </w:t>
            </w:r>
            <w:r w:rsidR="00E33156" w:rsidRPr="0048318A">
              <w:rPr>
                <w:rFonts w:cs="Arial"/>
                <w:b/>
              </w:rPr>
              <w:t xml:space="preserve">                                              </w:t>
            </w:r>
          </w:p>
        </w:tc>
        <w:tc>
          <w:tcPr>
            <w:tcW w:w="4536" w:type="dxa"/>
            <w:gridSpan w:val="2"/>
          </w:tcPr>
          <w:p w14:paraId="39403D8D" w14:textId="77777777" w:rsidR="00E33156" w:rsidRPr="001B372F" w:rsidRDefault="00E33156" w:rsidP="0048318A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center"/>
            </w:pPr>
          </w:p>
        </w:tc>
      </w:tr>
      <w:tr w:rsidR="008D42DF" w:rsidRPr="006C19B0" w14:paraId="67D8748E" w14:textId="4B0454F2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A145" w14:textId="77777777" w:rsidR="008D42DF" w:rsidRPr="0048318A" w:rsidRDefault="008D42DF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1646" w14:textId="029CDCA8" w:rsidR="008D42DF" w:rsidRPr="0048318A" w:rsidRDefault="008D42DF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</w:rPr>
            </w:pPr>
            <w:proofErr w:type="spellStart"/>
            <w:proofErr w:type="gramStart"/>
            <w:r w:rsidRPr="0048318A">
              <w:rPr>
                <w:rFonts w:cs="Arial"/>
                <w:b/>
              </w:rPr>
              <w:t>Perm_id</w:t>
            </w:r>
            <w:proofErr w:type="spellEnd"/>
            <w:r w:rsidRPr="0048318A">
              <w:rPr>
                <w:rFonts w:cs="Arial"/>
                <w:b/>
              </w:rPr>
              <w:t xml:space="preserve"> </w:t>
            </w:r>
            <w:r w:rsidR="003C116A">
              <w:rPr>
                <w:rFonts w:cs="Arial"/>
                <w:b/>
              </w:rPr>
              <w:t xml:space="preserve">                                  </w:t>
            </w:r>
            <w:r w:rsidRPr="0048318A">
              <w:rPr>
                <w:rFonts w:cs="Arial"/>
              </w:rPr>
              <w:t>|__|__|__|__|-</w:t>
            </w:r>
            <w:proofErr w:type="gramEnd"/>
            <w:r w:rsidRPr="0048318A">
              <w:rPr>
                <w:rFonts w:cs="Arial"/>
              </w:rPr>
              <w:t xml:space="preserve"> |__|__|__|-|__|__|</w:t>
            </w:r>
          </w:p>
          <w:p w14:paraId="785173E8" w14:textId="532AC529" w:rsidR="008D42DF" w:rsidRPr="0048318A" w:rsidRDefault="008D42DF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lang w:val="pt-BR"/>
              </w:rPr>
            </w:pPr>
          </w:p>
        </w:tc>
        <w:tc>
          <w:tcPr>
            <w:tcW w:w="6171" w:type="dxa"/>
            <w:gridSpan w:val="3"/>
            <w:vAlign w:val="center"/>
          </w:tcPr>
          <w:p w14:paraId="23C497B9" w14:textId="77777777" w:rsidR="00D94C22" w:rsidRDefault="008D42DF" w:rsidP="0048318A">
            <w:pPr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  <w:p w14:paraId="003B9D56" w14:textId="47FD5B77" w:rsidR="008D42DF" w:rsidRPr="006C19B0" w:rsidRDefault="008D42DF" w:rsidP="0048318A">
            <w:r>
              <w:rPr>
                <w:rFonts w:cs="Arial"/>
              </w:rPr>
              <w:t xml:space="preserve">                </w:t>
            </w:r>
          </w:p>
        </w:tc>
      </w:tr>
      <w:tr w:rsidR="002C518C" w:rsidRPr="006C19B0" w14:paraId="1A757F1A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A01A" w14:textId="77777777" w:rsidR="002C518C" w:rsidRPr="0048318A" w:rsidRDefault="002C518C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EF05" w14:textId="377195FF" w:rsidR="002C518C" w:rsidRDefault="002C518C" w:rsidP="0048318A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N. de </w:t>
            </w:r>
            <w:proofErr w:type="gramStart"/>
            <w:r>
              <w:rPr>
                <w:rFonts w:cs="Arial"/>
                <w:b/>
              </w:rPr>
              <w:t>HDD  02</w:t>
            </w:r>
            <w:proofErr w:type="gramEnd"/>
            <w:r>
              <w:rPr>
                <w:rFonts w:cs="Arial"/>
                <w:b/>
              </w:rPr>
              <w:t>/009/</w:t>
            </w:r>
            <w:r w:rsidRPr="0048318A">
              <w:rPr>
                <w:rFonts w:cs="Arial"/>
              </w:rPr>
              <w:t>|__|__|</w:t>
            </w:r>
            <w:r>
              <w:rPr>
                <w:rFonts w:cs="Arial"/>
              </w:rPr>
              <w:t>/</w:t>
            </w:r>
            <w:r w:rsidRPr="0048318A">
              <w:rPr>
                <w:rFonts w:cs="Arial"/>
              </w:rPr>
              <w:t>|__|__|__|__|</w:t>
            </w:r>
            <w:r w:rsidRPr="0048318A">
              <w:rPr>
                <w:rFonts w:cs="Arial"/>
                <w:b/>
              </w:rPr>
              <w:t xml:space="preserve">  </w:t>
            </w:r>
          </w:p>
        </w:tc>
        <w:tc>
          <w:tcPr>
            <w:tcW w:w="6171" w:type="dxa"/>
            <w:gridSpan w:val="3"/>
            <w:vAlign w:val="center"/>
          </w:tcPr>
          <w:p w14:paraId="716A6A1B" w14:textId="77777777" w:rsidR="002C518C" w:rsidRDefault="002C518C" w:rsidP="0048318A">
            <w:pPr>
              <w:rPr>
                <w:rFonts w:cs="Arial"/>
              </w:rPr>
            </w:pPr>
          </w:p>
        </w:tc>
      </w:tr>
      <w:tr w:rsidR="002C518C" w:rsidRPr="006C19B0" w14:paraId="62A9C4FF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B8307" w14:textId="77777777" w:rsidR="002C518C" w:rsidRPr="0048318A" w:rsidRDefault="002C518C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C20B9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Educational level of the primary caregiver:</w:t>
            </w:r>
          </w:p>
          <w:p w14:paraId="19802ACE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= Did not study</w:t>
            </w:r>
          </w:p>
          <w:p w14:paraId="64F6F341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2= Below 5th grade</w:t>
            </w:r>
          </w:p>
          <w:p w14:paraId="70DEFD52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3= 5th grade</w:t>
            </w:r>
          </w:p>
          <w:p w14:paraId="35A92488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4= 7th grade</w:t>
            </w:r>
          </w:p>
          <w:p w14:paraId="34EB450E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5= 10th grade</w:t>
            </w:r>
          </w:p>
          <w:p w14:paraId="40C50726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6= 12th grade</w:t>
            </w:r>
          </w:p>
          <w:p w14:paraId="61B00735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7= Elementary technical education</w:t>
            </w:r>
          </w:p>
          <w:p w14:paraId="39116441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8= Basic technical education</w:t>
            </w:r>
          </w:p>
          <w:p w14:paraId="6B3FEFF2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9= high school technical education</w:t>
            </w:r>
          </w:p>
          <w:p w14:paraId="0EE50B0E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0= Bachelor</w:t>
            </w:r>
          </w:p>
          <w:p w14:paraId="03E5E08C" w14:textId="77777777" w:rsidR="002C518C" w:rsidRPr="003C116A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1= Degree</w:t>
            </w:r>
          </w:p>
          <w:p w14:paraId="24E400C6" w14:textId="77777777" w:rsidR="002C518C" w:rsidRPr="00F83846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12= Master</w:t>
            </w:r>
          </w:p>
          <w:p w14:paraId="59FE8252" w14:textId="77777777" w:rsidR="002C518C" w:rsidRPr="00F83846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13= PhD</w:t>
            </w:r>
          </w:p>
          <w:p w14:paraId="13DA6E31" w14:textId="77777777" w:rsidR="002C518C" w:rsidRPr="00F83846" w:rsidRDefault="002C518C" w:rsidP="002C518C">
            <w:pPr>
              <w:pStyle w:val="Header"/>
              <w:tabs>
                <w:tab w:val="left" w:pos="720"/>
              </w:tabs>
              <w:spacing w:before="40"/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14= Other</w:t>
            </w:r>
          </w:p>
          <w:p w14:paraId="4A7E8998" w14:textId="43C6D29E" w:rsidR="002C518C" w:rsidRDefault="002C518C" w:rsidP="002C518C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>
              <w:rPr>
                <w:rFonts w:cs="Arial"/>
                <w:b/>
                <w:lang w:val="en-US"/>
              </w:rPr>
              <w:t xml:space="preserve">            </w:t>
            </w:r>
            <w:r w:rsidRPr="00F83846">
              <w:rPr>
                <w:rFonts w:cs="Arial"/>
                <w:b/>
                <w:lang w:val="en-US"/>
              </w:rPr>
              <w:t>88= Don't know</w:t>
            </w:r>
          </w:p>
        </w:tc>
        <w:tc>
          <w:tcPr>
            <w:tcW w:w="6171" w:type="dxa"/>
            <w:gridSpan w:val="3"/>
            <w:vAlign w:val="center"/>
          </w:tcPr>
          <w:p w14:paraId="25F74F91" w14:textId="77777777" w:rsidR="002C518C" w:rsidRDefault="002C518C" w:rsidP="0048318A">
            <w:pPr>
              <w:rPr>
                <w:rFonts w:cs="Arial"/>
              </w:rPr>
            </w:pPr>
          </w:p>
          <w:p w14:paraId="1BB43ADB" w14:textId="77777777" w:rsidR="002C518C" w:rsidRDefault="002C518C" w:rsidP="0048318A">
            <w:pPr>
              <w:rPr>
                <w:rFonts w:cs="Arial"/>
              </w:rPr>
            </w:pPr>
          </w:p>
          <w:p w14:paraId="73717531" w14:textId="77777777" w:rsidR="002C518C" w:rsidRDefault="002C518C" w:rsidP="0048318A">
            <w:pPr>
              <w:rPr>
                <w:rFonts w:cs="Arial"/>
              </w:rPr>
            </w:pPr>
          </w:p>
        </w:tc>
      </w:tr>
      <w:tr w:rsidR="00D94C22" w:rsidRPr="006C19B0" w14:paraId="65035D3A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734D" w14:textId="77777777" w:rsidR="00D94C22" w:rsidRPr="0048318A" w:rsidRDefault="00D94C22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5A9F7" w14:textId="77777777" w:rsidR="002C518C" w:rsidRPr="003C116A" w:rsidRDefault="002C518C" w:rsidP="002C518C">
            <w:pPr>
              <w:pStyle w:val="Header"/>
              <w:spacing w:before="40" w:after="40" w:line="276" w:lineRule="auto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What is the main source of income of the household where the participant lives in the district of Manhiça?</w:t>
            </w:r>
          </w:p>
          <w:p w14:paraId="3FA61EC1" w14:textId="77777777" w:rsidR="002C518C" w:rsidRPr="003C116A" w:rsidRDefault="002C518C" w:rsidP="002C518C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1= Peasant</w:t>
            </w:r>
          </w:p>
          <w:p w14:paraId="62F6AA87" w14:textId="77777777" w:rsidR="002C518C" w:rsidRPr="003C116A" w:rsidRDefault="002C518C" w:rsidP="002C518C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2= Salaried</w:t>
            </w:r>
          </w:p>
          <w:p w14:paraId="2BF8E3C5" w14:textId="77777777" w:rsidR="002C518C" w:rsidRPr="003C116A" w:rsidRDefault="002C518C" w:rsidP="002C518C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3= No fixed salary</w:t>
            </w:r>
          </w:p>
          <w:p w14:paraId="0646D788" w14:textId="77777777" w:rsidR="002C518C" w:rsidRPr="003C116A" w:rsidRDefault="002C518C" w:rsidP="002C518C">
            <w:pPr>
              <w:pStyle w:val="Header"/>
              <w:spacing w:before="40" w:after="40" w:line="276" w:lineRule="auto"/>
              <w:ind w:left="708"/>
              <w:rPr>
                <w:rFonts w:cs="Arial"/>
                <w:b/>
                <w:lang w:val="en-US"/>
              </w:rPr>
            </w:pPr>
            <w:r w:rsidRPr="003C116A">
              <w:rPr>
                <w:rFonts w:cs="Arial"/>
                <w:b/>
                <w:lang w:val="en-US"/>
              </w:rPr>
              <w:t>4= Don't know or don't want to answer</w:t>
            </w:r>
          </w:p>
          <w:p w14:paraId="65010259" w14:textId="0575E0E5" w:rsidR="00D94C22" w:rsidRPr="0048318A" w:rsidRDefault="002C518C" w:rsidP="002C518C">
            <w:pPr>
              <w:pStyle w:val="Header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>
              <w:rPr>
                <w:rFonts w:cs="Arial"/>
                <w:b/>
                <w:lang w:val="pt-BR"/>
              </w:rPr>
              <w:t xml:space="preserve">            </w:t>
            </w:r>
            <w:r w:rsidRPr="003C116A">
              <w:rPr>
                <w:rFonts w:cs="Arial"/>
                <w:b/>
                <w:lang w:val="pt-BR"/>
              </w:rPr>
              <w:t>5= Other |__|__|__|__|__|__|__|__|__|__|__|</w:t>
            </w:r>
          </w:p>
        </w:tc>
        <w:tc>
          <w:tcPr>
            <w:tcW w:w="6171" w:type="dxa"/>
            <w:gridSpan w:val="3"/>
            <w:vAlign w:val="center"/>
          </w:tcPr>
          <w:p w14:paraId="63781517" w14:textId="77777777" w:rsidR="00D94C22" w:rsidRDefault="00D94C22" w:rsidP="0048318A">
            <w:pPr>
              <w:rPr>
                <w:rFonts w:cs="Arial"/>
              </w:rPr>
            </w:pPr>
          </w:p>
          <w:p w14:paraId="10CDECE6" w14:textId="77777777" w:rsidR="00BC05A0" w:rsidRDefault="00BC05A0" w:rsidP="0048318A">
            <w:pPr>
              <w:rPr>
                <w:rFonts w:cs="Arial"/>
              </w:rPr>
            </w:pPr>
          </w:p>
          <w:p w14:paraId="72C40511" w14:textId="77777777" w:rsidR="00BC05A0" w:rsidRDefault="00BC05A0" w:rsidP="0048318A">
            <w:pPr>
              <w:rPr>
                <w:rFonts w:cs="Arial"/>
              </w:rPr>
            </w:pPr>
          </w:p>
        </w:tc>
      </w:tr>
      <w:tr w:rsidR="009F0835" w:rsidRPr="002C518C" w14:paraId="7D6806DC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CB9C" w14:textId="77777777" w:rsidR="009F0835" w:rsidRPr="0048318A" w:rsidRDefault="009F083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BC6A" w14:textId="77777777" w:rsidR="002C518C" w:rsidRPr="002C518C" w:rsidRDefault="002C518C" w:rsidP="002C518C">
            <w:pPr>
              <w:spacing w:line="420" w:lineRule="atLeast"/>
              <w:rPr>
                <w:b/>
                <w:color w:val="000000"/>
              </w:rPr>
            </w:pPr>
            <w:r w:rsidRPr="002C518C">
              <w:rPr>
                <w:rStyle w:val="jlqj4b"/>
                <w:b/>
                <w:color w:val="000000"/>
                <w:lang w:val="en"/>
              </w:rPr>
              <w:t>Child's primary caregiver job:</w:t>
            </w:r>
            <w:r w:rsidRPr="002C518C">
              <w:rPr>
                <w:b/>
                <w:color w:val="000000"/>
              </w:rPr>
              <w:t xml:space="preserve"> </w:t>
            </w:r>
          </w:p>
          <w:p w14:paraId="7E6762FD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1=Administrative/employee/work for the state</w:t>
            </w:r>
          </w:p>
          <w:p w14:paraId="5F4D7B6B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2=Own/boss business</w:t>
            </w:r>
          </w:p>
          <w:p w14:paraId="3A84AD49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3=Agriculture</w:t>
            </w:r>
          </w:p>
          <w:p w14:paraId="0EF89533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4=Industry</w:t>
            </w:r>
          </w:p>
          <w:p w14:paraId="71808A89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5=Mine</w:t>
            </w:r>
          </w:p>
          <w:p w14:paraId="6B4F8EC5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6=Seller</w:t>
            </w:r>
          </w:p>
          <w:p w14:paraId="66251612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7=Domestic work</w:t>
            </w:r>
          </w:p>
          <w:p w14:paraId="37CCB025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8=Not working</w:t>
            </w:r>
          </w:p>
          <w:p w14:paraId="428E3BBB" w14:textId="77777777" w:rsidR="002C518C" w:rsidRPr="002C518C" w:rsidRDefault="002C518C" w:rsidP="002C518C">
            <w:pPr>
              <w:rPr>
                <w:b/>
                <w:lang w:val="en-US"/>
              </w:rPr>
            </w:pPr>
            <w:r w:rsidRPr="002C518C">
              <w:rPr>
                <w:b/>
                <w:lang w:val="en-US"/>
              </w:rPr>
              <w:t>9=Other</w:t>
            </w:r>
          </w:p>
          <w:p w14:paraId="659648ED" w14:textId="77777777" w:rsidR="002C518C" w:rsidRPr="002C518C" w:rsidRDefault="002C518C" w:rsidP="002C518C">
            <w:pPr>
              <w:rPr>
                <w:b/>
              </w:rPr>
            </w:pPr>
            <w:r w:rsidRPr="002C518C">
              <w:rPr>
                <w:b/>
              </w:rPr>
              <w:t xml:space="preserve">88= </w:t>
            </w:r>
            <w:proofErr w:type="spellStart"/>
            <w:r w:rsidRPr="002C518C">
              <w:rPr>
                <w:b/>
              </w:rPr>
              <w:t>Don't</w:t>
            </w:r>
            <w:proofErr w:type="spellEnd"/>
            <w:r w:rsidRPr="002C518C">
              <w:rPr>
                <w:b/>
              </w:rPr>
              <w:t xml:space="preserve"> </w:t>
            </w:r>
            <w:proofErr w:type="spellStart"/>
            <w:r w:rsidRPr="002C518C">
              <w:rPr>
                <w:b/>
              </w:rPr>
              <w:t>know</w:t>
            </w:r>
            <w:proofErr w:type="spellEnd"/>
          </w:p>
          <w:p w14:paraId="327812B0" w14:textId="07976394" w:rsidR="009F0835" w:rsidRPr="002C518C" w:rsidRDefault="009F0835" w:rsidP="002C518C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6171" w:type="dxa"/>
            <w:gridSpan w:val="3"/>
            <w:vAlign w:val="center"/>
          </w:tcPr>
          <w:p w14:paraId="4371BCE2" w14:textId="77777777" w:rsidR="009F0835" w:rsidRPr="002C518C" w:rsidRDefault="009F0835" w:rsidP="0048318A">
            <w:pPr>
              <w:rPr>
                <w:rFonts w:cs="Arial"/>
              </w:rPr>
            </w:pPr>
          </w:p>
        </w:tc>
      </w:tr>
      <w:tr w:rsidR="009F0835" w:rsidRPr="006C19B0" w14:paraId="5B3760FA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29A7" w14:textId="77777777" w:rsidR="009F0835" w:rsidRPr="002C518C" w:rsidRDefault="009F083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278DD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rPr>
                <w:rFonts w:cs="Arial"/>
                <w:b/>
              </w:rPr>
            </w:pPr>
            <w:proofErr w:type="spellStart"/>
            <w:r w:rsidRPr="003C116A">
              <w:rPr>
                <w:rFonts w:cs="Arial"/>
                <w:b/>
              </w:rPr>
              <w:t>Main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caregiver's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religion</w:t>
            </w:r>
            <w:proofErr w:type="spellEnd"/>
            <w:r w:rsidRPr="003C116A">
              <w:rPr>
                <w:rFonts w:cs="Arial"/>
                <w:b/>
              </w:rPr>
              <w:t>:</w:t>
            </w:r>
          </w:p>
          <w:p w14:paraId="0E238556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1= </w:t>
            </w:r>
            <w:proofErr w:type="spellStart"/>
            <w:r w:rsidRPr="003C116A">
              <w:rPr>
                <w:rFonts w:cs="Arial"/>
                <w:b/>
              </w:rPr>
              <w:t>Catholic</w:t>
            </w:r>
            <w:proofErr w:type="spellEnd"/>
          </w:p>
          <w:p w14:paraId="03BEFFEC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2= </w:t>
            </w:r>
            <w:proofErr w:type="spellStart"/>
            <w:r w:rsidRPr="003C116A">
              <w:rPr>
                <w:rFonts w:cs="Arial"/>
                <w:b/>
              </w:rPr>
              <w:t>Protestant</w:t>
            </w:r>
            <w:proofErr w:type="spellEnd"/>
            <w:r w:rsidRPr="003C116A">
              <w:rPr>
                <w:rFonts w:cs="Arial"/>
                <w:b/>
              </w:rPr>
              <w:t>/</w:t>
            </w:r>
            <w:proofErr w:type="spellStart"/>
            <w:r w:rsidRPr="003C116A">
              <w:rPr>
                <w:rFonts w:cs="Arial"/>
                <w:b/>
              </w:rPr>
              <w:t>Anglican</w:t>
            </w:r>
            <w:proofErr w:type="spellEnd"/>
          </w:p>
          <w:p w14:paraId="516CC5BE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3= </w:t>
            </w:r>
            <w:proofErr w:type="spellStart"/>
            <w:proofErr w:type="gramStart"/>
            <w:r w:rsidRPr="003C116A">
              <w:rPr>
                <w:rFonts w:cs="Arial"/>
                <w:b/>
              </w:rPr>
              <w:t>undetermined</w:t>
            </w:r>
            <w:proofErr w:type="spellEnd"/>
            <w:proofErr w:type="gramEnd"/>
            <w:r w:rsidRPr="003C116A">
              <w:rPr>
                <w:rFonts w:cs="Arial"/>
                <w:b/>
              </w:rPr>
              <w:t xml:space="preserve"> Christian</w:t>
            </w:r>
          </w:p>
          <w:p w14:paraId="54EAEF07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4= </w:t>
            </w:r>
            <w:proofErr w:type="spellStart"/>
            <w:r w:rsidRPr="003C116A">
              <w:rPr>
                <w:rFonts w:cs="Arial"/>
                <w:b/>
              </w:rPr>
              <w:t>Islamic</w:t>
            </w:r>
            <w:proofErr w:type="spellEnd"/>
          </w:p>
          <w:p w14:paraId="53E0B3B0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>5= Hindus</w:t>
            </w:r>
          </w:p>
          <w:p w14:paraId="6E5A401A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6= </w:t>
            </w:r>
            <w:proofErr w:type="spellStart"/>
            <w:r w:rsidRPr="003C116A">
              <w:rPr>
                <w:rFonts w:cs="Arial"/>
                <w:b/>
              </w:rPr>
              <w:t>Zion</w:t>
            </w:r>
            <w:proofErr w:type="spellEnd"/>
            <w:r w:rsidRPr="003C116A">
              <w:rPr>
                <w:rFonts w:cs="Arial"/>
                <w:b/>
              </w:rPr>
              <w:t xml:space="preserve">/ </w:t>
            </w:r>
            <w:proofErr w:type="spellStart"/>
            <w:r w:rsidRPr="003C116A">
              <w:rPr>
                <w:rFonts w:cs="Arial"/>
                <w:b/>
              </w:rPr>
              <w:t>Zion</w:t>
            </w:r>
            <w:proofErr w:type="spellEnd"/>
          </w:p>
          <w:p w14:paraId="175A0522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7= </w:t>
            </w:r>
            <w:proofErr w:type="spellStart"/>
            <w:r w:rsidRPr="003C116A">
              <w:rPr>
                <w:rFonts w:cs="Arial"/>
                <w:b/>
              </w:rPr>
              <w:t>Animists</w:t>
            </w:r>
            <w:proofErr w:type="spellEnd"/>
          </w:p>
          <w:p w14:paraId="73839B2D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8= </w:t>
            </w:r>
            <w:proofErr w:type="spellStart"/>
            <w:r w:rsidRPr="003C116A">
              <w:rPr>
                <w:rFonts w:cs="Arial"/>
                <w:b/>
              </w:rPr>
              <w:t>Evangelical</w:t>
            </w:r>
            <w:proofErr w:type="spellEnd"/>
            <w:r w:rsidRPr="003C116A">
              <w:rPr>
                <w:rFonts w:cs="Arial"/>
                <w:b/>
              </w:rPr>
              <w:t xml:space="preserve"> / Pentecostal</w:t>
            </w:r>
          </w:p>
          <w:p w14:paraId="1AE50589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9= </w:t>
            </w:r>
            <w:proofErr w:type="spellStart"/>
            <w:r w:rsidRPr="003C116A">
              <w:rPr>
                <w:rFonts w:cs="Arial"/>
                <w:b/>
              </w:rPr>
              <w:t>Atheist</w:t>
            </w:r>
            <w:proofErr w:type="spellEnd"/>
          </w:p>
          <w:p w14:paraId="5F1219BB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10= </w:t>
            </w:r>
            <w:proofErr w:type="spellStart"/>
            <w:r w:rsidRPr="003C116A">
              <w:rPr>
                <w:rFonts w:cs="Arial"/>
                <w:b/>
              </w:rPr>
              <w:t>Other</w:t>
            </w:r>
            <w:proofErr w:type="spellEnd"/>
            <w:r w:rsidRPr="003C116A">
              <w:rPr>
                <w:rFonts w:cs="Arial"/>
                <w:b/>
              </w:rPr>
              <w:t xml:space="preserve"> (</w:t>
            </w:r>
            <w:proofErr w:type="spellStart"/>
            <w:r w:rsidRPr="003C116A">
              <w:rPr>
                <w:rFonts w:cs="Arial"/>
                <w:b/>
              </w:rPr>
              <w:t>please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specify</w:t>
            </w:r>
            <w:proofErr w:type="spellEnd"/>
            <w:r w:rsidRPr="003C116A">
              <w:rPr>
                <w:rFonts w:cs="Arial"/>
                <w:b/>
              </w:rPr>
              <w:t>) |__|__|__|__|__|__|__|__|__|__|__|</w:t>
            </w:r>
          </w:p>
          <w:p w14:paraId="54720747" w14:textId="77777777" w:rsidR="002C518C" w:rsidRPr="003C116A" w:rsidRDefault="002C518C" w:rsidP="002C518C">
            <w:pPr>
              <w:pStyle w:val="Header"/>
              <w:tabs>
                <w:tab w:val="left" w:pos="1178"/>
              </w:tabs>
              <w:spacing w:before="40" w:after="40" w:line="276" w:lineRule="auto"/>
              <w:ind w:left="708"/>
              <w:rPr>
                <w:rFonts w:cs="Arial"/>
                <w:b/>
              </w:rPr>
            </w:pPr>
            <w:r w:rsidRPr="003C116A">
              <w:rPr>
                <w:rFonts w:cs="Arial"/>
                <w:b/>
              </w:rPr>
              <w:t xml:space="preserve">88= </w:t>
            </w:r>
            <w:proofErr w:type="spellStart"/>
            <w:r w:rsidRPr="003C116A">
              <w:rPr>
                <w:rFonts w:cs="Arial"/>
                <w:b/>
              </w:rPr>
              <w:t>Don't</w:t>
            </w:r>
            <w:proofErr w:type="spellEnd"/>
            <w:r w:rsidRPr="003C116A">
              <w:rPr>
                <w:rFonts w:cs="Arial"/>
                <w:b/>
              </w:rPr>
              <w:t xml:space="preserve"> </w:t>
            </w:r>
            <w:proofErr w:type="spellStart"/>
            <w:r w:rsidRPr="003C116A">
              <w:rPr>
                <w:rFonts w:cs="Arial"/>
                <w:b/>
              </w:rPr>
              <w:t>know</w:t>
            </w:r>
            <w:proofErr w:type="spellEnd"/>
          </w:p>
          <w:p w14:paraId="7629CD12" w14:textId="358E21A9" w:rsidR="009F0835" w:rsidRPr="009F0835" w:rsidRDefault="002C518C" w:rsidP="002C518C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ind w:left="720"/>
              <w:rPr>
                <w:rFonts w:cs="Arial"/>
                <w:b/>
                <w:lang w:val="pt-BR"/>
              </w:rPr>
            </w:pPr>
            <w:r w:rsidRPr="003C116A">
              <w:rPr>
                <w:rFonts w:cs="Arial"/>
                <w:b/>
              </w:rPr>
              <w:t xml:space="preserve">99= </w:t>
            </w:r>
            <w:proofErr w:type="spellStart"/>
            <w:r w:rsidRPr="003C116A">
              <w:rPr>
                <w:rFonts w:cs="Arial"/>
                <w:b/>
              </w:rPr>
              <w:t>Refusal</w:t>
            </w:r>
            <w:proofErr w:type="spellEnd"/>
          </w:p>
        </w:tc>
        <w:tc>
          <w:tcPr>
            <w:tcW w:w="6171" w:type="dxa"/>
            <w:gridSpan w:val="3"/>
            <w:vAlign w:val="center"/>
          </w:tcPr>
          <w:p w14:paraId="3D746521" w14:textId="77777777" w:rsidR="009F0835" w:rsidRDefault="009F0835" w:rsidP="0048318A">
            <w:pPr>
              <w:rPr>
                <w:rFonts w:cs="Arial"/>
              </w:rPr>
            </w:pPr>
          </w:p>
          <w:p w14:paraId="26C50374" w14:textId="77777777" w:rsidR="0000385E" w:rsidRDefault="0000385E" w:rsidP="0048318A">
            <w:pPr>
              <w:rPr>
                <w:rFonts w:cs="Arial"/>
              </w:rPr>
            </w:pPr>
          </w:p>
          <w:p w14:paraId="6F224E1B" w14:textId="77777777" w:rsidR="0000385E" w:rsidRDefault="0000385E" w:rsidP="0048318A">
            <w:pPr>
              <w:rPr>
                <w:rFonts w:cs="Arial"/>
              </w:rPr>
            </w:pPr>
          </w:p>
          <w:p w14:paraId="35588718" w14:textId="77777777" w:rsidR="00F83846" w:rsidRDefault="00F83846" w:rsidP="0048318A">
            <w:pPr>
              <w:rPr>
                <w:rFonts w:cs="Arial"/>
              </w:rPr>
            </w:pPr>
          </w:p>
          <w:p w14:paraId="204370F9" w14:textId="77777777" w:rsidR="00F83846" w:rsidRDefault="00F83846" w:rsidP="0048318A">
            <w:pPr>
              <w:rPr>
                <w:rFonts w:cs="Arial"/>
              </w:rPr>
            </w:pPr>
          </w:p>
          <w:p w14:paraId="5651BE59" w14:textId="77777777" w:rsidR="00F83846" w:rsidRDefault="00F83846" w:rsidP="0048318A">
            <w:pPr>
              <w:rPr>
                <w:rFonts w:cs="Arial"/>
              </w:rPr>
            </w:pPr>
          </w:p>
          <w:p w14:paraId="3CAD30D6" w14:textId="77777777" w:rsidR="00F83846" w:rsidRDefault="00F83846" w:rsidP="0048318A">
            <w:pPr>
              <w:rPr>
                <w:rFonts w:cs="Arial"/>
              </w:rPr>
            </w:pPr>
          </w:p>
        </w:tc>
      </w:tr>
      <w:tr w:rsidR="00A630FE" w:rsidRPr="006C19B0" w14:paraId="22CDB129" w14:textId="77777777" w:rsidTr="005951B4">
        <w:trPr>
          <w:gridAfter w:val="2"/>
          <w:wAfter w:w="110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C0FA" w14:textId="77777777" w:rsidR="00A630FE" w:rsidRPr="0048318A" w:rsidRDefault="00A630F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05E8A" w14:textId="77777777" w:rsidR="0092355B" w:rsidRPr="0092355B" w:rsidRDefault="0092355B" w:rsidP="0092355B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92355B">
              <w:rPr>
                <w:rFonts w:eastAsia="MS Gothic" w:cs="Arial"/>
                <w:b/>
                <w:color w:val="000000"/>
                <w:lang w:val="en-US"/>
              </w:rPr>
              <w:t>How many cell phones does the primary caregiver have?</w:t>
            </w:r>
          </w:p>
          <w:p w14:paraId="21C7ACA0" w14:textId="77777777" w:rsidR="0092355B" w:rsidRPr="0092355B" w:rsidRDefault="0092355B" w:rsidP="0092355B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92355B">
              <w:rPr>
                <w:rFonts w:eastAsia="MS Gothic" w:cs="Arial"/>
                <w:b/>
                <w:color w:val="000000"/>
              </w:rPr>
              <w:t>1=</w:t>
            </w:r>
            <w:proofErr w:type="spellStart"/>
            <w:r w:rsidRPr="0092355B">
              <w:rPr>
                <w:rFonts w:eastAsia="MS Gothic" w:cs="Arial"/>
                <w:b/>
                <w:color w:val="000000"/>
              </w:rPr>
              <w:t>None</w:t>
            </w:r>
            <w:proofErr w:type="spellEnd"/>
          </w:p>
          <w:p w14:paraId="04363D76" w14:textId="77777777" w:rsidR="0092355B" w:rsidRPr="0092355B" w:rsidRDefault="0092355B" w:rsidP="0092355B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92355B">
              <w:rPr>
                <w:rFonts w:eastAsia="MS Gothic" w:cs="Arial"/>
                <w:b/>
                <w:color w:val="000000"/>
              </w:rPr>
              <w:t>2= 1</w:t>
            </w:r>
          </w:p>
          <w:p w14:paraId="2FE08859" w14:textId="77777777" w:rsidR="0092355B" w:rsidRPr="0092355B" w:rsidRDefault="0092355B" w:rsidP="0092355B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92355B">
              <w:rPr>
                <w:rFonts w:eastAsia="MS Gothic" w:cs="Arial"/>
                <w:b/>
                <w:color w:val="000000"/>
              </w:rPr>
              <w:t>3= 2-4</w:t>
            </w:r>
          </w:p>
          <w:p w14:paraId="53DB85D0" w14:textId="5C94D2C8" w:rsidR="0092355B" w:rsidRPr="0092355B" w:rsidRDefault="0092355B" w:rsidP="0092355B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             </w:t>
            </w:r>
            <w:r w:rsidRPr="0092355B">
              <w:rPr>
                <w:rFonts w:eastAsia="MS Gothic" w:cs="Arial"/>
                <w:b/>
                <w:color w:val="000000"/>
              </w:rPr>
              <w:t>4=&gt;5</w:t>
            </w:r>
          </w:p>
          <w:p w14:paraId="728519F3" w14:textId="3225511D" w:rsidR="00A630FE" w:rsidRPr="001D41DC" w:rsidRDefault="0092355B" w:rsidP="0092355B">
            <w:pPr>
              <w:pStyle w:val="Header"/>
              <w:tabs>
                <w:tab w:val="clear" w:pos="4419"/>
                <w:tab w:val="clear" w:pos="8838"/>
              </w:tabs>
              <w:spacing w:before="40" w:after="40" w:line="276" w:lineRule="auto"/>
              <w:rPr>
                <w:rFonts w:cs="Arial"/>
                <w:b/>
                <w:lang w:val="pt-BR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             </w:t>
            </w:r>
            <w:r w:rsidR="00CE64DA">
              <w:rPr>
                <w:rFonts w:eastAsia="MS Gothic" w:cs="Arial"/>
                <w:b/>
                <w:color w:val="000000"/>
              </w:rPr>
              <w:t xml:space="preserve">88= </w:t>
            </w:r>
            <w:proofErr w:type="spellStart"/>
            <w:r w:rsidR="00CE64DA">
              <w:rPr>
                <w:rFonts w:eastAsia="MS Gothic" w:cs="Arial"/>
                <w:b/>
                <w:color w:val="000000"/>
              </w:rPr>
              <w:t>D</w:t>
            </w:r>
            <w:r w:rsidRPr="0092355B">
              <w:rPr>
                <w:rFonts w:eastAsia="MS Gothic" w:cs="Arial"/>
                <w:b/>
                <w:color w:val="000000"/>
              </w:rPr>
              <w:t>on't</w:t>
            </w:r>
            <w:proofErr w:type="spellEnd"/>
            <w:r w:rsidRPr="0092355B">
              <w:rPr>
                <w:rFonts w:eastAsia="MS Gothic" w:cs="Arial"/>
                <w:b/>
                <w:color w:val="000000"/>
              </w:rPr>
              <w:t xml:space="preserve"> </w:t>
            </w:r>
            <w:proofErr w:type="spellStart"/>
            <w:r w:rsidRPr="0092355B">
              <w:rPr>
                <w:rFonts w:eastAsia="MS Gothic" w:cs="Arial"/>
                <w:b/>
                <w:color w:val="000000"/>
              </w:rPr>
              <w:t>know</w:t>
            </w:r>
            <w:proofErr w:type="spellEnd"/>
          </w:p>
        </w:tc>
        <w:tc>
          <w:tcPr>
            <w:tcW w:w="6171" w:type="dxa"/>
            <w:gridSpan w:val="3"/>
            <w:vAlign w:val="center"/>
          </w:tcPr>
          <w:p w14:paraId="5C711B58" w14:textId="77777777" w:rsidR="00A630FE" w:rsidRDefault="00A630FE" w:rsidP="0048318A">
            <w:pPr>
              <w:rPr>
                <w:rFonts w:cs="Arial"/>
              </w:rPr>
            </w:pPr>
          </w:p>
          <w:p w14:paraId="7A32F7AD" w14:textId="77777777" w:rsidR="00F83846" w:rsidRDefault="00F83846" w:rsidP="0048318A">
            <w:pPr>
              <w:rPr>
                <w:rFonts w:cs="Arial"/>
              </w:rPr>
            </w:pPr>
          </w:p>
          <w:p w14:paraId="10549998" w14:textId="77777777" w:rsidR="00F83846" w:rsidRDefault="00F83846" w:rsidP="0048318A">
            <w:pPr>
              <w:rPr>
                <w:rFonts w:cs="Arial"/>
              </w:rPr>
            </w:pPr>
          </w:p>
          <w:p w14:paraId="77416507" w14:textId="77777777" w:rsidR="00F83846" w:rsidRDefault="00F83846" w:rsidP="0048318A">
            <w:pPr>
              <w:rPr>
                <w:rFonts w:cs="Arial"/>
              </w:rPr>
            </w:pPr>
          </w:p>
        </w:tc>
      </w:tr>
      <w:tr w:rsidR="00D4504C" w:rsidRPr="006C19B0" w14:paraId="33F2EDBC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10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5F570BE" w14:textId="6D9CBD93" w:rsidR="00D4504C" w:rsidRPr="00C83F9A" w:rsidRDefault="00D7525C" w:rsidP="00D4504C">
            <w:pPr>
              <w:ind w:left="708"/>
              <w:rPr>
                <w:rFonts w:eastAsia="MS Gothic" w:cs="Arial"/>
                <w:b/>
                <w:color w:val="FFFFFF" w:themeColor="background1"/>
                <w:highlight w:val="yellow"/>
              </w:rPr>
            </w:pPr>
            <w:proofErr w:type="gramStart"/>
            <w:r w:rsidRPr="00C83F9A">
              <w:rPr>
                <w:rFonts w:eastAsia="MS Gothic" w:cs="Arial"/>
                <w:b/>
                <w:color w:val="FFFFFF" w:themeColor="background1"/>
                <w:highlight w:val="yellow"/>
              </w:rPr>
              <w:t>HIV</w:t>
            </w:r>
            <w:proofErr w:type="gramEnd"/>
            <w:r w:rsidRPr="00C83F9A">
              <w:rPr>
                <w:rFonts w:eastAsia="MS Gothic" w:cs="Arial"/>
                <w:b/>
                <w:color w:val="FFFFFF" w:themeColor="background1"/>
                <w:highlight w:val="yellow"/>
              </w:rPr>
              <w:t xml:space="preserve"> HISTORY</w:t>
            </w:r>
          </w:p>
        </w:tc>
      </w:tr>
      <w:tr w:rsidR="008D42DF" w:rsidRPr="006C19B0" w14:paraId="71D948EE" w14:textId="77777777" w:rsidTr="005951B4">
        <w:trPr>
          <w:gridAfter w:val="4"/>
          <w:wAfter w:w="7252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4D5D" w14:textId="77777777" w:rsidR="008D42DF" w:rsidRPr="0048318A" w:rsidRDefault="008D42DF" w:rsidP="005F6DCA">
            <w:pPr>
              <w:pStyle w:val="Heading1"/>
            </w:pPr>
          </w:p>
        </w:tc>
        <w:tc>
          <w:tcPr>
            <w:tcW w:w="9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40E12" w14:textId="12E038EA" w:rsidR="00D7525C" w:rsidRPr="00D7525C" w:rsidRDefault="00FD20DD" w:rsidP="00D7525C">
            <w:pPr>
              <w:rPr>
                <w:rFonts w:eastAsia="MS Gothic" w:cs="Arial"/>
                <w:b/>
                <w:lang w:val="en-US"/>
              </w:rPr>
            </w:pPr>
            <w:r w:rsidRPr="00FD20DD">
              <w:rPr>
                <w:rFonts w:eastAsia="MS Gothic" w:cs="Arial"/>
                <w:b/>
                <w:lang w:val="en-US"/>
              </w:rPr>
              <w:t>How long has the child been diagnosed with HIV?</w:t>
            </w:r>
            <w:r w:rsidR="00D7525C" w:rsidRPr="00D7525C">
              <w:rPr>
                <w:rFonts w:eastAsia="MS Gothic" w:cs="Arial"/>
                <w:b/>
                <w:lang w:val="en-US"/>
              </w:rPr>
              <w:t>?</w:t>
            </w:r>
          </w:p>
          <w:p w14:paraId="63DA2A9B" w14:textId="449CB4BC" w:rsidR="00AD523E" w:rsidRPr="00D7525C" w:rsidRDefault="00D7525C" w:rsidP="00D7525C">
            <w:pPr>
              <w:rPr>
                <w:rFonts w:cs="Arial"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 xml:space="preserve">   1= &lt;3 months 2= 3-12 months 3=1-5 years 4= &gt; 5 years 88= Don't know</w:t>
            </w:r>
          </w:p>
          <w:p w14:paraId="43A16476" w14:textId="77777777" w:rsidR="00AD523E" w:rsidRPr="00D7525C" w:rsidRDefault="00AD523E" w:rsidP="00AD523E">
            <w:pPr>
              <w:rPr>
                <w:rFonts w:cs="Arial"/>
                <w:lang w:val="en-US"/>
              </w:rPr>
            </w:pPr>
          </w:p>
          <w:p w14:paraId="0164ABBE" w14:textId="33A118B1" w:rsidR="00D7525C" w:rsidRPr="00D7525C" w:rsidRDefault="00524833" w:rsidP="00D7525C">
            <w:pPr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23</w:t>
            </w:r>
            <w:r w:rsidR="00235AD6" w:rsidRPr="00F83846">
              <w:rPr>
                <w:rFonts w:eastAsia="MS Gothic" w:cs="Arial"/>
                <w:color w:val="000000"/>
                <w:lang w:val="en-US"/>
              </w:rPr>
              <w:t>.2</w:t>
            </w:r>
            <w:r w:rsidR="004F0F7F" w:rsidRPr="00F83846">
              <w:rPr>
                <w:rFonts w:eastAsia="MS Gothic" w:cs="Arial"/>
                <w:color w:val="000000"/>
                <w:lang w:val="en-US"/>
              </w:rPr>
              <w:t xml:space="preserve">. </w:t>
            </w:r>
            <w:r w:rsidR="00FD20DD" w:rsidRPr="00FD20DD">
              <w:rPr>
                <w:rFonts w:eastAsia="MS Gothic" w:cs="Arial"/>
                <w:b/>
                <w:lang w:val="en-US"/>
              </w:rPr>
              <w:t>Where was the child diagnosed with HIV?</w:t>
            </w:r>
            <w:r w:rsidR="00D7525C" w:rsidRPr="00D7525C">
              <w:rPr>
                <w:rFonts w:eastAsia="MS Gothic" w:cs="Arial"/>
                <w:b/>
                <w:lang w:val="en-US"/>
              </w:rPr>
              <w:t>?</w:t>
            </w:r>
          </w:p>
          <w:p w14:paraId="0E1D474E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1=Manhiça District Hospital</w:t>
            </w:r>
          </w:p>
          <w:p w14:paraId="1445466B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2= Another Health Post within Manhiça district</w:t>
            </w:r>
          </w:p>
          <w:p w14:paraId="40AB3600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3= Another place within Mozambique</w:t>
            </w:r>
          </w:p>
          <w:p w14:paraId="034365E6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4= In another country</w:t>
            </w:r>
          </w:p>
          <w:p w14:paraId="1AD9A04C" w14:textId="26CEDEF0" w:rsidR="00AD523E" w:rsidRPr="00F83846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F83846">
              <w:rPr>
                <w:rFonts w:eastAsia="MS Gothic" w:cs="Arial"/>
                <w:b/>
                <w:lang w:val="en-US"/>
              </w:rPr>
              <w:t xml:space="preserve">88= Don't know </w:t>
            </w:r>
          </w:p>
          <w:p w14:paraId="0C53798D" w14:textId="77777777" w:rsidR="00D7525C" w:rsidRPr="00F83846" w:rsidRDefault="00D7525C" w:rsidP="00D7525C">
            <w:pPr>
              <w:rPr>
                <w:rFonts w:eastAsia="MS Gothic" w:cs="Arial"/>
                <w:lang w:val="en-US"/>
              </w:rPr>
            </w:pPr>
          </w:p>
          <w:p w14:paraId="457CC758" w14:textId="2CEB9BC2" w:rsidR="00D7525C" w:rsidRPr="00D7525C" w:rsidRDefault="00524833" w:rsidP="00D7525C">
            <w:pPr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23</w:t>
            </w:r>
            <w:r w:rsidR="00235AD6" w:rsidRPr="00D7525C">
              <w:rPr>
                <w:rFonts w:eastAsia="MS Gothic" w:cs="Arial"/>
                <w:color w:val="000000"/>
                <w:lang w:val="en-US"/>
              </w:rPr>
              <w:t>.3</w:t>
            </w:r>
            <w:r w:rsidR="00F46D65" w:rsidRPr="00D7525C">
              <w:rPr>
                <w:rFonts w:eastAsia="MS Gothic" w:cs="Arial"/>
                <w:color w:val="000000"/>
                <w:lang w:val="en-US"/>
              </w:rPr>
              <w:t xml:space="preserve"> </w:t>
            </w:r>
            <w:r w:rsidR="00D7525C" w:rsidRPr="00D7525C">
              <w:rPr>
                <w:rFonts w:eastAsia="MS Gothic" w:cs="Arial"/>
                <w:b/>
                <w:lang w:val="en-US"/>
              </w:rPr>
              <w:t>If diagnosed in another country, in which?</w:t>
            </w:r>
          </w:p>
          <w:p w14:paraId="5EF84EA9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1= South Africa</w:t>
            </w:r>
          </w:p>
          <w:p w14:paraId="76EEA579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2= Swaziland</w:t>
            </w:r>
          </w:p>
          <w:p w14:paraId="3C4F0B5E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3= Lesotho</w:t>
            </w:r>
          </w:p>
          <w:p w14:paraId="3F73EB17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4= Zimbabwe</w:t>
            </w:r>
          </w:p>
          <w:p w14:paraId="5D0EB84E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5= Tanzania</w:t>
            </w:r>
          </w:p>
          <w:p w14:paraId="18C17835" w14:textId="77777777" w:rsidR="00D7525C" w:rsidRPr="00D7525C" w:rsidRDefault="00D7525C" w:rsidP="00D7525C">
            <w:pPr>
              <w:ind w:left="708"/>
              <w:rPr>
                <w:rFonts w:eastAsia="MS Gothic" w:cs="Arial"/>
                <w:b/>
              </w:rPr>
            </w:pPr>
            <w:r w:rsidRPr="00D7525C">
              <w:rPr>
                <w:rFonts w:eastAsia="MS Gothic" w:cs="Arial"/>
                <w:b/>
              </w:rPr>
              <w:t>6= Botswana</w:t>
            </w:r>
          </w:p>
          <w:p w14:paraId="6568D780" w14:textId="5096770F" w:rsidR="00F46D65" w:rsidRDefault="00D7525C" w:rsidP="00D7525C">
            <w:pPr>
              <w:ind w:left="708"/>
              <w:rPr>
                <w:rFonts w:eastAsia="MS Gothic" w:cs="Arial"/>
              </w:rPr>
            </w:pPr>
            <w:r w:rsidRPr="00D7525C">
              <w:rPr>
                <w:rFonts w:eastAsia="MS Gothic" w:cs="Arial"/>
                <w:b/>
              </w:rPr>
              <w:t>7=</w:t>
            </w:r>
            <w:proofErr w:type="spellStart"/>
            <w:r w:rsidRPr="00D7525C">
              <w:rPr>
                <w:rFonts w:eastAsia="MS Gothic" w:cs="Arial"/>
                <w:b/>
              </w:rPr>
              <w:t>Other</w:t>
            </w:r>
            <w:proofErr w:type="spellEnd"/>
            <w:r w:rsidRPr="00D7525C">
              <w:rPr>
                <w:rFonts w:eastAsia="MS Gothic" w:cs="Arial"/>
                <w:b/>
              </w:rPr>
              <w:t xml:space="preserve"> </w:t>
            </w:r>
            <w:r w:rsidR="00F46D65" w:rsidRPr="00651CC0">
              <w:rPr>
                <w:rFonts w:cs="Arial"/>
              </w:rPr>
              <w:t>|__|__|__|__|__|__|__|__|__|__|__|__|__|__|__|__|</w:t>
            </w:r>
          </w:p>
          <w:p w14:paraId="474D0C2F" w14:textId="6DAFDC0C" w:rsidR="00F46D65" w:rsidRPr="008756C7" w:rsidRDefault="00F46D65" w:rsidP="00F46D65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</w:rPr>
              <w:t xml:space="preserve">88= </w:t>
            </w:r>
            <w:proofErr w:type="spellStart"/>
            <w:r w:rsidR="00D7525C" w:rsidRPr="00D7525C">
              <w:rPr>
                <w:rFonts w:eastAsia="MS Gothic" w:cs="Arial"/>
                <w:b/>
              </w:rPr>
              <w:t>Don't</w:t>
            </w:r>
            <w:proofErr w:type="spellEnd"/>
            <w:r w:rsidR="00D7525C" w:rsidRPr="00D7525C">
              <w:rPr>
                <w:rFonts w:eastAsia="MS Gothic" w:cs="Arial"/>
                <w:b/>
              </w:rPr>
              <w:t xml:space="preserve"> </w:t>
            </w:r>
            <w:proofErr w:type="spellStart"/>
            <w:r w:rsidR="00D7525C" w:rsidRPr="00D7525C">
              <w:rPr>
                <w:rFonts w:eastAsia="MS Gothic" w:cs="Arial"/>
                <w:b/>
              </w:rPr>
              <w:t>know</w:t>
            </w:r>
            <w:proofErr w:type="spellEnd"/>
          </w:p>
        </w:tc>
      </w:tr>
      <w:tr w:rsidR="00805B45" w:rsidRPr="00D7525C" w14:paraId="39762402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1931" w14:textId="4EC1F1AE" w:rsidR="00805B45" w:rsidRPr="0048318A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89E4" w14:textId="094F6844" w:rsidR="00D7525C" w:rsidRPr="00D7525C" w:rsidRDefault="00FD20DD" w:rsidP="00D7525C">
            <w:pPr>
              <w:rPr>
                <w:rFonts w:eastAsia="MS Gothic" w:cs="Arial"/>
                <w:b/>
                <w:lang w:val="en-US"/>
              </w:rPr>
            </w:pPr>
            <w:r w:rsidRPr="00FD20DD">
              <w:rPr>
                <w:rFonts w:eastAsia="MS Gothic" w:cs="Arial"/>
                <w:b/>
                <w:lang w:val="en-US"/>
              </w:rPr>
              <w:t>How long ago did the child start ART?</w:t>
            </w:r>
          </w:p>
          <w:p w14:paraId="2B8C1DA2" w14:textId="77777777" w:rsidR="00721226" w:rsidRDefault="00065988" w:rsidP="00721226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 xml:space="preserve">1= &lt;3 months </w:t>
            </w:r>
          </w:p>
          <w:p w14:paraId="3C910259" w14:textId="77777777" w:rsidR="00721226" w:rsidRDefault="00065988" w:rsidP="00721226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 xml:space="preserve">2= 3-12 months </w:t>
            </w:r>
          </w:p>
          <w:p w14:paraId="713C4974" w14:textId="77777777" w:rsidR="00721226" w:rsidRDefault="00065988" w:rsidP="00721226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 xml:space="preserve">3=1-5 years </w:t>
            </w:r>
          </w:p>
          <w:p w14:paraId="59D8820E" w14:textId="77777777" w:rsidR="00721226" w:rsidRDefault="00065988" w:rsidP="00721226">
            <w:pPr>
              <w:ind w:left="708"/>
              <w:rPr>
                <w:rFonts w:eastAsia="MS Gothic" w:cs="Arial"/>
                <w:b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 xml:space="preserve">4= &gt; 5 years </w:t>
            </w:r>
          </w:p>
          <w:p w14:paraId="614E7C02" w14:textId="62023DA2" w:rsidR="00065988" w:rsidRPr="00D7525C" w:rsidRDefault="00065988" w:rsidP="00721226">
            <w:pPr>
              <w:ind w:left="708"/>
              <w:rPr>
                <w:rFonts w:cs="Arial"/>
                <w:lang w:val="en-US"/>
              </w:rPr>
            </w:pPr>
            <w:r w:rsidRPr="00D7525C">
              <w:rPr>
                <w:rFonts w:eastAsia="MS Gothic" w:cs="Arial"/>
                <w:b/>
                <w:lang w:val="en-US"/>
              </w:rPr>
              <w:t>88= Don't know</w:t>
            </w:r>
          </w:p>
          <w:p w14:paraId="795B2A63" w14:textId="62E9D4D1" w:rsidR="00805B45" w:rsidRPr="00D7525C" w:rsidRDefault="00805B45" w:rsidP="00065988">
            <w:pPr>
              <w:rPr>
                <w:rFonts w:eastAsia="MS Gothic" w:cs="Arial"/>
                <w:lang w:val="en-US"/>
              </w:rPr>
            </w:pPr>
          </w:p>
        </w:tc>
      </w:tr>
      <w:tr w:rsidR="00065988" w:rsidRPr="00CA57F8" w14:paraId="39894A08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BCB0" w14:textId="77777777" w:rsidR="00065988" w:rsidRPr="0048318A" w:rsidRDefault="0006598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FBE4" w14:textId="77777777" w:rsidR="00065988" w:rsidRDefault="00CA57F8" w:rsidP="00D7525C">
            <w:pPr>
              <w:rPr>
                <w:rFonts w:eastAsia="MS Gothic" w:cs="Arial"/>
                <w:b/>
                <w:lang w:val="en-US"/>
              </w:rPr>
            </w:pPr>
            <w:r w:rsidRPr="00CA57F8">
              <w:rPr>
                <w:rFonts w:eastAsia="MS Gothic" w:cs="Arial"/>
                <w:b/>
                <w:lang w:val="en-US"/>
              </w:rPr>
              <w:t>How often does the child attend HIV follow-up appointments?</w:t>
            </w:r>
          </w:p>
          <w:p w14:paraId="3A349B28" w14:textId="23AF4F88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1=</w:t>
            </w:r>
            <w:r w:rsidRPr="00CA57F8">
              <w:rPr>
                <w:rFonts w:eastAsia="MS Gothic" w:cs="Arial"/>
                <w:b/>
                <w:lang w:val="en-US"/>
              </w:rPr>
              <w:t>Weekly</w:t>
            </w:r>
          </w:p>
          <w:p w14:paraId="0F31147E" w14:textId="178AE99A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2=</w:t>
            </w:r>
            <w:r w:rsidRPr="00CA57F8">
              <w:rPr>
                <w:rFonts w:eastAsia="MS Gothic" w:cs="Arial"/>
                <w:b/>
                <w:lang w:val="en-US"/>
              </w:rPr>
              <w:t>Monthly</w:t>
            </w:r>
          </w:p>
          <w:p w14:paraId="68EBD9C6" w14:textId="47308094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3=</w:t>
            </w:r>
            <w:r w:rsidRPr="00CA57F8">
              <w:rPr>
                <w:rFonts w:eastAsia="MS Gothic" w:cs="Arial"/>
                <w:b/>
                <w:lang w:val="en-US"/>
              </w:rPr>
              <w:t>From 3/3 months</w:t>
            </w:r>
          </w:p>
          <w:p w14:paraId="3B0E5D04" w14:textId="2AC17A1F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4=</w:t>
            </w:r>
            <w:r w:rsidRPr="00CA57F8">
              <w:rPr>
                <w:rFonts w:eastAsia="MS Gothic" w:cs="Arial"/>
                <w:b/>
                <w:lang w:val="en-US"/>
              </w:rPr>
              <w:t>6/6 months</w:t>
            </w:r>
          </w:p>
          <w:p w14:paraId="3113455C" w14:textId="5B76AE42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5=</w:t>
            </w:r>
            <w:r w:rsidRPr="00CA57F8">
              <w:rPr>
                <w:rFonts w:eastAsia="MS Gothic" w:cs="Arial"/>
                <w:b/>
                <w:lang w:val="en-US"/>
              </w:rPr>
              <w:t>Once a year</w:t>
            </w:r>
          </w:p>
          <w:p w14:paraId="2E762DFA" w14:textId="14FE9522" w:rsid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88=</w:t>
            </w:r>
            <w:r w:rsidRPr="00CA57F8">
              <w:rPr>
                <w:rFonts w:eastAsia="MS Gothic" w:cs="Arial"/>
                <w:b/>
                <w:lang w:val="en-US"/>
              </w:rPr>
              <w:t>Do not know</w:t>
            </w:r>
          </w:p>
          <w:p w14:paraId="0A2E9EA8" w14:textId="5CBF0C5C" w:rsidR="00CA57F8" w:rsidRPr="00FD20DD" w:rsidRDefault="00CA57F8" w:rsidP="00D7525C">
            <w:pPr>
              <w:rPr>
                <w:rFonts w:eastAsia="MS Gothic" w:cs="Arial"/>
                <w:b/>
                <w:lang w:val="en-US"/>
              </w:rPr>
            </w:pPr>
          </w:p>
        </w:tc>
      </w:tr>
      <w:tr w:rsidR="00CA57F8" w:rsidRPr="00CA57F8" w14:paraId="18360A93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1331" w14:textId="77777777" w:rsidR="00CA57F8" w:rsidRPr="0048318A" w:rsidRDefault="00CA57F8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581E4" w14:textId="77777777" w:rsidR="00CA57F8" w:rsidRDefault="00CA57F8" w:rsidP="00CA57F8">
            <w:pPr>
              <w:rPr>
                <w:rFonts w:eastAsia="MS Gothic" w:cs="Arial"/>
                <w:b/>
                <w:lang w:val="en-US"/>
              </w:rPr>
            </w:pPr>
            <w:r w:rsidRPr="00CA57F8">
              <w:rPr>
                <w:rFonts w:eastAsia="MS Gothic" w:cs="Arial"/>
                <w:b/>
                <w:lang w:val="en-US"/>
              </w:rPr>
              <w:t>How long was the child without going to the appointments</w:t>
            </w:r>
            <w:r>
              <w:rPr>
                <w:rFonts w:eastAsia="MS Gothic" w:cs="Arial"/>
                <w:b/>
                <w:lang w:val="en-US"/>
              </w:rPr>
              <w:t xml:space="preserve"> </w:t>
            </w:r>
            <w:r w:rsidRPr="00CA57F8">
              <w:rPr>
                <w:rFonts w:eastAsia="MS Gothic" w:cs="Arial"/>
                <w:b/>
                <w:lang w:val="en-US"/>
              </w:rPr>
              <w:t>HIV follow-up in the last year?</w:t>
            </w:r>
          </w:p>
          <w:p w14:paraId="0F4FE048" w14:textId="20F86AFB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1=</w:t>
            </w:r>
            <w:r w:rsidRPr="00CA57F8">
              <w:rPr>
                <w:rFonts w:eastAsia="MS Gothic" w:cs="Arial"/>
                <w:b/>
                <w:lang w:val="en-US"/>
              </w:rPr>
              <w:t>1-3 months</w:t>
            </w:r>
          </w:p>
          <w:p w14:paraId="065BD0D3" w14:textId="752CF2A7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2=</w:t>
            </w:r>
            <w:r w:rsidRPr="00CA57F8">
              <w:rPr>
                <w:rFonts w:eastAsia="MS Gothic" w:cs="Arial"/>
                <w:b/>
                <w:lang w:val="en-US"/>
              </w:rPr>
              <w:t>3-6 months</w:t>
            </w:r>
          </w:p>
          <w:p w14:paraId="0B66D7A4" w14:textId="5865D7D8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3=</w:t>
            </w:r>
            <w:r w:rsidRPr="00CA57F8">
              <w:rPr>
                <w:rFonts w:eastAsia="MS Gothic" w:cs="Arial"/>
                <w:b/>
                <w:lang w:val="en-US"/>
              </w:rPr>
              <w:t>6-12 months</w:t>
            </w:r>
          </w:p>
          <w:p w14:paraId="036B6FC5" w14:textId="561657F4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4=</w:t>
            </w:r>
            <w:r w:rsidRPr="00CA57F8">
              <w:rPr>
                <w:rFonts w:eastAsia="MS Gothic" w:cs="Arial"/>
                <w:b/>
                <w:lang w:val="en-US"/>
              </w:rPr>
              <w:t>&gt; 1 year</w:t>
            </w:r>
          </w:p>
          <w:p w14:paraId="4BAB8D17" w14:textId="3239075B" w:rsidR="00CA57F8" w:rsidRPr="00CA57F8" w:rsidRDefault="00CA57F8" w:rsidP="00CA57F8">
            <w:pPr>
              <w:ind w:left="708"/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>5=</w:t>
            </w:r>
            <w:r w:rsidRPr="00CA57F8">
              <w:rPr>
                <w:rFonts w:eastAsia="MS Gothic" w:cs="Arial"/>
                <w:b/>
                <w:lang w:val="en-US"/>
              </w:rPr>
              <w:t>Did not interrupt follow-up in HIV consultations</w:t>
            </w:r>
          </w:p>
          <w:p w14:paraId="2CB96FAE" w14:textId="204B00B8" w:rsidR="00CA57F8" w:rsidRDefault="00CA57F8" w:rsidP="00CA57F8">
            <w:pPr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 xml:space="preserve">            88=</w:t>
            </w:r>
            <w:r w:rsidRPr="00CA57F8">
              <w:rPr>
                <w:rFonts w:eastAsia="MS Gothic" w:cs="Arial"/>
                <w:b/>
                <w:lang w:val="en-US"/>
              </w:rPr>
              <w:t>Do not know</w:t>
            </w:r>
          </w:p>
          <w:p w14:paraId="42D4EB7C" w14:textId="77777777" w:rsidR="00CA57F8" w:rsidRDefault="00CA57F8" w:rsidP="00CA57F8">
            <w:pPr>
              <w:rPr>
                <w:rFonts w:eastAsia="MS Gothic" w:cs="Arial"/>
                <w:b/>
                <w:lang w:val="en-US"/>
              </w:rPr>
            </w:pPr>
          </w:p>
          <w:p w14:paraId="7D5ABDD9" w14:textId="5E6C7AB1" w:rsidR="00CA57F8" w:rsidRDefault="00CA57F8" w:rsidP="00CA57F8">
            <w:pPr>
              <w:rPr>
                <w:rFonts w:eastAsia="MS Gothic" w:cs="Arial"/>
                <w:b/>
                <w:lang w:val="en-US"/>
              </w:rPr>
            </w:pPr>
            <w:r>
              <w:rPr>
                <w:rFonts w:eastAsia="MS Gothic" w:cs="Arial"/>
                <w:b/>
                <w:lang w:val="en-US"/>
              </w:rPr>
              <w:t xml:space="preserve">26.1 </w:t>
            </w:r>
            <w:bookmarkStart w:id="0" w:name="_GoBack"/>
            <w:bookmarkEnd w:id="0"/>
            <w:r w:rsidRPr="00CA57F8">
              <w:rPr>
                <w:rFonts w:eastAsia="MS Gothic" w:cs="Arial"/>
                <w:b/>
                <w:lang w:val="en-US"/>
              </w:rPr>
              <w:t>If you interrupted follow-up, please indicate the reason (check all applicable)</w:t>
            </w:r>
          </w:p>
          <w:p w14:paraId="1D322AD1" w14:textId="77777777" w:rsidR="00CA57F8" w:rsidRDefault="00CA57F8" w:rsidP="00CA57F8">
            <w:pPr>
              <w:rPr>
                <w:rFonts w:eastAsia="MS Gothic" w:cs="Arial"/>
                <w:b/>
                <w:lang w:val="en-US"/>
              </w:rPr>
            </w:pPr>
          </w:p>
          <w:p w14:paraId="7B2010EB" w14:textId="1D4AED7C" w:rsidR="00CA57F8" w:rsidRPr="00CA57F8" w:rsidRDefault="00CA57F8" w:rsidP="00CA57F8">
            <w:pPr>
              <w:rPr>
                <w:rFonts w:eastAsia="MS Gothic" w:cs="Arial"/>
                <w:b/>
                <w:lang w:val="en-US"/>
              </w:rPr>
            </w:pPr>
          </w:p>
        </w:tc>
      </w:tr>
      <w:tr w:rsidR="00CA57F8" w:rsidRPr="00CA57F8" w14:paraId="56567892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2E489" w14:textId="77777777" w:rsidR="00CA57F8" w:rsidRPr="00CA57F8" w:rsidRDefault="00CA57F8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451E" w14:textId="77777777" w:rsidR="00CA57F8" w:rsidRPr="00CA57F8" w:rsidRDefault="00CA57F8" w:rsidP="00CA57F8">
            <w:pPr>
              <w:rPr>
                <w:rFonts w:eastAsia="MS Gothic" w:cs="Arial"/>
                <w:b/>
                <w:lang w:val="en-US"/>
              </w:rPr>
            </w:pPr>
          </w:p>
        </w:tc>
      </w:tr>
      <w:tr w:rsidR="00805B45" w:rsidRPr="006C19B0" w14:paraId="024D948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A04F" w14:textId="77777777" w:rsidR="00805B45" w:rsidRPr="00D7525C" w:rsidRDefault="00805B4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7D0A" w14:textId="2199FFF2" w:rsidR="00D7525C" w:rsidRPr="00D7525C" w:rsidRDefault="00FD20DD" w:rsidP="00FD20DD">
            <w:pPr>
              <w:rPr>
                <w:b/>
                <w:lang w:val="en-US"/>
              </w:rPr>
            </w:pPr>
            <w:r w:rsidRPr="00FD20DD">
              <w:rPr>
                <w:b/>
                <w:lang w:val="en-US"/>
              </w:rPr>
              <w:t>The child had to wait for the caregiver's authorization</w:t>
            </w:r>
            <w:r>
              <w:rPr>
                <w:b/>
                <w:lang w:val="en-US"/>
              </w:rPr>
              <w:t xml:space="preserve"> </w:t>
            </w:r>
            <w:r w:rsidRPr="00FD20DD">
              <w:rPr>
                <w:b/>
                <w:lang w:val="en-US"/>
              </w:rPr>
              <w:t>primary for starting ART?</w:t>
            </w:r>
          </w:p>
          <w:p w14:paraId="72D6A74B" w14:textId="4478C772" w:rsidR="00524833" w:rsidRDefault="00D7525C" w:rsidP="00524833">
            <w:pPr>
              <w:rPr>
                <w:rFonts w:eastAsia="MS Gothic" w:cs="Arial"/>
                <w:b/>
                <w:lang w:val="en-US"/>
              </w:rPr>
            </w:pPr>
            <w:r w:rsidRPr="00D7525C">
              <w:rPr>
                <w:b/>
                <w:lang w:val="en-US"/>
              </w:rPr>
              <w:t>1= Yes, from the father</w:t>
            </w:r>
            <w:r w:rsidR="00524833" w:rsidRPr="00D7525C">
              <w:rPr>
                <w:rFonts w:eastAsia="MS Gothic" w:cs="Arial"/>
                <w:b/>
                <w:lang w:val="en-US"/>
              </w:rPr>
              <w:t xml:space="preserve"> </w:t>
            </w:r>
            <w:r w:rsidR="00524833" w:rsidRPr="00D7525C">
              <w:rPr>
                <w:rFonts w:eastAsia="MS Gothic" w:cs="Arial"/>
                <w:b/>
                <w:lang w:val="en-US"/>
              </w:rPr>
              <w:t>months 2= 3-12 months 3=1-5 years 4= &gt; 5 years 88= Don't know</w:t>
            </w:r>
          </w:p>
          <w:p w14:paraId="2FDCCB87" w14:textId="77777777" w:rsidR="00524833" w:rsidRPr="00D7525C" w:rsidRDefault="00524833" w:rsidP="00524833">
            <w:pPr>
              <w:rPr>
                <w:rFonts w:eastAsia="MS Gothic" w:cs="Arial"/>
                <w:lang w:val="en-US"/>
              </w:rPr>
            </w:pPr>
          </w:p>
          <w:p w14:paraId="38CEE2C4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</w:p>
          <w:p w14:paraId="73DE55E3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2= Yes, from the mother</w:t>
            </w:r>
          </w:p>
          <w:p w14:paraId="3391D9C1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3= Yes, from another family member</w:t>
            </w:r>
          </w:p>
          <w:p w14:paraId="7D5B975A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4= No</w:t>
            </w:r>
          </w:p>
          <w:p w14:paraId="7E0AE058" w14:textId="3DCA5A85" w:rsidR="00805B45" w:rsidRPr="008A3D68" w:rsidRDefault="00D7525C" w:rsidP="00D7525C">
            <w:pPr>
              <w:ind w:left="708"/>
            </w:pPr>
            <w:r w:rsidRPr="00D7525C">
              <w:rPr>
                <w:b/>
              </w:rPr>
              <w:t xml:space="preserve">88= </w:t>
            </w:r>
            <w:proofErr w:type="spellStart"/>
            <w:r w:rsidRPr="00D7525C">
              <w:rPr>
                <w:b/>
              </w:rPr>
              <w:t>Don't</w:t>
            </w:r>
            <w:proofErr w:type="spellEnd"/>
            <w:r w:rsidRPr="00D7525C">
              <w:rPr>
                <w:b/>
              </w:rPr>
              <w:t xml:space="preserve"> </w:t>
            </w:r>
            <w:proofErr w:type="spellStart"/>
            <w:r w:rsidRPr="00D7525C">
              <w:rPr>
                <w:b/>
              </w:rPr>
              <w:t>know</w:t>
            </w:r>
            <w:proofErr w:type="spellEnd"/>
          </w:p>
        </w:tc>
      </w:tr>
      <w:tr w:rsidR="00805B45" w:rsidRPr="00F83846" w14:paraId="0CF479CF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A97A" w14:textId="77777777" w:rsidR="00805B45" w:rsidRPr="00B17C28" w:rsidRDefault="00805B45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C527" w14:textId="77777777" w:rsidR="00EE7CDF" w:rsidRDefault="00FD20DD" w:rsidP="00FD20DD">
            <w:pPr>
              <w:rPr>
                <w:b/>
                <w:lang w:val="en-US"/>
              </w:rPr>
            </w:pPr>
            <w:r w:rsidRPr="00FD20DD">
              <w:rPr>
                <w:b/>
                <w:lang w:val="en-US"/>
              </w:rPr>
              <w:t xml:space="preserve">Since the child started follow-up in ART appointments, how many times has the primary caregiver moved or traveled? </w:t>
            </w:r>
          </w:p>
          <w:p w14:paraId="24A19A26" w14:textId="4FCB12E2" w:rsidR="00D7525C" w:rsidRPr="00D7525C" w:rsidRDefault="00EE7CDF" w:rsidP="00FD20D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="00D7525C" w:rsidRPr="00D7525C">
              <w:rPr>
                <w:b/>
                <w:lang w:val="en-US"/>
              </w:rPr>
              <w:t>1= 1 time</w:t>
            </w:r>
          </w:p>
          <w:p w14:paraId="66A36AC2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2= 2 times</w:t>
            </w:r>
          </w:p>
          <w:p w14:paraId="26439535" w14:textId="77777777" w:rsidR="00D7525C" w:rsidRPr="00D7525C" w:rsidRDefault="00D7525C" w:rsidP="00D7525C">
            <w:pPr>
              <w:ind w:left="708"/>
              <w:rPr>
                <w:b/>
                <w:lang w:val="en-US"/>
              </w:rPr>
            </w:pPr>
            <w:r w:rsidRPr="00D7525C">
              <w:rPr>
                <w:b/>
                <w:lang w:val="en-US"/>
              </w:rPr>
              <w:t>3= 3-5 times</w:t>
            </w:r>
          </w:p>
          <w:p w14:paraId="09BFC7FB" w14:textId="2E0292DE" w:rsidR="00D7525C" w:rsidRPr="00D7525C" w:rsidRDefault="00FD20DD" w:rsidP="00D7525C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 O</w:t>
            </w:r>
            <w:r w:rsidR="00D7525C" w:rsidRPr="00D7525C">
              <w:rPr>
                <w:b/>
                <w:lang w:val="en-US"/>
              </w:rPr>
              <w:t>nce a month</w:t>
            </w:r>
          </w:p>
          <w:p w14:paraId="1D67A4BA" w14:textId="47DDECAD" w:rsidR="00D7525C" w:rsidRPr="00F83846" w:rsidRDefault="00FD20DD" w:rsidP="00D7525C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>5= O</w:t>
            </w:r>
            <w:r w:rsidR="00D7525C" w:rsidRPr="00F83846">
              <w:rPr>
                <w:b/>
                <w:lang w:val="en-US"/>
              </w:rPr>
              <w:t>nce a week</w:t>
            </w:r>
          </w:p>
          <w:p w14:paraId="2EB4E784" w14:textId="12240B39" w:rsidR="006C2B71" w:rsidRPr="00F83846" w:rsidRDefault="00FD20DD" w:rsidP="00D7525C">
            <w:pPr>
              <w:ind w:left="708"/>
              <w:rPr>
                <w:lang w:val="en-US"/>
              </w:rPr>
            </w:pPr>
            <w:r w:rsidRPr="00F83846">
              <w:rPr>
                <w:b/>
                <w:lang w:val="en-US"/>
              </w:rPr>
              <w:t>6= O</w:t>
            </w:r>
            <w:r w:rsidR="00D7525C" w:rsidRPr="00F83846">
              <w:rPr>
                <w:b/>
                <w:lang w:val="en-US"/>
              </w:rPr>
              <w:t>ther</w:t>
            </w:r>
            <w:r w:rsidR="00D7525C" w:rsidRPr="00F83846">
              <w:rPr>
                <w:rFonts w:cs="Arial"/>
                <w:b/>
                <w:lang w:val="en-US"/>
              </w:rPr>
              <w:t xml:space="preserve"> </w:t>
            </w:r>
            <w:r w:rsidR="006C2B71" w:rsidRPr="00F83846">
              <w:rPr>
                <w:rFonts w:cs="Arial"/>
                <w:lang w:val="en-US"/>
              </w:rPr>
              <w:t>|__|__|__|__|__|__|__|__|__|__|__|__|__|__|__|__|</w:t>
            </w:r>
          </w:p>
          <w:p w14:paraId="4D428BA8" w14:textId="6A39ADCA" w:rsidR="00805B45" w:rsidRPr="00F83846" w:rsidRDefault="00D7525C" w:rsidP="006C2B71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>88= Don't know</w:t>
            </w:r>
          </w:p>
        </w:tc>
      </w:tr>
      <w:tr w:rsidR="00805B45" w:rsidRPr="006C19B0" w14:paraId="52CE57B3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8CB2D" w14:textId="4E7DF72C" w:rsidR="00805B45" w:rsidRPr="00F83846" w:rsidRDefault="00805B4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253D" w14:textId="52E4AB79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How long </w:t>
            </w:r>
            <w:r>
              <w:rPr>
                <w:lang w:val="en-US"/>
              </w:rPr>
              <w:t>has the</w:t>
            </w:r>
            <w:r w:rsidRPr="00FD20D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hild </w:t>
            </w:r>
            <w:r w:rsidRPr="00FD20DD">
              <w:rPr>
                <w:lang w:val="en-US"/>
              </w:rPr>
              <w:t>been without HIV follow-up appointments?</w:t>
            </w:r>
          </w:p>
          <w:p w14:paraId="1A565E38" w14:textId="74980CEC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</w:t>
            </w:r>
            <w:r>
              <w:rPr>
                <w:lang w:val="en-US"/>
              </w:rPr>
              <w:t xml:space="preserve"> </w:t>
            </w:r>
            <w:r w:rsidRPr="00FD20DD">
              <w:rPr>
                <w:lang w:val="en-US"/>
              </w:rPr>
              <w:t>1= 1-3 months</w:t>
            </w:r>
          </w:p>
          <w:p w14:paraId="7E6941A3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2= 3-6 months</w:t>
            </w:r>
          </w:p>
          <w:p w14:paraId="27080C5E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3= 6-12 months</w:t>
            </w:r>
          </w:p>
          <w:p w14:paraId="7ACF3941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4= &gt; 1 year</w:t>
            </w:r>
          </w:p>
          <w:p w14:paraId="7AD45AE9" w14:textId="77777777" w:rsidR="00FD20DD" w:rsidRPr="00FD20DD" w:rsidRDefault="00FD20DD" w:rsidP="00FD20DD">
            <w:pPr>
              <w:rPr>
                <w:lang w:val="en-US"/>
              </w:rPr>
            </w:pPr>
            <w:r w:rsidRPr="00FD20DD">
              <w:rPr>
                <w:lang w:val="en-US"/>
              </w:rPr>
              <w:t xml:space="preserve">                 5= Did not interrupt follow-up in HIV consultations</w:t>
            </w:r>
          </w:p>
          <w:p w14:paraId="636FA187" w14:textId="0834B0E0" w:rsidR="0002010F" w:rsidRPr="00F83846" w:rsidRDefault="00FD20DD" w:rsidP="00FD20DD">
            <w:pPr>
              <w:rPr>
                <w:rFonts w:cs="Arial"/>
                <w:lang w:val="en-US"/>
              </w:rPr>
            </w:pPr>
            <w:r w:rsidRPr="00FD20DD">
              <w:rPr>
                <w:lang w:val="en-US"/>
              </w:rPr>
              <w:t xml:space="preserve">               </w:t>
            </w:r>
            <w:r>
              <w:rPr>
                <w:lang w:val="en-US"/>
              </w:rPr>
              <w:t xml:space="preserve"> </w:t>
            </w:r>
            <w:r w:rsidRPr="00FD20DD">
              <w:rPr>
                <w:lang w:val="en-US"/>
              </w:rPr>
              <w:t xml:space="preserve"> </w:t>
            </w:r>
            <w:r w:rsidRPr="00F83846">
              <w:rPr>
                <w:lang w:val="en-US"/>
              </w:rPr>
              <w:t>88= Don't know</w:t>
            </w:r>
          </w:p>
          <w:p w14:paraId="4FE6B16F" w14:textId="7CDE052C" w:rsidR="008B277F" w:rsidRPr="00F83846" w:rsidRDefault="008B277F" w:rsidP="008B277F">
            <w:pPr>
              <w:rPr>
                <w:rFonts w:cs="Arial"/>
                <w:lang w:val="en-US"/>
              </w:rPr>
            </w:pPr>
          </w:p>
          <w:p w14:paraId="7D96FECD" w14:textId="77777777" w:rsidR="008B277F" w:rsidRPr="00F83846" w:rsidRDefault="008B277F" w:rsidP="008B277F">
            <w:pPr>
              <w:rPr>
                <w:rFonts w:cs="Arial"/>
                <w:lang w:val="en-US"/>
              </w:rPr>
            </w:pPr>
          </w:p>
          <w:p w14:paraId="598815F1" w14:textId="7EE98B79" w:rsidR="00FD20DD" w:rsidRPr="00FD20DD" w:rsidRDefault="00455B17" w:rsidP="00FD20DD">
            <w:pPr>
              <w:rPr>
                <w:rFonts w:cs="Arial"/>
                <w:lang w:val="en-US"/>
              </w:rPr>
            </w:pPr>
            <w:r w:rsidRPr="00F83846">
              <w:rPr>
                <w:rFonts w:cs="Arial"/>
                <w:lang w:val="en-US"/>
              </w:rPr>
              <w:t xml:space="preserve"> </w:t>
            </w:r>
            <w:r w:rsidR="00EE7CDF" w:rsidRPr="00F83846">
              <w:rPr>
                <w:rFonts w:cs="Arial"/>
                <w:lang w:val="en-US"/>
              </w:rPr>
              <w:t>39</w:t>
            </w:r>
            <w:r w:rsidRPr="00F83846">
              <w:rPr>
                <w:rFonts w:cs="Arial"/>
                <w:lang w:val="en-US"/>
              </w:rPr>
              <w:t>.1</w:t>
            </w:r>
            <w:r w:rsidR="008B277F" w:rsidRPr="00F83846">
              <w:rPr>
                <w:rFonts w:cs="Arial"/>
                <w:lang w:val="en-US"/>
              </w:rPr>
              <w:t xml:space="preserve">. </w:t>
            </w:r>
            <w:r w:rsidR="00FD20DD" w:rsidRPr="00FD20DD">
              <w:rPr>
                <w:rFonts w:cs="Arial"/>
                <w:lang w:val="en-US"/>
              </w:rPr>
              <w:t xml:space="preserve">If </w:t>
            </w:r>
            <w:r w:rsidR="00FD20DD">
              <w:rPr>
                <w:rFonts w:cs="Arial"/>
                <w:lang w:val="en-US"/>
              </w:rPr>
              <w:t xml:space="preserve">the child </w:t>
            </w:r>
            <w:r w:rsidR="00FD20DD" w:rsidRPr="00FD20DD">
              <w:rPr>
                <w:rFonts w:cs="Arial"/>
                <w:lang w:val="en-US"/>
              </w:rPr>
              <w:t>interrupted follow-up, please indicate the reason (check all applicable)</w:t>
            </w:r>
          </w:p>
          <w:p w14:paraId="54BE977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= Forgot</w:t>
            </w:r>
          </w:p>
          <w:p w14:paraId="2EC6878E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2= Did not have a child transfer document</w:t>
            </w:r>
          </w:p>
          <w:p w14:paraId="114B10B4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3= Didn't know where to go</w:t>
            </w:r>
          </w:p>
          <w:p w14:paraId="07CC9320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4= The primary caregiver was sick / admitted to the hospital</w:t>
            </w:r>
          </w:p>
          <w:p w14:paraId="4E34DBE9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5= The child was sick / admitted to the hospital</w:t>
            </w:r>
          </w:p>
          <w:p w14:paraId="5CE556B4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6= unavailability per job</w:t>
            </w:r>
          </w:p>
          <w:p w14:paraId="653C2828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7= Transport problems</w:t>
            </w:r>
          </w:p>
          <w:p w14:paraId="4FDD6E88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8= Absence of the health professional in the service</w:t>
            </w:r>
          </w:p>
          <w:p w14:paraId="7CE635B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9= poor service</w:t>
            </w:r>
          </w:p>
          <w:p w14:paraId="26A887C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0= Side effects of treatment</w:t>
            </w:r>
          </w:p>
          <w:p w14:paraId="2A6E8BEE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1= Is in traditional treatment</w:t>
            </w:r>
          </w:p>
          <w:p w14:paraId="6DFAF5BC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2= Abandoned / gave up</w:t>
            </w:r>
          </w:p>
          <w:p w14:paraId="4FB22A0D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3= Lost card</w:t>
            </w:r>
          </w:p>
          <w:p w14:paraId="01041F33" w14:textId="777777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4= shame/ discrimination</w:t>
            </w:r>
          </w:p>
          <w:p w14:paraId="162D9F47" w14:textId="55A52077" w:rsidR="00FD20DD" w:rsidRPr="00FD20DD" w:rsidRDefault="00FD20DD" w:rsidP="00FD20DD">
            <w:pPr>
              <w:ind w:left="708"/>
              <w:rPr>
                <w:rFonts w:cs="Arial"/>
                <w:lang w:val="en-US"/>
              </w:rPr>
            </w:pPr>
            <w:r w:rsidRPr="00FD20DD">
              <w:rPr>
                <w:rFonts w:cs="Arial"/>
                <w:lang w:val="en-US"/>
              </w:rPr>
              <w:t>15= Other (specify)</w:t>
            </w:r>
            <w:r>
              <w:rPr>
                <w:rFonts w:cs="Arial"/>
                <w:lang w:val="en-US"/>
              </w:rPr>
              <w:t xml:space="preserve"> </w:t>
            </w:r>
            <w:r w:rsidRPr="00F83846">
              <w:rPr>
                <w:rFonts w:cs="Arial"/>
                <w:lang w:val="en-US"/>
              </w:rPr>
              <w:t>|__|__|__|__|__|__|__|__|__|__|__|</w:t>
            </w:r>
          </w:p>
          <w:p w14:paraId="3BAE9BB1" w14:textId="3ABC4307" w:rsidR="00FD20DD" w:rsidRPr="00C40A23" w:rsidRDefault="00FD20DD" w:rsidP="00FD20DD">
            <w:pPr>
              <w:rPr>
                <w:rFonts w:cs="Arial"/>
              </w:rPr>
            </w:pPr>
            <w:r w:rsidRPr="00F83846">
              <w:rPr>
                <w:lang w:val="en-US"/>
              </w:rPr>
              <w:t xml:space="preserve">             </w:t>
            </w:r>
            <w:r>
              <w:t xml:space="preserve">88= </w:t>
            </w:r>
            <w:proofErr w:type="spellStart"/>
            <w:r>
              <w:t>Don'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  <w:p w14:paraId="39176D71" w14:textId="434F266E" w:rsidR="008B53E1" w:rsidRPr="001A3DCE" w:rsidRDefault="008B53E1" w:rsidP="00FD20DD">
            <w:pPr>
              <w:rPr>
                <w:rFonts w:cs="Arial"/>
              </w:rPr>
            </w:pPr>
          </w:p>
        </w:tc>
      </w:tr>
      <w:tr w:rsidR="00EE7CDF" w:rsidRPr="00F83846" w14:paraId="610CF2C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8207" w14:textId="77777777" w:rsidR="00EE7CDF" w:rsidRPr="0048318A" w:rsidRDefault="00EE7CDF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530E" w14:textId="77777777" w:rsidR="00EE7CDF" w:rsidRDefault="00EE7CDF" w:rsidP="00FD20DD">
            <w:pPr>
              <w:rPr>
                <w:lang w:val="en-US"/>
              </w:rPr>
            </w:pPr>
            <w:r w:rsidRPr="00EE7CDF">
              <w:rPr>
                <w:lang w:val="en-US"/>
              </w:rPr>
              <w:t>Who are the different caregivers of the child for ART appointments (Tick all applicable)</w:t>
            </w:r>
          </w:p>
          <w:p w14:paraId="1B361A3A" w14:textId="77777777" w:rsidR="00813487" w:rsidRPr="00EB6FAF" w:rsidRDefault="00813487" w:rsidP="00813487">
            <w:pPr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            </w:t>
            </w:r>
            <w:r w:rsidRPr="00EB6FAF">
              <w:rPr>
                <w:b/>
                <w:lang w:val="en-US"/>
              </w:rPr>
              <w:t xml:space="preserve">1= </w:t>
            </w:r>
            <w:r>
              <w:rPr>
                <w:rFonts w:eastAsia="MS Gothic" w:cs="Arial"/>
                <w:color w:val="000000"/>
                <w:lang w:val="en-US"/>
              </w:rPr>
              <w:t>Mother</w:t>
            </w:r>
            <w:r w:rsidRPr="00EB6FAF">
              <w:rPr>
                <w:lang w:val="en-US"/>
              </w:rPr>
              <w:t xml:space="preserve">   </w:t>
            </w:r>
          </w:p>
          <w:p w14:paraId="0598EA42" w14:textId="77777777" w:rsidR="00813487" w:rsidRPr="00EB6FAF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2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Father     </w:t>
            </w:r>
          </w:p>
          <w:p w14:paraId="565F8884" w14:textId="77777777" w:rsidR="00813487" w:rsidRPr="00EB6FAF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 xml:space="preserve">3= </w:t>
            </w:r>
            <w:r w:rsidRPr="00EB6FAF">
              <w:rPr>
                <w:rFonts w:eastAsia="MS Gothic" w:cs="Arial"/>
                <w:color w:val="000000"/>
                <w:lang w:val="en-US"/>
              </w:rPr>
              <w:t xml:space="preserve">Grandmother </w:t>
            </w:r>
            <w:r>
              <w:rPr>
                <w:rFonts w:eastAsia="MS Gothic" w:cs="Arial"/>
                <w:color w:val="000000"/>
                <w:lang w:val="en-US"/>
              </w:rPr>
              <w:t>/</w:t>
            </w:r>
            <w:r w:rsidRPr="00EB6FAF">
              <w:rPr>
                <w:rFonts w:eastAsia="MS Gothic" w:cs="Arial"/>
                <w:color w:val="000000"/>
                <w:lang w:val="en-US"/>
              </w:rPr>
              <w:t>grandfather</w:t>
            </w:r>
          </w:p>
          <w:p w14:paraId="2A05260B" w14:textId="77777777" w:rsidR="00813487" w:rsidRPr="00813487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EB6FAF">
              <w:rPr>
                <w:b/>
                <w:lang w:val="en-US"/>
              </w:rPr>
              <w:t>4</w:t>
            </w:r>
            <w:r w:rsidRPr="00813487">
              <w:rPr>
                <w:lang w:val="en-US"/>
              </w:rPr>
              <w:t xml:space="preserve">= </w:t>
            </w:r>
            <w:r w:rsidRPr="00813487">
              <w:rPr>
                <w:rFonts w:eastAsia="MS Gothic" w:cs="Arial"/>
                <w:color w:val="000000"/>
                <w:lang w:val="en-US"/>
              </w:rPr>
              <w:t>Brother/ sister</w:t>
            </w:r>
            <w:r w:rsidRPr="00813487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 </w:t>
            </w:r>
          </w:p>
          <w:p w14:paraId="229131AA" w14:textId="77777777" w:rsidR="00813487" w:rsidRPr="00813487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  <w:lang w:val="en-US"/>
              </w:rPr>
            </w:pPr>
            <w:r w:rsidRPr="00813487">
              <w:rPr>
                <w:lang w:val="en-US"/>
              </w:rPr>
              <w:t xml:space="preserve">5= </w:t>
            </w:r>
            <w:r w:rsidRPr="00813487">
              <w:rPr>
                <w:rFonts w:eastAsia="MS Gothic" w:cs="Arial"/>
                <w:color w:val="000000"/>
                <w:lang w:val="en-US"/>
              </w:rPr>
              <w:t>Uncle aunt</w:t>
            </w:r>
          </w:p>
          <w:p w14:paraId="372B0D0B" w14:textId="77777777" w:rsidR="00813487" w:rsidRPr="00F83846" w:rsidRDefault="00813487" w:rsidP="00813487">
            <w:pPr>
              <w:ind w:left="708"/>
              <w:rPr>
                <w:lang w:val="en-US"/>
              </w:rPr>
            </w:pPr>
            <w:r w:rsidRPr="00F83846">
              <w:rPr>
                <w:lang w:val="en-US"/>
              </w:rPr>
              <w:t xml:space="preserve">6= </w:t>
            </w:r>
            <w:r w:rsidRPr="00F83846">
              <w:rPr>
                <w:rFonts w:eastAsia="MS Gothic" w:cs="Arial"/>
                <w:color w:val="000000"/>
                <w:lang w:val="en-US"/>
              </w:rPr>
              <w:t>Cousin</w:t>
            </w:r>
          </w:p>
          <w:p w14:paraId="5F1F248A" w14:textId="7A4BE74C" w:rsidR="00813487" w:rsidRPr="00F83846" w:rsidRDefault="00813487" w:rsidP="00813487">
            <w:pPr>
              <w:ind w:left="708"/>
              <w:rPr>
                <w:lang w:val="en-US"/>
              </w:rPr>
            </w:pPr>
            <w:r w:rsidRPr="00F83846">
              <w:rPr>
                <w:lang w:val="en-US"/>
              </w:rPr>
              <w:t>7= None</w:t>
            </w:r>
          </w:p>
          <w:p w14:paraId="49D73B5B" w14:textId="7610A3E5" w:rsidR="00813487" w:rsidRPr="00F83846" w:rsidRDefault="00813487" w:rsidP="00813487">
            <w:pPr>
              <w:rPr>
                <w:lang w:val="en-US"/>
              </w:rPr>
            </w:pPr>
            <w:r w:rsidRPr="00F83846">
              <w:rPr>
                <w:rFonts w:eastAsia="MS Gothic" w:cs="Arial"/>
                <w:color w:val="000000"/>
                <w:lang w:val="en-US"/>
              </w:rPr>
              <w:t xml:space="preserve">            8. Other unfamiliar</w:t>
            </w:r>
          </w:p>
        </w:tc>
      </w:tr>
      <w:tr w:rsidR="008B277F" w:rsidRPr="006C19B0" w14:paraId="3619246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192B" w14:textId="77777777" w:rsidR="008B277F" w:rsidRPr="00F83846" w:rsidRDefault="008B277F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5EF8" w14:textId="617316F0" w:rsidR="00813487" w:rsidRPr="00813487" w:rsidRDefault="00813487" w:rsidP="00813487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813487">
              <w:rPr>
                <w:rFonts w:eastAsia="MS Gothic" w:cs="Arial"/>
                <w:b/>
                <w:color w:val="000000"/>
                <w:lang w:val="en-US"/>
              </w:rPr>
              <w:t>After the primary caregiver moved or traveled, the child continued to</w:t>
            </w:r>
            <w:r>
              <w:rPr>
                <w:rFonts w:eastAsia="MS Gothic" w:cs="Arial"/>
                <w:b/>
                <w:color w:val="000000"/>
                <w:lang w:val="en-US"/>
              </w:rPr>
              <w:t xml:space="preserve"> come to</w:t>
            </w:r>
            <w:r w:rsidRPr="00813487">
              <w:rPr>
                <w:rFonts w:eastAsia="MS Gothic" w:cs="Arial"/>
                <w:b/>
                <w:color w:val="000000"/>
                <w:lang w:val="en-US"/>
              </w:rPr>
              <w:t xml:space="preserve"> HIV</w:t>
            </w:r>
            <w:r>
              <w:rPr>
                <w:rFonts w:eastAsia="MS Gothic" w:cs="Arial"/>
                <w:b/>
                <w:color w:val="000000"/>
                <w:lang w:val="en-US"/>
              </w:rPr>
              <w:t xml:space="preserve"> follow-up appointments </w:t>
            </w:r>
            <w:proofErr w:type="spellStart"/>
            <w:r w:rsidRPr="00813487">
              <w:rPr>
                <w:rFonts w:eastAsia="MS Gothic" w:cs="Arial"/>
                <w:b/>
                <w:color w:val="000000"/>
                <w:lang w:val="en-US"/>
              </w:rPr>
              <w:t>Manhica</w:t>
            </w:r>
            <w:proofErr w:type="spellEnd"/>
            <w:r w:rsidRPr="00813487">
              <w:rPr>
                <w:rFonts w:eastAsia="MS Gothic" w:cs="Arial"/>
                <w:b/>
                <w:color w:val="000000"/>
                <w:lang w:val="en-US"/>
              </w:rPr>
              <w:t xml:space="preserve"> District Hospital? </w:t>
            </w:r>
          </w:p>
          <w:p w14:paraId="2457E2B8" w14:textId="708DD668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1=</w:t>
            </w:r>
            <w:r w:rsidRPr="00813487">
              <w:rPr>
                <w:rFonts w:eastAsia="MS Gothic" w:cs="Arial"/>
                <w:color w:val="000000"/>
                <w:lang w:val="en-US"/>
              </w:rPr>
              <w:t>Yes, monthly</w:t>
            </w:r>
          </w:p>
          <w:p w14:paraId="5AA16E08" w14:textId="7777777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813487">
              <w:rPr>
                <w:rFonts w:eastAsia="MS Gothic" w:cs="Arial"/>
                <w:color w:val="000000"/>
                <w:lang w:val="en-US"/>
              </w:rPr>
              <w:t>2=Yes, every 2 months</w:t>
            </w:r>
          </w:p>
          <w:p w14:paraId="7E0703CA" w14:textId="7258A45D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3= Y</w:t>
            </w:r>
            <w:r w:rsidRPr="00813487">
              <w:rPr>
                <w:rFonts w:eastAsia="MS Gothic" w:cs="Arial"/>
                <w:color w:val="000000"/>
                <w:lang w:val="en-US"/>
              </w:rPr>
              <w:t>es every 3 months</w:t>
            </w:r>
          </w:p>
          <w:p w14:paraId="6E29693F" w14:textId="06BB02E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4=Y</w:t>
            </w:r>
            <w:r w:rsidRPr="00813487">
              <w:rPr>
                <w:rFonts w:eastAsia="MS Gothic" w:cs="Arial"/>
                <w:color w:val="000000"/>
                <w:lang w:val="en-US"/>
              </w:rPr>
              <w:t>es, every 6 months</w:t>
            </w:r>
          </w:p>
          <w:p w14:paraId="45B7824F" w14:textId="575C21FA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>
              <w:rPr>
                <w:rFonts w:eastAsia="MS Gothic" w:cs="Arial"/>
                <w:color w:val="000000"/>
                <w:lang w:val="en-US"/>
              </w:rPr>
              <w:t>5= O</w:t>
            </w:r>
            <w:r w:rsidRPr="00813487">
              <w:rPr>
                <w:rFonts w:eastAsia="MS Gothic" w:cs="Arial"/>
                <w:color w:val="000000"/>
                <w:lang w:val="en-US"/>
              </w:rPr>
              <w:t>nce a year</w:t>
            </w:r>
          </w:p>
          <w:p w14:paraId="2FBFD790" w14:textId="2C0EE43F" w:rsidR="004E6453" w:rsidRPr="005B06D9" w:rsidRDefault="00813487" w:rsidP="00813487">
            <w:pPr>
              <w:ind w:left="708"/>
              <w:rPr>
                <w:rFonts w:ascii="Menlo Regular" w:eastAsia="MS Gothic" w:hAnsi="Menlo Regular" w:cs="Menlo Regular"/>
                <w:color w:val="000000"/>
              </w:rPr>
            </w:pPr>
            <w:r w:rsidRPr="00813487">
              <w:rPr>
                <w:rFonts w:eastAsia="MS Gothic" w:cs="Arial"/>
                <w:color w:val="000000"/>
              </w:rPr>
              <w:t xml:space="preserve">6= </w:t>
            </w:r>
            <w:proofErr w:type="gramStart"/>
            <w:r w:rsidRPr="00813487">
              <w:rPr>
                <w:rFonts w:eastAsia="MS Gothic" w:cs="Arial"/>
                <w:color w:val="000000"/>
              </w:rPr>
              <w:t>No</w:t>
            </w:r>
            <w:proofErr w:type="gramEnd"/>
          </w:p>
          <w:p w14:paraId="55C65E36" w14:textId="774422B7" w:rsidR="001A3DCE" w:rsidRPr="001A3DCE" w:rsidRDefault="001A3DCE" w:rsidP="001A3DCE">
            <w:pPr>
              <w:ind w:left="708"/>
            </w:pPr>
          </w:p>
        </w:tc>
      </w:tr>
      <w:tr w:rsidR="0034452E" w:rsidRPr="006C19B0" w14:paraId="688976EC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FB81" w14:textId="77777777" w:rsidR="0034452E" w:rsidRPr="0048318A" w:rsidRDefault="0034452E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8021" w14:textId="53A31BA9" w:rsidR="0034452E" w:rsidRPr="00813487" w:rsidRDefault="00813487" w:rsidP="0066603E">
            <w:pPr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If the child also moved or traveled, did he/she take or ask for a transfer guide to the HIV follow-up appointments at the place of destination?</w:t>
            </w:r>
            <w:r w:rsidR="0034452E" w:rsidRPr="00813487">
              <w:rPr>
                <w:b/>
                <w:lang w:val="en-US"/>
              </w:rPr>
              <w:t>?</w:t>
            </w:r>
          </w:p>
          <w:p w14:paraId="1C2648D3" w14:textId="77777777" w:rsidR="00813487" w:rsidRPr="00813487" w:rsidRDefault="00813487" w:rsidP="00813487">
            <w:pPr>
              <w:ind w:left="708"/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1=Yes</w:t>
            </w:r>
          </w:p>
          <w:p w14:paraId="03C49615" w14:textId="77777777" w:rsidR="00813487" w:rsidRPr="00813487" w:rsidRDefault="00813487" w:rsidP="00813487">
            <w:pPr>
              <w:ind w:left="708"/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2=No</w:t>
            </w:r>
          </w:p>
          <w:p w14:paraId="27BE456C" w14:textId="77777777" w:rsidR="00813487" w:rsidRPr="00813487" w:rsidRDefault="00813487" w:rsidP="00813487">
            <w:pPr>
              <w:ind w:left="708"/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3= Not applicable, the child has not traveled</w:t>
            </w:r>
          </w:p>
          <w:p w14:paraId="586D8F19" w14:textId="497A1700" w:rsidR="0034452E" w:rsidRPr="00F83846" w:rsidRDefault="00813487" w:rsidP="00813487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>88= Don't know</w:t>
            </w:r>
          </w:p>
          <w:p w14:paraId="6BD141E0" w14:textId="7777777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</w:p>
          <w:p w14:paraId="61CD4AEF" w14:textId="7CC8BC32" w:rsidR="0034452E" w:rsidRPr="00813487" w:rsidRDefault="006D55C1" w:rsidP="0034452E">
            <w:pPr>
              <w:rPr>
                <w:rFonts w:eastAsia="MS Gothic" w:cs="Arial"/>
                <w:color w:val="000000"/>
                <w:lang w:val="en-US"/>
              </w:rPr>
            </w:pPr>
            <w:r w:rsidRPr="00813487">
              <w:rPr>
                <w:rFonts w:eastAsia="MS Gothic" w:cs="Arial"/>
                <w:color w:val="000000"/>
                <w:lang w:val="en-US"/>
              </w:rPr>
              <w:t>42</w:t>
            </w:r>
            <w:r w:rsidR="0034452E" w:rsidRPr="00813487">
              <w:rPr>
                <w:rFonts w:eastAsia="MS Gothic" w:cs="Arial"/>
                <w:color w:val="000000"/>
                <w:lang w:val="en-US"/>
              </w:rPr>
              <w:t xml:space="preserve">.1. </w:t>
            </w:r>
            <w:r w:rsidR="00813487" w:rsidRPr="00813487">
              <w:rPr>
                <w:rFonts w:eastAsia="MS Gothic" w:cs="Arial"/>
                <w:color w:val="000000"/>
                <w:lang w:val="en-US"/>
              </w:rPr>
              <w:t>If the transfer slip was not made, what was the reason?</w:t>
            </w:r>
            <w:r w:rsidR="0034452E" w:rsidRPr="00813487">
              <w:rPr>
                <w:rFonts w:eastAsia="MS Gothic" w:cs="Arial"/>
                <w:color w:val="000000"/>
                <w:lang w:val="en-US"/>
              </w:rPr>
              <w:t>?</w:t>
            </w:r>
          </w:p>
          <w:p w14:paraId="60256935" w14:textId="77777777" w:rsidR="00813487" w:rsidRPr="00813487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813487">
              <w:rPr>
                <w:rFonts w:eastAsia="MS Gothic" w:cs="Arial"/>
                <w:color w:val="000000"/>
                <w:lang w:val="en-US"/>
              </w:rPr>
              <w:t>1= Did not inform about change of residence</w:t>
            </w:r>
          </w:p>
          <w:p w14:paraId="16420D9E" w14:textId="77777777" w:rsidR="00813487" w:rsidRPr="00F83846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F83846">
              <w:rPr>
                <w:rFonts w:eastAsia="MS Gothic" w:cs="Arial"/>
                <w:color w:val="000000"/>
                <w:lang w:val="en-US"/>
              </w:rPr>
              <w:t>2= Requested but not accepted</w:t>
            </w:r>
          </w:p>
          <w:p w14:paraId="34D2BA27" w14:textId="5651518C" w:rsidR="00105ED3" w:rsidRPr="00F83846" w:rsidRDefault="00813487" w:rsidP="00813487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F83846">
              <w:rPr>
                <w:rFonts w:eastAsia="MS Gothic" w:cs="Arial"/>
                <w:color w:val="000000"/>
                <w:lang w:val="en-US"/>
              </w:rPr>
              <w:t xml:space="preserve">3= Other </w:t>
            </w:r>
            <w:r w:rsidR="00105ED3" w:rsidRPr="00F83846">
              <w:rPr>
                <w:rFonts w:cs="Arial"/>
                <w:lang w:val="en-US"/>
              </w:rPr>
              <w:t>|__|__|__|__|__|__|__|__|__|__|__|__|__|__|__|</w:t>
            </w:r>
          </w:p>
          <w:p w14:paraId="064036F8" w14:textId="18049845" w:rsidR="00105ED3" w:rsidRPr="0034452E" w:rsidRDefault="00105ED3" w:rsidP="0034452E">
            <w:pPr>
              <w:ind w:left="708"/>
              <w:rPr>
                <w:rFonts w:eastAsia="MS Gothic" w:cs="Arial"/>
                <w:color w:val="000000"/>
              </w:rPr>
            </w:pPr>
            <w:r>
              <w:rPr>
                <w:rFonts w:eastAsia="MS Gothic" w:cs="Arial"/>
                <w:color w:val="000000"/>
              </w:rPr>
              <w:t xml:space="preserve">88= </w:t>
            </w:r>
            <w:proofErr w:type="spellStart"/>
            <w:r w:rsidR="00813487">
              <w:t>Don't</w:t>
            </w:r>
            <w:proofErr w:type="spellEnd"/>
            <w:r w:rsidR="00813487">
              <w:t xml:space="preserve"> </w:t>
            </w:r>
            <w:proofErr w:type="spellStart"/>
            <w:r w:rsidR="00813487">
              <w:t>know</w:t>
            </w:r>
            <w:proofErr w:type="spellEnd"/>
          </w:p>
        </w:tc>
      </w:tr>
      <w:tr w:rsidR="00105ED3" w:rsidRPr="00F83846" w14:paraId="2134813A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A4A5" w14:textId="77777777" w:rsidR="00105ED3" w:rsidRPr="0048318A" w:rsidRDefault="00105ED3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37A95" w14:textId="77777777" w:rsidR="00813487" w:rsidRPr="00813487" w:rsidRDefault="00813487" w:rsidP="00813487">
            <w:pPr>
              <w:rPr>
                <w:b/>
                <w:lang w:val="en-US"/>
              </w:rPr>
            </w:pPr>
            <w:r w:rsidRPr="00813487">
              <w:rPr>
                <w:b/>
                <w:lang w:val="en-US"/>
              </w:rPr>
              <w:t>If the child has moved or has traveled, was it ever the HIV consultations at the place of destination?</w:t>
            </w:r>
          </w:p>
          <w:p w14:paraId="44529A58" w14:textId="77777777" w:rsidR="00813487" w:rsidRPr="00F83846" w:rsidRDefault="00813487" w:rsidP="00813487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>1= Yes, ever</w:t>
            </w:r>
          </w:p>
          <w:p w14:paraId="2FF7F13F" w14:textId="77777777" w:rsidR="00813487" w:rsidRPr="00F83846" w:rsidRDefault="00813487" w:rsidP="00813487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>2= Yes, regularly</w:t>
            </w:r>
          </w:p>
          <w:p w14:paraId="55EEB81B" w14:textId="77777777" w:rsidR="00813487" w:rsidRPr="00F83846" w:rsidRDefault="00813487" w:rsidP="00813487">
            <w:pPr>
              <w:ind w:left="708"/>
              <w:rPr>
                <w:b/>
                <w:lang w:val="en-US"/>
              </w:rPr>
            </w:pPr>
            <w:r w:rsidRPr="00F83846">
              <w:rPr>
                <w:b/>
                <w:lang w:val="en-US"/>
              </w:rPr>
              <w:t>3= No</w:t>
            </w:r>
          </w:p>
          <w:p w14:paraId="3E8220E3" w14:textId="4219C2D1" w:rsidR="00105ED3" w:rsidRPr="00F83846" w:rsidRDefault="00813487" w:rsidP="00813487">
            <w:pPr>
              <w:ind w:left="708"/>
              <w:rPr>
                <w:lang w:val="en-US"/>
              </w:rPr>
            </w:pPr>
            <w:r w:rsidRPr="00F83846">
              <w:rPr>
                <w:b/>
                <w:lang w:val="en-US"/>
              </w:rPr>
              <w:t>88= Don't know</w:t>
            </w:r>
          </w:p>
        </w:tc>
      </w:tr>
      <w:tr w:rsidR="0025798D" w:rsidRPr="0025798D" w14:paraId="491FAA2D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515C9" w14:textId="77777777" w:rsidR="0025798D" w:rsidRPr="00F83846" w:rsidRDefault="0025798D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75D5" w14:textId="77777777" w:rsidR="0025798D" w:rsidRPr="0025798D" w:rsidRDefault="0025798D" w:rsidP="0025798D">
            <w:pPr>
              <w:rPr>
                <w:rFonts w:cs="Arial"/>
                <w:b/>
                <w:lang w:val="en-US"/>
              </w:rPr>
            </w:pPr>
            <w:r w:rsidRPr="0025798D">
              <w:rPr>
                <w:rFonts w:cs="Arial"/>
                <w:b/>
                <w:lang w:val="en-US"/>
              </w:rPr>
              <w:t>If the child moved or traveled, did he/she have access to ARVs in the place of destination?</w:t>
            </w:r>
          </w:p>
          <w:p w14:paraId="35C833F0" w14:textId="77777777" w:rsidR="0025798D" w:rsidRPr="00F83846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1=Yes</w:t>
            </w:r>
          </w:p>
          <w:p w14:paraId="5C7D4392" w14:textId="77777777" w:rsidR="0025798D" w:rsidRPr="00F83846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2=No</w:t>
            </w:r>
          </w:p>
          <w:p w14:paraId="4C961985" w14:textId="77777777" w:rsidR="0025798D" w:rsidRPr="00F83846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88= Don't know</w:t>
            </w:r>
          </w:p>
          <w:p w14:paraId="6EC8E461" w14:textId="77777777" w:rsidR="0025798D" w:rsidRPr="00F83846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</w:p>
          <w:p w14:paraId="13AEF21F" w14:textId="1F9A5729" w:rsidR="0025798D" w:rsidRPr="0025798D" w:rsidRDefault="0025798D" w:rsidP="0025798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 44.1 </w:t>
            </w:r>
            <w:r w:rsidRPr="0025798D">
              <w:rPr>
                <w:rFonts w:eastAsia="MS Gothic" w:cs="Arial"/>
                <w:b/>
                <w:color w:val="000000"/>
                <w:lang w:val="en-US"/>
              </w:rPr>
              <w:t>If not, what was the reason?</w:t>
            </w:r>
          </w:p>
          <w:p w14:paraId="398B3E05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1= Did not seek clinical care</w:t>
            </w:r>
          </w:p>
          <w:p w14:paraId="2DD7067B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2= Didn't know I could be followed at the destination</w:t>
            </w:r>
          </w:p>
          <w:p w14:paraId="2D206D28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3= Follow-up was not accepted at the health unit where he sought</w:t>
            </w:r>
          </w:p>
          <w:p w14:paraId="50087484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4= There was no ARV</w:t>
            </w:r>
          </w:p>
          <w:p w14:paraId="6F6AD5C0" w14:textId="77777777" w:rsidR="0025798D" w:rsidRPr="0025798D" w:rsidRDefault="0025798D" w:rsidP="0025798D">
            <w:pPr>
              <w:ind w:left="708"/>
              <w:rPr>
                <w:rFonts w:cs="Arial"/>
                <w:b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 xml:space="preserve">5= Other </w:t>
            </w:r>
            <w:r w:rsidRPr="0025798D">
              <w:rPr>
                <w:rFonts w:cs="Arial"/>
                <w:b/>
                <w:lang w:val="en-US"/>
              </w:rPr>
              <w:t>|__|__|__|__|__|__|__|__|__|__|__|__|__|__|__|__|__|__|__|__|__|__|__|__|__|__|</w:t>
            </w:r>
          </w:p>
          <w:p w14:paraId="709712DE" w14:textId="77777777" w:rsidR="0025798D" w:rsidRPr="00F83846" w:rsidRDefault="0025798D" w:rsidP="0025798D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cs="Arial"/>
                <w:b/>
                <w:lang w:val="en-US"/>
              </w:rPr>
              <w:t xml:space="preserve">                                  </w:t>
            </w:r>
            <w:r w:rsidRPr="00F83846">
              <w:rPr>
                <w:rFonts w:cs="Arial"/>
                <w:b/>
                <w:lang w:val="en-US"/>
              </w:rPr>
              <w:t>|__|__|__|__|__|__|__|__|__|__|__|__|__|__|__|__|__|__|__|__|__|__|__|__|__|__|</w:t>
            </w:r>
          </w:p>
          <w:p w14:paraId="6EBBD30B" w14:textId="77777777" w:rsidR="0025798D" w:rsidRPr="00F83846" w:rsidRDefault="0025798D" w:rsidP="0025798D">
            <w:pPr>
              <w:ind w:left="708"/>
              <w:rPr>
                <w:b/>
                <w:lang w:val="en-US"/>
              </w:rPr>
            </w:pPr>
            <w:r w:rsidRPr="00F83846">
              <w:rPr>
                <w:rFonts w:eastAsia="MS Gothic" w:cs="Arial"/>
                <w:b/>
                <w:color w:val="000000"/>
                <w:lang w:val="en-US"/>
              </w:rPr>
              <w:t xml:space="preserve">88= </w:t>
            </w:r>
            <w:r w:rsidRPr="0025798D">
              <w:rPr>
                <w:rFonts w:cs="Arial"/>
                <w:b/>
                <w:lang w:val="en-US"/>
              </w:rPr>
              <w:t>Don't know</w:t>
            </w:r>
          </w:p>
          <w:p w14:paraId="0F06D1E5" w14:textId="77777777" w:rsidR="0025798D" w:rsidRDefault="0025798D" w:rsidP="00813487">
            <w:pPr>
              <w:rPr>
                <w:b/>
                <w:lang w:val="en-US"/>
              </w:rPr>
            </w:pPr>
          </w:p>
          <w:p w14:paraId="52002815" w14:textId="11A2792C" w:rsidR="0025798D" w:rsidRPr="0025798D" w:rsidRDefault="0025798D" w:rsidP="0025798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rFonts w:eastAsia="MS Gothic" w:cs="Arial"/>
                <w:b/>
                <w:color w:val="000000"/>
                <w:lang w:val="en-US"/>
              </w:rPr>
              <w:t>44</w:t>
            </w:r>
            <w:r w:rsidRPr="0025798D">
              <w:rPr>
                <w:rFonts w:eastAsia="MS Gothic" w:cs="Arial"/>
                <w:b/>
                <w:color w:val="000000"/>
                <w:lang w:val="en-US"/>
              </w:rPr>
              <w:t>.</w:t>
            </w:r>
            <w:r>
              <w:rPr>
                <w:rFonts w:eastAsia="MS Gothic" w:cs="Arial"/>
                <w:b/>
                <w:color w:val="000000"/>
                <w:lang w:val="en-US"/>
              </w:rPr>
              <w:t>2</w:t>
            </w:r>
            <w:r w:rsidRPr="0025798D">
              <w:rPr>
                <w:rFonts w:eastAsia="MS Gothic" w:cs="Arial"/>
                <w:b/>
                <w:color w:val="000000"/>
                <w:lang w:val="en-US"/>
              </w:rPr>
              <w:t xml:space="preserve"> If so, how did you get access to ARVs at the destination?</w:t>
            </w:r>
          </w:p>
          <w:p w14:paraId="6B0E8A9D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1= Sent by family/acquaintance</w:t>
            </w:r>
          </w:p>
          <w:p w14:paraId="27E892D6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2= Local pharmacy</w:t>
            </w:r>
          </w:p>
          <w:p w14:paraId="2055E181" w14:textId="77777777" w:rsidR="0025798D" w:rsidRPr="0025798D" w:rsidRDefault="0025798D" w:rsidP="0025798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25798D">
              <w:rPr>
                <w:rFonts w:eastAsia="MS Gothic" w:cs="Arial"/>
                <w:b/>
                <w:color w:val="000000"/>
                <w:lang w:val="en-US"/>
              </w:rPr>
              <w:t>3= Bought at the market or store</w:t>
            </w:r>
          </w:p>
          <w:p w14:paraId="3DA0844C" w14:textId="210F4974" w:rsidR="0025798D" w:rsidRDefault="0025798D" w:rsidP="0025798D">
            <w:pPr>
              <w:rPr>
                <w:b/>
                <w:lang w:val="en-US"/>
              </w:rPr>
            </w:pPr>
            <w:r w:rsidRPr="00F83846">
              <w:rPr>
                <w:rFonts w:eastAsia="MS Gothic" w:cs="Arial"/>
                <w:b/>
                <w:color w:val="000000"/>
                <w:lang w:val="en-US"/>
              </w:rPr>
              <w:t xml:space="preserve">            </w:t>
            </w:r>
            <w:r w:rsidRPr="0025798D">
              <w:rPr>
                <w:rFonts w:eastAsia="MS Gothic" w:cs="Arial"/>
                <w:b/>
                <w:color w:val="000000"/>
              </w:rPr>
              <w:t xml:space="preserve">4= </w:t>
            </w:r>
            <w:proofErr w:type="spellStart"/>
            <w:proofErr w:type="gramStart"/>
            <w:r w:rsidRPr="0025798D">
              <w:rPr>
                <w:rFonts w:eastAsia="MS Gothic" w:cs="Arial"/>
                <w:b/>
                <w:color w:val="000000"/>
              </w:rPr>
              <w:t>Other</w:t>
            </w:r>
            <w:proofErr w:type="spellEnd"/>
            <w:r w:rsidRPr="0025798D">
              <w:rPr>
                <w:rFonts w:eastAsia="MS Gothic" w:cs="Arial"/>
                <w:b/>
                <w:color w:val="000000"/>
              </w:rPr>
              <w:t xml:space="preserve">    </w:t>
            </w:r>
            <w:r w:rsidRPr="0025798D">
              <w:rPr>
                <w:rFonts w:cs="Arial"/>
                <w:b/>
              </w:rPr>
              <w:t>|__|__|__|__|__|__|__|__|__|__|__|__|__|__|__|__|__|__|__|__|__|__|__|__|__|__|__|</w:t>
            </w:r>
            <w:proofErr w:type="gramEnd"/>
          </w:p>
          <w:p w14:paraId="1F31809C" w14:textId="355DE938" w:rsidR="0025798D" w:rsidRPr="00813487" w:rsidRDefault="0025798D" w:rsidP="00813487">
            <w:pPr>
              <w:rPr>
                <w:b/>
                <w:lang w:val="en-US"/>
              </w:rPr>
            </w:pPr>
          </w:p>
        </w:tc>
      </w:tr>
      <w:tr w:rsidR="0025798D" w:rsidRPr="00F83846" w14:paraId="3DAE9A6B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EBF5" w14:textId="77777777" w:rsidR="0025798D" w:rsidRPr="0025798D" w:rsidRDefault="0025798D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2A6F" w14:textId="77777777" w:rsidR="0025798D" w:rsidRDefault="0058472C" w:rsidP="00813487">
            <w:pPr>
              <w:rPr>
                <w:b/>
                <w:lang w:val="en-US"/>
              </w:rPr>
            </w:pPr>
            <w:r w:rsidRPr="0058472C">
              <w:rPr>
                <w:b/>
                <w:lang w:val="en-US"/>
              </w:rPr>
              <w:t xml:space="preserve">During your absence from the primary caregiver, did anyone pick up ARVs for the child at the </w:t>
            </w:r>
            <w:proofErr w:type="spellStart"/>
            <w:r w:rsidRPr="0058472C">
              <w:rPr>
                <w:b/>
                <w:lang w:val="en-US"/>
              </w:rPr>
              <w:t>Manhica</w:t>
            </w:r>
            <w:proofErr w:type="spellEnd"/>
            <w:r w:rsidRPr="0058472C">
              <w:rPr>
                <w:b/>
                <w:lang w:val="en-US"/>
              </w:rPr>
              <w:t xml:space="preserve"> District Hospital pharmacy last year?</w:t>
            </w:r>
          </w:p>
          <w:p w14:paraId="71EBA66D" w14:textId="77777777" w:rsidR="0058472C" w:rsidRPr="00F83846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1=Yes</w:t>
            </w:r>
          </w:p>
          <w:p w14:paraId="785C9D5A" w14:textId="77777777" w:rsidR="0058472C" w:rsidRPr="00F83846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2=No</w:t>
            </w:r>
          </w:p>
          <w:p w14:paraId="0091EEEF" w14:textId="1D852FCC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58472C">
              <w:rPr>
                <w:rFonts w:cs="Arial"/>
                <w:b/>
                <w:lang w:val="en-US"/>
              </w:rPr>
              <w:t>3= Do not want to answer</w:t>
            </w:r>
          </w:p>
          <w:p w14:paraId="6853CCFB" w14:textId="66CDCF2D" w:rsidR="0058472C" w:rsidRPr="00F83846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 w:rsidRPr="00F83846">
              <w:rPr>
                <w:rFonts w:cs="Arial"/>
                <w:b/>
                <w:lang w:val="en-US"/>
              </w:rPr>
              <w:t>88= Don't know</w:t>
            </w:r>
          </w:p>
          <w:p w14:paraId="314DCC50" w14:textId="77777777" w:rsidR="0058472C" w:rsidRPr="00F83846" w:rsidRDefault="0058472C" w:rsidP="0058472C">
            <w:pPr>
              <w:rPr>
                <w:rFonts w:cs="Arial"/>
                <w:b/>
                <w:lang w:val="en-US"/>
              </w:rPr>
            </w:pPr>
          </w:p>
          <w:p w14:paraId="10A3EE09" w14:textId="7671DF4D" w:rsidR="0058472C" w:rsidRDefault="0058472C" w:rsidP="0058472C">
            <w:pPr>
              <w:rPr>
                <w:rFonts w:cs="Arial"/>
                <w:b/>
                <w:lang w:val="en-US"/>
              </w:rPr>
            </w:pPr>
            <w:r w:rsidRPr="0058472C">
              <w:rPr>
                <w:rFonts w:cs="Arial"/>
                <w:b/>
                <w:lang w:val="en-US"/>
              </w:rPr>
              <w:t>45.2 If someone raised for the child, how did the ARVs arrive at the place of destination?</w:t>
            </w:r>
          </w:p>
          <w:p w14:paraId="7B033F9A" w14:textId="2B48187E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 = Post office</w:t>
            </w:r>
          </w:p>
          <w:p w14:paraId="46ABE431" w14:textId="07E059B1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2 = </w:t>
            </w:r>
            <w:r w:rsidRPr="0058472C">
              <w:rPr>
                <w:rFonts w:cs="Arial"/>
                <w:b/>
                <w:lang w:val="en-US"/>
              </w:rPr>
              <w:t>Someone brings to the place of destination</w:t>
            </w:r>
          </w:p>
          <w:p w14:paraId="4B5DFF58" w14:textId="44DD8C74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3 = </w:t>
            </w:r>
            <w:r w:rsidRPr="0058472C">
              <w:rPr>
                <w:rFonts w:cs="Arial"/>
                <w:b/>
                <w:lang w:val="en-US"/>
              </w:rPr>
              <w:t xml:space="preserve">The participant takes it from </w:t>
            </w:r>
            <w:proofErr w:type="spellStart"/>
            <w:r w:rsidRPr="0058472C">
              <w:rPr>
                <w:rFonts w:cs="Arial"/>
                <w:b/>
                <w:lang w:val="en-US"/>
              </w:rPr>
              <w:t>Manhica</w:t>
            </w:r>
            <w:proofErr w:type="spellEnd"/>
            <w:r w:rsidRPr="0058472C">
              <w:rPr>
                <w:rFonts w:cs="Arial"/>
                <w:b/>
                <w:lang w:val="en-US"/>
              </w:rPr>
              <w:t>, when he returns</w:t>
            </w:r>
          </w:p>
          <w:p w14:paraId="22D577E0" w14:textId="02621DFA" w:rsid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 = </w:t>
            </w:r>
            <w:r w:rsidRPr="0058472C">
              <w:rPr>
                <w:rFonts w:cs="Arial"/>
                <w:b/>
                <w:lang w:val="en-US"/>
              </w:rPr>
              <w:t>Other</w:t>
            </w:r>
          </w:p>
          <w:p w14:paraId="393C9DB1" w14:textId="77777777" w:rsidR="0058472C" w:rsidRDefault="0058472C" w:rsidP="0058472C">
            <w:pPr>
              <w:rPr>
                <w:rFonts w:cs="Arial"/>
                <w:b/>
                <w:lang w:val="en-US"/>
              </w:rPr>
            </w:pPr>
          </w:p>
          <w:p w14:paraId="657A585B" w14:textId="03552E70" w:rsidR="0058472C" w:rsidRDefault="0058472C" w:rsidP="0058472C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5.3 </w:t>
            </w:r>
            <w:r w:rsidRPr="0058472C">
              <w:rPr>
                <w:rFonts w:cs="Arial"/>
                <w:b/>
                <w:lang w:val="en-US"/>
              </w:rPr>
              <w:t>Did the ARVs arrive on time?</w:t>
            </w:r>
          </w:p>
          <w:p w14:paraId="6F289A20" w14:textId="1C3FAC08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1 = </w:t>
            </w:r>
            <w:r w:rsidRPr="0058472C">
              <w:rPr>
                <w:rFonts w:cs="Arial"/>
                <w:b/>
                <w:lang w:val="en-US"/>
              </w:rPr>
              <w:t>Ever</w:t>
            </w:r>
          </w:p>
          <w:p w14:paraId="03AD9F30" w14:textId="3EFA7E34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2 = M</w:t>
            </w:r>
            <w:r w:rsidRPr="0058472C">
              <w:rPr>
                <w:rFonts w:cs="Arial"/>
                <w:b/>
                <w:lang w:val="en-US"/>
              </w:rPr>
              <w:t>ost of the time</w:t>
            </w:r>
          </w:p>
          <w:p w14:paraId="36C094BC" w14:textId="7EC0C45B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 =</w:t>
            </w:r>
            <w:r w:rsidRPr="0058472C">
              <w:rPr>
                <w:rFonts w:cs="Arial"/>
                <w:b/>
                <w:lang w:val="en-US"/>
              </w:rPr>
              <w:t>Sometimes (like half/half)</w:t>
            </w:r>
          </w:p>
          <w:p w14:paraId="1516AECA" w14:textId="2DD63864" w:rsidR="0058472C" w:rsidRP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4= N</w:t>
            </w:r>
            <w:r w:rsidRPr="0058472C">
              <w:rPr>
                <w:rFonts w:cs="Arial"/>
                <w:b/>
                <w:lang w:val="en-US"/>
              </w:rPr>
              <w:t>o, they never arrived in time</w:t>
            </w:r>
          </w:p>
          <w:p w14:paraId="75E33049" w14:textId="64241FEA" w:rsidR="0058472C" w:rsidRDefault="0058472C" w:rsidP="0058472C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88 = </w:t>
            </w:r>
            <w:r w:rsidR="005C38C5" w:rsidRPr="00F83846">
              <w:rPr>
                <w:b/>
                <w:lang w:val="en-US"/>
              </w:rPr>
              <w:t>Don't know</w:t>
            </w:r>
          </w:p>
          <w:p w14:paraId="79251F36" w14:textId="77777777" w:rsidR="00083BC6" w:rsidRDefault="00083BC6" w:rsidP="00083BC6">
            <w:pPr>
              <w:rPr>
                <w:rFonts w:cs="Arial"/>
                <w:b/>
                <w:lang w:val="en-US"/>
              </w:rPr>
            </w:pPr>
          </w:p>
          <w:p w14:paraId="202B5E7E" w14:textId="1FEC4E53" w:rsidR="00083BC6" w:rsidRDefault="00083BC6" w:rsidP="00083BC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5.4 </w:t>
            </w:r>
            <w:r w:rsidRPr="00083BC6">
              <w:rPr>
                <w:rFonts w:cs="Arial"/>
                <w:b/>
                <w:lang w:val="en-US"/>
              </w:rPr>
              <w:t>What used to do when the child ran out of ARV shipped from Manhiça?</w:t>
            </w:r>
          </w:p>
          <w:p w14:paraId="04FE29DF" w14:textId="6223D883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 = L</w:t>
            </w:r>
            <w:r w:rsidRPr="00083BC6">
              <w:rPr>
                <w:rFonts w:cs="Arial"/>
                <w:b/>
                <w:lang w:val="en-US"/>
              </w:rPr>
              <w:t>ooked for ARVs at the destination's health unit</w:t>
            </w:r>
          </w:p>
          <w:p w14:paraId="2598FD32" w14:textId="14360291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2 = </w:t>
            </w:r>
            <w:r w:rsidRPr="00083BC6">
              <w:rPr>
                <w:rFonts w:cs="Arial"/>
                <w:b/>
                <w:lang w:val="en-US"/>
              </w:rPr>
              <w:t>Bought the ARVs at the destination</w:t>
            </w:r>
          </w:p>
          <w:p w14:paraId="79362EF1" w14:textId="3CB31D64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 = T</w:t>
            </w:r>
            <w:r w:rsidRPr="00083BC6">
              <w:rPr>
                <w:rFonts w:cs="Arial"/>
                <w:b/>
                <w:lang w:val="en-US"/>
              </w:rPr>
              <w:t>ook fewer pills until the ARVs arrived</w:t>
            </w:r>
          </w:p>
          <w:p w14:paraId="2EB3D434" w14:textId="3E7B6144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4 = </w:t>
            </w:r>
            <w:r w:rsidRPr="00083BC6">
              <w:rPr>
                <w:rFonts w:cs="Arial"/>
                <w:b/>
                <w:lang w:val="en-US"/>
              </w:rPr>
              <w:t>Did not receive treatment until ARVs arrived</w:t>
            </w:r>
          </w:p>
          <w:p w14:paraId="43E0A416" w14:textId="1E4F42AD" w:rsidR="00083BC6" w:rsidRPr="00083BC6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5 = </w:t>
            </w:r>
            <w:r w:rsidRPr="00083BC6">
              <w:rPr>
                <w:rFonts w:cs="Arial"/>
                <w:b/>
                <w:lang w:val="en-US"/>
              </w:rPr>
              <w:t>Other</w:t>
            </w:r>
          </w:p>
          <w:p w14:paraId="4A6F1054" w14:textId="61BD9993" w:rsidR="00083BC6" w:rsidRPr="0058472C" w:rsidRDefault="00083BC6" w:rsidP="00083BC6">
            <w:pPr>
              <w:ind w:left="708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6 = </w:t>
            </w:r>
            <w:r w:rsidRPr="00083BC6">
              <w:rPr>
                <w:rFonts w:cs="Arial"/>
                <w:b/>
                <w:lang w:val="en-US"/>
              </w:rPr>
              <w:t>Do not want to answer</w:t>
            </w:r>
          </w:p>
          <w:p w14:paraId="4C2EE25B" w14:textId="02EDCD50" w:rsidR="0058472C" w:rsidRPr="00813487" w:rsidRDefault="0058472C" w:rsidP="00813487">
            <w:pPr>
              <w:rPr>
                <w:b/>
                <w:lang w:val="en-US"/>
              </w:rPr>
            </w:pPr>
          </w:p>
        </w:tc>
      </w:tr>
      <w:tr w:rsidR="00083BC6" w:rsidRPr="0025798D" w14:paraId="41A0807C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38BF" w14:textId="77777777" w:rsidR="00083BC6" w:rsidRPr="0025798D" w:rsidRDefault="00083BC6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3659" w14:textId="77777777" w:rsidR="00083BC6" w:rsidRDefault="00083BC6" w:rsidP="00813487">
            <w:pPr>
              <w:rPr>
                <w:b/>
                <w:lang w:val="en-US"/>
              </w:rPr>
            </w:pPr>
            <w:r w:rsidRPr="00083BC6">
              <w:rPr>
                <w:b/>
                <w:lang w:val="en-US"/>
              </w:rPr>
              <w:t>Has the child ever been to the hospital for being sick in the last year?</w:t>
            </w:r>
          </w:p>
          <w:p w14:paraId="523ED9DC" w14:textId="77777777" w:rsidR="00083BC6" w:rsidRPr="0025798D" w:rsidRDefault="00083BC6" w:rsidP="00083BC6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1=Yes</w:t>
            </w:r>
          </w:p>
          <w:p w14:paraId="590AB802" w14:textId="77777777" w:rsidR="00083BC6" w:rsidRDefault="00083BC6" w:rsidP="00083BC6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2=No</w:t>
            </w:r>
          </w:p>
          <w:p w14:paraId="03C1ECA7" w14:textId="2BAB9A12" w:rsidR="005C38C5" w:rsidRPr="00083BC6" w:rsidRDefault="005C38C5" w:rsidP="005C38C5">
            <w:pPr>
              <w:ind w:left="708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3=</w:t>
            </w:r>
            <w:proofErr w:type="spellStart"/>
            <w:r w:rsidRPr="00813487">
              <w:rPr>
                <w:b/>
              </w:rPr>
              <w:t>Don't</w:t>
            </w:r>
            <w:proofErr w:type="spellEnd"/>
            <w:r w:rsidRPr="00813487">
              <w:rPr>
                <w:b/>
              </w:rPr>
              <w:t xml:space="preserve"> </w:t>
            </w:r>
            <w:proofErr w:type="spellStart"/>
            <w:r w:rsidRPr="00813487">
              <w:rPr>
                <w:b/>
              </w:rPr>
              <w:t>know</w:t>
            </w:r>
            <w:proofErr w:type="spellEnd"/>
          </w:p>
        </w:tc>
      </w:tr>
      <w:tr w:rsidR="00083BC6" w:rsidRPr="0025798D" w14:paraId="03C56225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761C5" w14:textId="77777777" w:rsidR="00083BC6" w:rsidRPr="0025798D" w:rsidRDefault="00083BC6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4E0B" w14:textId="77777777" w:rsidR="00083BC6" w:rsidRDefault="00083BC6" w:rsidP="00813487">
            <w:pPr>
              <w:rPr>
                <w:b/>
                <w:lang w:val="en-US"/>
              </w:rPr>
            </w:pPr>
            <w:r w:rsidRPr="00083BC6">
              <w:rPr>
                <w:b/>
                <w:lang w:val="en-US"/>
              </w:rPr>
              <w:t>If the child has also moved or traveled, has he/she ever sought medical care because he/she was sick in the place of destination in the last year?</w:t>
            </w:r>
          </w:p>
          <w:p w14:paraId="7253DAE6" w14:textId="77777777" w:rsidR="005C38C5" w:rsidRPr="00960975" w:rsidRDefault="005C38C5" w:rsidP="005C38C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1=Yes</w:t>
            </w:r>
          </w:p>
          <w:p w14:paraId="1601A411" w14:textId="77777777" w:rsidR="005C38C5" w:rsidRPr="00960975" w:rsidRDefault="005C38C5" w:rsidP="005C38C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2=No</w:t>
            </w:r>
          </w:p>
          <w:p w14:paraId="57FFD30D" w14:textId="77777777" w:rsidR="005C38C5" w:rsidRPr="00960975" w:rsidRDefault="005C38C5" w:rsidP="005C38C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3=Not applicable</w:t>
            </w:r>
          </w:p>
          <w:p w14:paraId="1D05D749" w14:textId="440D50FF" w:rsidR="005C38C5" w:rsidRDefault="005C38C5" w:rsidP="005C38C5">
            <w:pPr>
              <w:rPr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 xml:space="preserve">            </w:t>
            </w:r>
            <w:r w:rsidR="00960975" w:rsidRPr="00960975">
              <w:rPr>
                <w:rFonts w:cs="Arial"/>
                <w:b/>
                <w:lang w:val="en-US"/>
              </w:rPr>
              <w:t xml:space="preserve"> </w:t>
            </w:r>
            <w:r w:rsidRPr="00960975">
              <w:rPr>
                <w:rFonts w:cs="Arial"/>
                <w:b/>
                <w:lang w:val="en-US"/>
              </w:rPr>
              <w:t xml:space="preserve">4= </w:t>
            </w:r>
            <w:r w:rsidRPr="00960975">
              <w:rPr>
                <w:b/>
                <w:lang w:val="en-US"/>
              </w:rPr>
              <w:t>Don't know</w:t>
            </w:r>
            <w:r w:rsidRPr="00083BC6">
              <w:rPr>
                <w:b/>
                <w:lang w:val="en-US"/>
              </w:rPr>
              <w:t xml:space="preserve"> </w:t>
            </w:r>
          </w:p>
          <w:p w14:paraId="0420D507" w14:textId="77777777" w:rsidR="005C38C5" w:rsidRDefault="005C38C5" w:rsidP="005C38C5">
            <w:pPr>
              <w:rPr>
                <w:b/>
                <w:lang w:val="en-US"/>
              </w:rPr>
            </w:pPr>
          </w:p>
          <w:p w14:paraId="29D94A45" w14:textId="10030C3D" w:rsidR="005C38C5" w:rsidRPr="005C38C5" w:rsidRDefault="005C38C5" w:rsidP="005C38C5">
            <w:pPr>
              <w:pStyle w:val="Heading2"/>
              <w:rPr>
                <w:rFonts w:asciiTheme="minorHAnsi" w:hAnsiTheme="minorHAnsi" w:cstheme="minorHAnsi"/>
                <w:lang w:val="en-US"/>
              </w:rPr>
            </w:pPr>
            <w:r w:rsidRPr="005C38C5">
              <w:rPr>
                <w:rFonts w:asciiTheme="minorHAnsi" w:hAnsiTheme="minorHAnsi" w:cstheme="minorHAnsi"/>
                <w:lang w:val="en-US"/>
              </w:rPr>
              <w:t xml:space="preserve">If YES where? </w:t>
            </w:r>
          </w:p>
          <w:p w14:paraId="192879A3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1= Emergency/Relief Bank</w:t>
            </w:r>
          </w:p>
          <w:p w14:paraId="40CF3370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2= ART consultation</w:t>
            </w:r>
          </w:p>
          <w:p w14:paraId="67F525A1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3= Pharmacy</w:t>
            </w:r>
          </w:p>
          <w:p w14:paraId="42B17871" w14:textId="77777777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>4= Screening</w:t>
            </w:r>
          </w:p>
          <w:p w14:paraId="559B6351" w14:textId="2F641689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</w:rPr>
            </w:pPr>
            <w:r w:rsidRPr="005C38C5">
              <w:rPr>
                <w:rFonts w:asciiTheme="minorHAnsi" w:hAnsiTheme="minorHAnsi" w:cstheme="minorHAnsi"/>
                <w:b/>
                <w:lang w:val="en-US"/>
              </w:rPr>
              <w:t xml:space="preserve">5= Other </w:t>
            </w:r>
            <w:r w:rsidRPr="005C38C5">
              <w:rPr>
                <w:rFonts w:asciiTheme="minorHAnsi" w:hAnsiTheme="minorHAnsi" w:cstheme="minorHAnsi"/>
                <w:b/>
              </w:rPr>
              <w:t>|__|__|__|__|__|__|__|__|__|__|__|__|__|__|__|</w:t>
            </w:r>
          </w:p>
          <w:p w14:paraId="2DC14456" w14:textId="3D78E6BE" w:rsidR="005C38C5" w:rsidRPr="005C38C5" w:rsidRDefault="005C38C5" w:rsidP="005C38C5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</w:rPr>
              <w:t xml:space="preserve">88=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Don't</w:t>
            </w:r>
            <w:proofErr w:type="spellEnd"/>
            <w:r w:rsidRPr="005C38C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  <w:p w14:paraId="694E815B" w14:textId="60AB61F1" w:rsidR="005C38C5" w:rsidRPr="00083BC6" w:rsidRDefault="005C38C5" w:rsidP="005C38C5">
            <w:pPr>
              <w:rPr>
                <w:b/>
                <w:lang w:val="en-US"/>
              </w:rPr>
            </w:pPr>
          </w:p>
        </w:tc>
      </w:tr>
      <w:tr w:rsidR="005C38C5" w:rsidRPr="0025798D" w14:paraId="6F0E201C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7BC4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709E" w14:textId="77777777" w:rsidR="005C38C5" w:rsidRDefault="005C38C5" w:rsidP="00813487">
            <w:pPr>
              <w:rPr>
                <w:b/>
                <w:lang w:val="en-US"/>
              </w:rPr>
            </w:pPr>
            <w:r w:rsidRPr="005C38C5">
              <w:rPr>
                <w:b/>
                <w:lang w:val="en-US"/>
              </w:rPr>
              <w:t>Has the child ever been sick when the primary caregiver was away last year?</w:t>
            </w:r>
          </w:p>
          <w:p w14:paraId="188C3B83" w14:textId="77777777" w:rsidR="005C38C5" w:rsidRPr="0025798D" w:rsidRDefault="005C38C5" w:rsidP="005C38C5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1=Yes</w:t>
            </w:r>
          </w:p>
          <w:p w14:paraId="4496FA53" w14:textId="15E4888A" w:rsidR="005C38C5" w:rsidRPr="005C38C5" w:rsidRDefault="005C38C5" w:rsidP="005C38C5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2=No</w:t>
            </w:r>
          </w:p>
        </w:tc>
      </w:tr>
      <w:tr w:rsidR="005C38C5" w:rsidRPr="00F83846" w14:paraId="3C7A0907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CA25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0AE8" w14:textId="77777777" w:rsidR="005C38C5" w:rsidRDefault="005C38C5" w:rsidP="00813487">
            <w:pPr>
              <w:rPr>
                <w:b/>
                <w:lang w:val="en-US"/>
              </w:rPr>
            </w:pPr>
            <w:r w:rsidRPr="005C38C5">
              <w:rPr>
                <w:b/>
                <w:lang w:val="en-US"/>
              </w:rPr>
              <w:t>Has the child ever been hospitalized in the last year?</w:t>
            </w:r>
          </w:p>
          <w:p w14:paraId="47C37AA8" w14:textId="30B12F90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5C38C5">
              <w:rPr>
                <w:b/>
                <w:lang w:val="en-US"/>
              </w:rPr>
              <w:t xml:space="preserve">Yes, in </w:t>
            </w:r>
            <w:proofErr w:type="spellStart"/>
            <w:r w:rsidRPr="005C38C5">
              <w:rPr>
                <w:b/>
                <w:lang w:val="en-US"/>
              </w:rPr>
              <w:t>Manhica</w:t>
            </w:r>
            <w:proofErr w:type="spellEnd"/>
          </w:p>
          <w:p w14:paraId="31454D42" w14:textId="187A7CF5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5C38C5">
              <w:rPr>
                <w:b/>
                <w:lang w:val="en-US"/>
              </w:rPr>
              <w:t>Yes, at the destination</w:t>
            </w:r>
          </w:p>
          <w:p w14:paraId="4AB1A8BB" w14:textId="13EBAE03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Y</w:t>
            </w:r>
            <w:r w:rsidRPr="005C38C5">
              <w:rPr>
                <w:b/>
                <w:lang w:val="en-US"/>
              </w:rPr>
              <w:t>es, in another place</w:t>
            </w:r>
          </w:p>
          <w:p w14:paraId="1CA2D9EA" w14:textId="537F53DF" w:rsidR="005C38C5" w:rsidRP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5C38C5">
              <w:rPr>
                <w:b/>
                <w:lang w:val="en-US"/>
              </w:rPr>
              <w:t>No</w:t>
            </w:r>
          </w:p>
          <w:p w14:paraId="59724C67" w14:textId="77777777" w:rsidR="005C38C5" w:rsidRDefault="005C38C5" w:rsidP="005C38C5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5=</w:t>
            </w:r>
            <w:r w:rsidRPr="005C38C5">
              <w:rPr>
                <w:b/>
                <w:lang w:val="en-US"/>
              </w:rPr>
              <w:t>Do not want to answer</w:t>
            </w:r>
          </w:p>
          <w:p w14:paraId="10E9FAEA" w14:textId="77777777" w:rsidR="005C38C5" w:rsidRDefault="005C38C5" w:rsidP="005C38C5">
            <w:pPr>
              <w:ind w:left="708"/>
              <w:rPr>
                <w:b/>
                <w:lang w:val="en-US"/>
              </w:rPr>
            </w:pPr>
          </w:p>
          <w:p w14:paraId="34B5C602" w14:textId="30A685B3" w:rsidR="005C38C5" w:rsidRPr="005C38C5" w:rsidRDefault="005C38C5" w:rsidP="005C38C5">
            <w:pPr>
              <w:rPr>
                <w:b/>
                <w:lang w:val="en-US"/>
              </w:rPr>
            </w:pPr>
            <w:r w:rsidRPr="005C38C5">
              <w:rPr>
                <w:b/>
                <w:lang w:val="en-US"/>
              </w:rPr>
              <w:t>49.1. If so, how many times has she been hospitalized?</w:t>
            </w:r>
            <w:r>
              <w:rPr>
                <w:b/>
                <w:lang w:val="en-US"/>
              </w:rPr>
              <w:t xml:space="preserve"> </w:t>
            </w:r>
            <w:r w:rsidRPr="00F83846">
              <w:rPr>
                <w:rFonts w:asciiTheme="minorHAnsi" w:hAnsiTheme="minorHAnsi" w:cstheme="minorHAnsi"/>
                <w:b/>
                <w:lang w:val="en-US"/>
              </w:rPr>
              <w:t>|__|__|__|</w:t>
            </w:r>
          </w:p>
        </w:tc>
      </w:tr>
      <w:tr w:rsidR="005C38C5" w:rsidRPr="0025798D" w14:paraId="565E9624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3BA7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7265" w14:textId="77777777" w:rsidR="005C38C5" w:rsidRDefault="00D65ADB" w:rsidP="00813487">
            <w:pPr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Has the child ever been hospitalized when the primary caregiver was away last year?</w:t>
            </w:r>
          </w:p>
          <w:p w14:paraId="41246482" w14:textId="77777777" w:rsidR="00D65ADB" w:rsidRPr="0025798D" w:rsidRDefault="00D65ADB" w:rsidP="00D65ADB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1=Yes</w:t>
            </w:r>
          </w:p>
          <w:p w14:paraId="165604C5" w14:textId="77777777" w:rsidR="00D65ADB" w:rsidRDefault="00D65ADB" w:rsidP="00D65ADB">
            <w:pPr>
              <w:ind w:left="708"/>
              <w:rPr>
                <w:rFonts w:cs="Arial"/>
                <w:b/>
              </w:rPr>
            </w:pPr>
            <w:r w:rsidRPr="0025798D">
              <w:rPr>
                <w:rFonts w:cs="Arial"/>
                <w:b/>
              </w:rPr>
              <w:t>2=No</w:t>
            </w:r>
          </w:p>
          <w:p w14:paraId="754E429E" w14:textId="4527475B" w:rsidR="00D65ADB" w:rsidRPr="00D65ADB" w:rsidRDefault="00D65ADB" w:rsidP="00D65ADB">
            <w:pPr>
              <w:ind w:left="576"/>
              <w:rPr>
                <w:rFonts w:asciiTheme="minorHAnsi" w:hAnsiTheme="minorHAnsi" w:cstheme="minorHAnsi"/>
                <w:b/>
                <w:lang w:val="en-US"/>
              </w:rPr>
            </w:pPr>
            <w:r w:rsidRPr="005C38C5">
              <w:rPr>
                <w:rFonts w:asciiTheme="minorHAnsi" w:hAnsiTheme="minorHAnsi" w:cstheme="minorHAnsi"/>
                <w:b/>
              </w:rPr>
              <w:t xml:space="preserve">88=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Don't</w:t>
            </w:r>
            <w:proofErr w:type="spellEnd"/>
            <w:r w:rsidRPr="005C38C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5C38C5"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</w:tc>
      </w:tr>
      <w:tr w:rsidR="005C38C5" w:rsidRPr="0025798D" w14:paraId="02ED001E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A625" w14:textId="77777777" w:rsidR="005C38C5" w:rsidRPr="0025798D" w:rsidRDefault="005C38C5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141D" w14:textId="77777777" w:rsidR="005C38C5" w:rsidRDefault="00D65ADB" w:rsidP="00813487">
            <w:pPr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How long has the child been without taking HIV pills (ART) in the last year?</w:t>
            </w:r>
          </w:p>
          <w:p w14:paraId="6397C45C" w14:textId="24452E4A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0=</w:t>
            </w:r>
            <w:r w:rsidRPr="00D65ADB">
              <w:rPr>
                <w:b/>
                <w:lang w:val="en-US"/>
              </w:rPr>
              <w:t>Less than 1 month</w:t>
            </w:r>
          </w:p>
          <w:p w14:paraId="5054EECA" w14:textId="0D0D9CC3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D65ADB">
              <w:rPr>
                <w:b/>
                <w:lang w:val="en-US"/>
              </w:rPr>
              <w:t>1-3 months</w:t>
            </w:r>
          </w:p>
          <w:p w14:paraId="65598E67" w14:textId="5E438A14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D65ADB">
              <w:rPr>
                <w:b/>
                <w:lang w:val="en-US"/>
              </w:rPr>
              <w:t>3-6 months</w:t>
            </w:r>
          </w:p>
          <w:p w14:paraId="37B8E926" w14:textId="601505AB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</w:t>
            </w:r>
            <w:r w:rsidRPr="00D65ADB">
              <w:rPr>
                <w:b/>
                <w:lang w:val="en-US"/>
              </w:rPr>
              <w:t>6-12 months</w:t>
            </w:r>
          </w:p>
          <w:p w14:paraId="4BD52794" w14:textId="21875A3F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D65ADB">
              <w:rPr>
                <w:b/>
                <w:lang w:val="en-US"/>
              </w:rPr>
              <w:t>&gt; 1 year</w:t>
            </w:r>
          </w:p>
          <w:p w14:paraId="4B5C2B43" w14:textId="609DF6A8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5=</w:t>
            </w:r>
            <w:r w:rsidRPr="00D65ADB">
              <w:rPr>
                <w:b/>
                <w:lang w:val="en-US"/>
              </w:rPr>
              <w:t>Did not stop the treatment</w:t>
            </w:r>
          </w:p>
          <w:p w14:paraId="2EBB270E" w14:textId="77777777" w:rsidR="00D65ADB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88=</w:t>
            </w:r>
            <w:r w:rsidRPr="00D65ADB">
              <w:rPr>
                <w:b/>
                <w:lang w:val="en-US"/>
              </w:rPr>
              <w:t>Do not know</w:t>
            </w:r>
          </w:p>
          <w:p w14:paraId="5CD60A38" w14:textId="77777777" w:rsidR="00D65ADB" w:rsidRDefault="00D65ADB" w:rsidP="00D65ADB">
            <w:pPr>
              <w:rPr>
                <w:b/>
                <w:lang w:val="en-US"/>
              </w:rPr>
            </w:pPr>
          </w:p>
          <w:p w14:paraId="13895105" w14:textId="2B9B954C" w:rsidR="00D65ADB" w:rsidRPr="00D65ADB" w:rsidRDefault="00D65ADB" w:rsidP="00D65AD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51.1 </w:t>
            </w:r>
            <w:r w:rsidRPr="00D65ADB">
              <w:rPr>
                <w:b/>
                <w:lang w:val="en-US"/>
              </w:rPr>
              <w:t>If you interrupted ART, what was the reason for the interruption?</w:t>
            </w:r>
          </w:p>
          <w:p w14:paraId="15F5DB46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1= Change of residence of primary caregiver</w:t>
            </w:r>
          </w:p>
          <w:p w14:paraId="13E9D796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2= Primary caregiver disease</w:t>
            </w:r>
          </w:p>
          <w:p w14:paraId="0D005017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3= Forgot</w:t>
            </w:r>
          </w:p>
          <w:p w14:paraId="600D377A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4= Primary caregiver without work time off</w:t>
            </w:r>
          </w:p>
          <w:p w14:paraId="76163B34" w14:textId="77777777" w:rsidR="00D65ADB" w:rsidRPr="00D65ADB" w:rsidRDefault="00D65ADB" w:rsidP="00D65ADB">
            <w:pPr>
              <w:ind w:left="708"/>
              <w:rPr>
                <w:b/>
                <w:lang w:val="en-US"/>
              </w:rPr>
            </w:pPr>
            <w:r w:rsidRPr="00D65ADB">
              <w:rPr>
                <w:b/>
                <w:lang w:val="en-US"/>
              </w:rPr>
              <w:t>5= No medication at the hospital pharmacy</w:t>
            </w:r>
          </w:p>
          <w:p w14:paraId="1967684C" w14:textId="40A0167C" w:rsidR="00D65ADB" w:rsidRPr="001F069E" w:rsidRDefault="00D65ADB" w:rsidP="00D65ADB">
            <w:pPr>
              <w:ind w:left="708"/>
            </w:pPr>
            <w:r w:rsidRPr="00D65ADB">
              <w:rPr>
                <w:b/>
                <w:lang w:val="en-US"/>
              </w:rPr>
              <w:t>6=</w:t>
            </w:r>
            <w:r>
              <w:rPr>
                <w:b/>
                <w:lang w:val="en-US"/>
              </w:rPr>
              <w:t xml:space="preserve"> </w:t>
            </w:r>
            <w:r w:rsidRPr="00D65ADB">
              <w:rPr>
                <w:b/>
                <w:lang w:val="en-US"/>
              </w:rPr>
              <w:t>Other</w:t>
            </w:r>
            <w:r>
              <w:rPr>
                <w:b/>
                <w:lang w:val="en-US"/>
              </w:rPr>
              <w:t xml:space="preserve"> (</w:t>
            </w:r>
            <w:proofErr w:type="spellStart"/>
            <w:r>
              <w:rPr>
                <w:b/>
                <w:lang w:val="en-US"/>
              </w:rPr>
              <w:t>especificar</w:t>
            </w:r>
            <w:proofErr w:type="spellEnd"/>
            <w:r>
              <w:rPr>
                <w:b/>
                <w:lang w:val="en-US"/>
              </w:rPr>
              <w:t xml:space="preserve">) </w:t>
            </w:r>
            <w:r w:rsidRPr="00651CC0">
              <w:rPr>
                <w:rFonts w:cs="Arial"/>
              </w:rPr>
              <w:t>|__|__|__|__|__|__|__|__|__|__|__|__|__|__|__|__|__|__|__|__|__|__|__|</w:t>
            </w:r>
            <w:r>
              <w:rPr>
                <w:rFonts w:cs="Arial"/>
              </w:rPr>
              <w:t xml:space="preserve"> </w:t>
            </w:r>
          </w:p>
          <w:p w14:paraId="2F18E142" w14:textId="74FA1F15" w:rsidR="00D65ADB" w:rsidRPr="00D0421C" w:rsidRDefault="00D65ADB" w:rsidP="00D65ADB">
            <w:pPr>
              <w:rPr>
                <w:rFonts w:cs="Arial"/>
              </w:rPr>
            </w:pPr>
            <w:r>
              <w:rPr>
                <w:rFonts w:cs="Arial"/>
              </w:rPr>
              <w:t xml:space="preserve">             </w:t>
            </w:r>
            <w:r w:rsidRPr="00651CC0">
              <w:rPr>
                <w:rFonts w:cs="Arial"/>
              </w:rPr>
              <w:t>|__|__|__|__|__|__|__|__|__|__|__|__|__|__|__|__|__|__|__|__|__|__|__|__|__|__|__|__|__|</w:t>
            </w:r>
          </w:p>
          <w:p w14:paraId="677EB4DA" w14:textId="535CAF5C" w:rsidR="00D65ADB" w:rsidRPr="005C38C5" w:rsidRDefault="00D65ADB" w:rsidP="00D65ADB">
            <w:pPr>
              <w:ind w:left="708"/>
              <w:rPr>
                <w:b/>
                <w:lang w:val="en-US"/>
              </w:rPr>
            </w:pPr>
            <w:r>
              <w:rPr>
                <w:rFonts w:eastAsia="MS Gothic" w:cs="Arial"/>
                <w:color w:val="000000"/>
              </w:rPr>
              <w:t xml:space="preserve">                                    </w:t>
            </w:r>
          </w:p>
        </w:tc>
      </w:tr>
      <w:tr w:rsidR="00D65ADB" w:rsidRPr="00F83846" w14:paraId="329ED34E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EB03" w14:textId="77777777" w:rsidR="00D65ADB" w:rsidRPr="0025798D" w:rsidRDefault="00D65ADB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B687" w14:textId="77777777" w:rsidR="00960975" w:rsidRPr="00960975" w:rsidRDefault="00960975" w:rsidP="00960975">
            <w:pPr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If the child has traveled, has he/she ever had CD4 or viral load follow-up at the place of destination?</w:t>
            </w:r>
          </w:p>
          <w:p w14:paraId="22B95ABF" w14:textId="77777777" w:rsidR="00960975" w:rsidRP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1=Yes</w:t>
            </w:r>
          </w:p>
          <w:p w14:paraId="3BDB236F" w14:textId="77777777" w:rsidR="00960975" w:rsidRP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2=No</w:t>
            </w:r>
          </w:p>
          <w:p w14:paraId="60EB2F31" w14:textId="77777777" w:rsidR="00960975" w:rsidRP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3= not applicable</w:t>
            </w:r>
          </w:p>
          <w:p w14:paraId="3CD0D597" w14:textId="397E4AC9" w:rsidR="00D65ADB" w:rsidRPr="00D65ADB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>88= Don't know</w:t>
            </w:r>
          </w:p>
        </w:tc>
      </w:tr>
      <w:tr w:rsidR="00D65ADB" w:rsidRPr="00F83846" w14:paraId="3C02E247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7F5D" w14:textId="77777777" w:rsidR="00D65ADB" w:rsidRPr="0025798D" w:rsidRDefault="00D65ADB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63D3" w14:textId="77777777" w:rsidR="00D65ADB" w:rsidRDefault="00960975" w:rsidP="00813487">
            <w:pPr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 xml:space="preserve">If possible, the primary caregiver would like to be able to communicate with the </w:t>
            </w:r>
            <w:proofErr w:type="spellStart"/>
            <w:r w:rsidRPr="00960975">
              <w:rPr>
                <w:b/>
                <w:lang w:val="en-US"/>
              </w:rPr>
              <w:t>Manhica</w:t>
            </w:r>
            <w:proofErr w:type="spellEnd"/>
            <w:r w:rsidRPr="00960975">
              <w:rPr>
                <w:b/>
                <w:lang w:val="en-US"/>
              </w:rPr>
              <w:t xml:space="preserve"> District Hospital by SMS at the place of destination</w:t>
            </w:r>
          </w:p>
          <w:p w14:paraId="18DBFAF4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1=Yes</w:t>
            </w:r>
          </w:p>
          <w:p w14:paraId="4A372D32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2=No</w:t>
            </w:r>
          </w:p>
          <w:p w14:paraId="41CDA6BD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3=Not applicable</w:t>
            </w:r>
          </w:p>
          <w:p w14:paraId="098276C2" w14:textId="77777777" w:rsidR="00960975" w:rsidRDefault="00960975" w:rsidP="00960975">
            <w:pPr>
              <w:rPr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 xml:space="preserve">             4= </w:t>
            </w:r>
            <w:r w:rsidRPr="00960975">
              <w:rPr>
                <w:b/>
                <w:lang w:val="en-US"/>
              </w:rPr>
              <w:t>Don't know</w:t>
            </w:r>
            <w:r w:rsidRPr="00083BC6">
              <w:rPr>
                <w:b/>
                <w:lang w:val="en-US"/>
              </w:rPr>
              <w:t xml:space="preserve"> </w:t>
            </w:r>
          </w:p>
          <w:p w14:paraId="774C0FB1" w14:textId="6CE2636D" w:rsidR="00960975" w:rsidRPr="00D65ADB" w:rsidRDefault="00960975" w:rsidP="00813487">
            <w:pPr>
              <w:rPr>
                <w:b/>
                <w:lang w:val="en-US"/>
              </w:rPr>
            </w:pPr>
          </w:p>
        </w:tc>
      </w:tr>
      <w:tr w:rsidR="00D65ADB" w:rsidRPr="0025798D" w14:paraId="4CD17FF4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2E26" w14:textId="77777777" w:rsidR="00D65ADB" w:rsidRPr="0025798D" w:rsidRDefault="00D65ADB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074F" w14:textId="77777777" w:rsidR="00D65ADB" w:rsidRDefault="00960975" w:rsidP="00813487">
            <w:pPr>
              <w:rPr>
                <w:b/>
                <w:lang w:val="en-US"/>
              </w:rPr>
            </w:pPr>
            <w:r w:rsidRPr="00960975">
              <w:rPr>
                <w:b/>
                <w:lang w:val="en-US"/>
              </w:rPr>
              <w:t xml:space="preserve">If possible, would you like to be able to collect a larger amount of ARV for the child at the </w:t>
            </w:r>
            <w:proofErr w:type="spellStart"/>
            <w:r w:rsidRPr="00960975">
              <w:rPr>
                <w:b/>
                <w:lang w:val="en-US"/>
              </w:rPr>
              <w:t>Manhica</w:t>
            </w:r>
            <w:proofErr w:type="spellEnd"/>
            <w:r w:rsidRPr="00960975">
              <w:rPr>
                <w:b/>
                <w:lang w:val="en-US"/>
              </w:rPr>
              <w:t xml:space="preserve"> District Hospital to take at the destination?</w:t>
            </w:r>
          </w:p>
          <w:p w14:paraId="319D3878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1=Yes</w:t>
            </w:r>
          </w:p>
          <w:p w14:paraId="778C141B" w14:textId="77777777" w:rsidR="00960975" w:rsidRPr="00960975" w:rsidRDefault="00960975" w:rsidP="00960975">
            <w:pPr>
              <w:ind w:left="708"/>
              <w:rPr>
                <w:rFonts w:cs="Arial"/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2=No</w:t>
            </w:r>
          </w:p>
          <w:p w14:paraId="28485CFC" w14:textId="0DB2BB40" w:rsidR="00960975" w:rsidRDefault="00960975" w:rsidP="00960975">
            <w:pPr>
              <w:ind w:left="708"/>
              <w:rPr>
                <w:b/>
                <w:lang w:val="en-US"/>
              </w:rPr>
            </w:pPr>
            <w:r w:rsidRPr="00960975">
              <w:rPr>
                <w:rFonts w:cs="Arial"/>
                <w:b/>
                <w:lang w:val="en-US"/>
              </w:rPr>
              <w:t>3=</w:t>
            </w:r>
            <w:r w:rsidRPr="00960975">
              <w:rPr>
                <w:b/>
                <w:lang w:val="en-US"/>
              </w:rPr>
              <w:t>Don't know</w:t>
            </w:r>
            <w:r w:rsidRPr="00083BC6">
              <w:rPr>
                <w:b/>
                <w:lang w:val="en-US"/>
              </w:rPr>
              <w:t xml:space="preserve"> </w:t>
            </w:r>
          </w:p>
          <w:p w14:paraId="1CC62DBD" w14:textId="77777777" w:rsidR="00773F64" w:rsidRDefault="00773F64" w:rsidP="00960975">
            <w:pPr>
              <w:ind w:left="708"/>
              <w:rPr>
                <w:b/>
                <w:lang w:val="en-US"/>
              </w:rPr>
            </w:pPr>
          </w:p>
          <w:p w14:paraId="79D57AEE" w14:textId="1A8860C9" w:rsidR="00773F64" w:rsidRDefault="00773F64" w:rsidP="00773F64">
            <w:pPr>
              <w:rPr>
                <w:b/>
                <w:lang w:val="en-US"/>
              </w:rPr>
            </w:pPr>
            <w:r w:rsidRPr="00773F64">
              <w:rPr>
                <w:b/>
                <w:lang w:val="en-US"/>
              </w:rPr>
              <w:t>54.1. If yes, how much would you like to take for what period?</w:t>
            </w:r>
          </w:p>
          <w:p w14:paraId="3D0DBBD5" w14:textId="5EE2AE39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773F64">
              <w:rPr>
                <w:b/>
                <w:lang w:val="en-US"/>
              </w:rPr>
              <w:t>Only for 3 months</w:t>
            </w:r>
          </w:p>
          <w:p w14:paraId="52EBA4EF" w14:textId="3942B0BA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773F64">
              <w:rPr>
                <w:b/>
                <w:lang w:val="en-US"/>
              </w:rPr>
              <w:t>3-6 months</w:t>
            </w:r>
          </w:p>
          <w:p w14:paraId="35233466" w14:textId="4E829840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</w:t>
            </w:r>
            <w:r w:rsidRPr="00773F64">
              <w:rPr>
                <w:b/>
                <w:lang w:val="en-US"/>
              </w:rPr>
              <w:t>Up to 6 months</w:t>
            </w:r>
          </w:p>
          <w:p w14:paraId="7CF5BD48" w14:textId="0317B070" w:rsid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773F64">
              <w:rPr>
                <w:b/>
                <w:lang w:val="en-US"/>
              </w:rPr>
              <w:t>Other (in months)</w:t>
            </w:r>
          </w:p>
          <w:p w14:paraId="564C6BD4" w14:textId="7D768CD6" w:rsidR="00960975" w:rsidRPr="00D65ADB" w:rsidRDefault="00960975" w:rsidP="00813487">
            <w:pPr>
              <w:rPr>
                <w:b/>
                <w:lang w:val="en-US"/>
              </w:rPr>
            </w:pPr>
          </w:p>
        </w:tc>
      </w:tr>
      <w:tr w:rsidR="00773F64" w:rsidRPr="00F83846" w14:paraId="6C3C29BE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791B1" w14:textId="77777777" w:rsidR="00773F64" w:rsidRPr="0025798D" w:rsidRDefault="00773F64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35F0" w14:textId="77777777" w:rsidR="00773F64" w:rsidRPr="00773F64" w:rsidRDefault="00773F64" w:rsidP="00773F64">
            <w:pPr>
              <w:rPr>
                <w:b/>
                <w:lang w:val="en-US"/>
              </w:rPr>
            </w:pPr>
            <w:r w:rsidRPr="00773F64">
              <w:rPr>
                <w:b/>
                <w:lang w:val="en-US"/>
              </w:rPr>
              <w:t xml:space="preserve">Which of the following difficulties did you encounter when you returned to the child's HIV follow-up appointments at the </w:t>
            </w:r>
            <w:proofErr w:type="spellStart"/>
            <w:r w:rsidRPr="00773F64">
              <w:rPr>
                <w:b/>
                <w:lang w:val="en-US"/>
              </w:rPr>
              <w:t>Manhica</w:t>
            </w:r>
            <w:proofErr w:type="spellEnd"/>
            <w:r w:rsidRPr="00773F64">
              <w:rPr>
                <w:b/>
                <w:lang w:val="en-US"/>
              </w:rPr>
              <w:t xml:space="preserve"> District Hospital?</w:t>
            </w:r>
          </w:p>
          <w:p w14:paraId="03E224FD" w14:textId="4FAC1DAD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1=</w:t>
            </w:r>
            <w:r w:rsidRPr="00773F64">
              <w:rPr>
                <w:b/>
                <w:lang w:val="en-US"/>
              </w:rPr>
              <w:t>Too much waiting time</w:t>
            </w:r>
          </w:p>
          <w:p w14:paraId="15B1A780" w14:textId="7E604B42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2=</w:t>
            </w:r>
            <w:r w:rsidRPr="00773F64">
              <w:rPr>
                <w:b/>
                <w:lang w:val="en-US"/>
              </w:rPr>
              <w:t>Bad service because I didn't have a card</w:t>
            </w:r>
          </w:p>
          <w:p w14:paraId="5B7385B5" w14:textId="1DD4B1DB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3=</w:t>
            </w:r>
            <w:r w:rsidRPr="00773F64">
              <w:rPr>
                <w:b/>
                <w:lang w:val="en-US"/>
              </w:rPr>
              <w:t>Poor service because there was no clinical process</w:t>
            </w:r>
          </w:p>
          <w:p w14:paraId="79DD5109" w14:textId="42BB9E7F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4=</w:t>
            </w:r>
            <w:r w:rsidRPr="00773F64">
              <w:rPr>
                <w:b/>
                <w:lang w:val="en-US"/>
              </w:rPr>
              <w:t>Poor service by staff</w:t>
            </w:r>
          </w:p>
          <w:p w14:paraId="3A7AAFC5" w14:textId="7AC64323" w:rsidR="00773F64" w:rsidRPr="00773F64" w:rsidRDefault="00773F64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5=</w:t>
            </w:r>
            <w:r w:rsidRPr="00773F64">
              <w:rPr>
                <w:b/>
                <w:lang w:val="en-US"/>
              </w:rPr>
              <w:t>Did not find the location of the consultation</w:t>
            </w:r>
          </w:p>
          <w:p w14:paraId="7B305B1C" w14:textId="77777777" w:rsidR="00773F64" w:rsidRPr="00F83846" w:rsidRDefault="00773F64" w:rsidP="00773F64">
            <w:pPr>
              <w:ind w:left="708"/>
              <w:rPr>
                <w:rFonts w:cs="Arial"/>
                <w:lang w:val="en-US"/>
              </w:rPr>
            </w:pPr>
            <w:r>
              <w:rPr>
                <w:b/>
                <w:lang w:val="en-US"/>
              </w:rPr>
              <w:t>6=</w:t>
            </w:r>
            <w:r w:rsidRPr="00773F64">
              <w:rPr>
                <w:b/>
                <w:lang w:val="en-US"/>
              </w:rPr>
              <w:t>Others</w:t>
            </w:r>
            <w:r>
              <w:rPr>
                <w:b/>
                <w:lang w:val="en-US"/>
              </w:rPr>
              <w:t xml:space="preserve"> (</w:t>
            </w:r>
            <w:proofErr w:type="spellStart"/>
            <w:r>
              <w:rPr>
                <w:b/>
                <w:lang w:val="en-US"/>
              </w:rPr>
              <w:t>especificar</w:t>
            </w:r>
            <w:proofErr w:type="spellEnd"/>
            <w:r>
              <w:rPr>
                <w:b/>
                <w:lang w:val="en-US"/>
              </w:rPr>
              <w:t xml:space="preserve">) </w:t>
            </w:r>
            <w:r w:rsidRPr="00F83846">
              <w:rPr>
                <w:rFonts w:cs="Arial"/>
                <w:lang w:val="en-US"/>
              </w:rPr>
              <w:t>|__|__|__|__|__|__|__|__|__|__|__|__|__|__|__|__|__|__|__|__|__|__|__|</w:t>
            </w:r>
          </w:p>
          <w:p w14:paraId="6DCCFE14" w14:textId="4B21209A" w:rsidR="00773F64" w:rsidRPr="00960975" w:rsidRDefault="00D24F3D" w:rsidP="00773F64">
            <w:pPr>
              <w:ind w:left="708"/>
              <w:rPr>
                <w:b/>
                <w:lang w:val="en-US"/>
              </w:rPr>
            </w:pPr>
            <w:r>
              <w:rPr>
                <w:b/>
                <w:lang w:val="en-US"/>
              </w:rPr>
              <w:t>7=H</w:t>
            </w:r>
            <w:r w:rsidR="00773F64" w:rsidRPr="00773F64">
              <w:rPr>
                <w:b/>
                <w:lang w:val="en-US"/>
              </w:rPr>
              <w:t>ad no difficulties</w:t>
            </w:r>
          </w:p>
        </w:tc>
      </w:tr>
      <w:tr w:rsidR="00255E27" w:rsidRPr="006C19B0" w14:paraId="1543C699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10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739F39E" w14:textId="1C14C1AC" w:rsidR="00255E27" w:rsidRPr="00255E27" w:rsidRDefault="00D24F3D" w:rsidP="00255E27">
            <w:pPr>
              <w:tabs>
                <w:tab w:val="left" w:pos="1289"/>
              </w:tabs>
              <w:ind w:left="708"/>
              <w:rPr>
                <w:rFonts w:eastAsia="MS Gothic" w:cs="Arial"/>
                <w:b/>
                <w:color w:val="FFFFFF" w:themeColor="background1"/>
              </w:rPr>
            </w:pPr>
            <w:r w:rsidRPr="00D24F3D">
              <w:rPr>
                <w:rFonts w:eastAsia="MS Gothic" w:cs="Arial"/>
                <w:b/>
                <w:color w:val="FFFFFF" w:themeColor="background1"/>
              </w:rPr>
              <w:t>SOCIAL FACTORS</w:t>
            </w:r>
          </w:p>
        </w:tc>
      </w:tr>
      <w:tr w:rsidR="00255E27" w:rsidRPr="00F83846" w14:paraId="2A4E0706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F61C" w14:textId="77777777" w:rsidR="00255E27" w:rsidRPr="0048318A" w:rsidRDefault="00255E27" w:rsidP="005F6DCA">
            <w:pPr>
              <w:pStyle w:val="Heading1"/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39A14" w14:textId="77777777" w:rsidR="00D24F3D" w:rsidRP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Does the child attend daycare or school?</w:t>
            </w:r>
          </w:p>
          <w:p w14:paraId="490AC3E9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1= Yes, regularly</w:t>
            </w:r>
          </w:p>
          <w:p w14:paraId="3D0AA8E5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2= Yes, a few days</w:t>
            </w:r>
          </w:p>
          <w:p w14:paraId="5CFE3E91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3= No</w:t>
            </w:r>
          </w:p>
          <w:p w14:paraId="20B337AA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D24F3D">
              <w:rPr>
                <w:rFonts w:eastAsia="MS Gothic" w:cs="Arial"/>
                <w:b/>
                <w:color w:val="000000"/>
                <w:lang w:val="en-US"/>
              </w:rPr>
              <w:t>88= Don't know</w:t>
            </w:r>
          </w:p>
          <w:p w14:paraId="166B3952" w14:textId="42A1D952" w:rsidR="00D24F3D" w:rsidRP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rFonts w:eastAsia="MS Gothic" w:cs="Arial"/>
                <w:b/>
                <w:color w:val="000000"/>
                <w:lang w:val="en-US"/>
              </w:rPr>
              <w:t>56</w:t>
            </w:r>
            <w:r w:rsidRPr="00D24F3D">
              <w:rPr>
                <w:rFonts w:eastAsia="MS Gothic" w:cs="Arial"/>
                <w:b/>
                <w:color w:val="000000"/>
                <w:lang w:val="en-US"/>
              </w:rPr>
              <w:t>.1. If Yes, do you keep attending daycare or school when your caregiver is away?</w:t>
            </w:r>
          </w:p>
          <w:p w14:paraId="2A82B9FC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D24F3D">
              <w:rPr>
                <w:rFonts w:eastAsia="MS Gothic" w:cs="Arial"/>
                <w:b/>
                <w:color w:val="000000"/>
              </w:rPr>
              <w:t>1=Yes</w:t>
            </w:r>
          </w:p>
          <w:p w14:paraId="7425BF0D" w14:textId="77777777" w:rsidR="00D24F3D" w:rsidRPr="00D24F3D" w:rsidRDefault="00D24F3D" w:rsidP="00D24F3D">
            <w:pPr>
              <w:ind w:left="708"/>
              <w:rPr>
                <w:rFonts w:eastAsia="MS Gothic" w:cs="Arial"/>
                <w:b/>
                <w:color w:val="000000"/>
              </w:rPr>
            </w:pPr>
            <w:r w:rsidRPr="00D24F3D">
              <w:rPr>
                <w:rFonts w:eastAsia="MS Gothic" w:cs="Arial"/>
                <w:b/>
                <w:color w:val="000000"/>
              </w:rPr>
              <w:t>2=No</w:t>
            </w:r>
          </w:p>
          <w:p w14:paraId="671F5300" w14:textId="64FA5C10" w:rsidR="00D24F3D" w:rsidRPr="00D24F3D" w:rsidRDefault="00D24F3D" w:rsidP="00D24F3D">
            <w:pPr>
              <w:rPr>
                <w:rFonts w:eastAsia="MS Gothic" w:cs="Arial"/>
                <w:b/>
                <w:color w:val="000000"/>
              </w:rPr>
            </w:pPr>
            <w:r>
              <w:rPr>
                <w:rFonts w:eastAsia="MS Gothic" w:cs="Arial"/>
                <w:b/>
                <w:color w:val="000000"/>
              </w:rPr>
              <w:t xml:space="preserve">            </w:t>
            </w:r>
            <w:r w:rsidRPr="00D24F3D">
              <w:rPr>
                <w:rFonts w:eastAsia="MS Gothic" w:cs="Arial"/>
                <w:b/>
                <w:color w:val="000000"/>
              </w:rPr>
              <w:t xml:space="preserve">88= </w:t>
            </w:r>
            <w:proofErr w:type="spellStart"/>
            <w:r w:rsidRPr="00D24F3D">
              <w:rPr>
                <w:rFonts w:eastAsia="MS Gothic" w:cs="Arial"/>
                <w:b/>
                <w:color w:val="000000"/>
              </w:rPr>
              <w:t>Don't</w:t>
            </w:r>
            <w:proofErr w:type="spellEnd"/>
            <w:r w:rsidRPr="00D24F3D">
              <w:rPr>
                <w:rFonts w:eastAsia="MS Gothic" w:cs="Arial"/>
                <w:b/>
                <w:color w:val="000000"/>
              </w:rPr>
              <w:t xml:space="preserve"> </w:t>
            </w:r>
            <w:proofErr w:type="spellStart"/>
            <w:r w:rsidRPr="00D24F3D">
              <w:rPr>
                <w:rFonts w:eastAsia="MS Gothic" w:cs="Arial"/>
                <w:b/>
                <w:color w:val="000000"/>
              </w:rPr>
              <w:t>know</w:t>
            </w:r>
            <w:proofErr w:type="spellEnd"/>
          </w:p>
          <w:p w14:paraId="73AAB65D" w14:textId="77777777" w:rsid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</w:p>
          <w:p w14:paraId="3EB469DD" w14:textId="51317D62" w:rsidR="0092231B" w:rsidRPr="00D24F3D" w:rsidRDefault="00D24F3D" w:rsidP="00D24F3D">
            <w:pPr>
              <w:rPr>
                <w:rFonts w:eastAsia="MS Gothic" w:cs="Arial"/>
                <w:b/>
                <w:color w:val="000000"/>
                <w:lang w:val="en-US"/>
              </w:rPr>
            </w:pPr>
            <w:r>
              <w:rPr>
                <w:rFonts w:eastAsia="MS Gothic" w:cs="Arial"/>
                <w:b/>
                <w:color w:val="000000"/>
                <w:lang w:val="en-US"/>
              </w:rPr>
              <w:t>56</w:t>
            </w:r>
            <w:r w:rsidRPr="00D24F3D">
              <w:rPr>
                <w:rFonts w:eastAsia="MS Gothic" w:cs="Arial"/>
                <w:b/>
                <w:color w:val="000000"/>
                <w:lang w:val="en-US"/>
              </w:rPr>
              <w:t xml:space="preserve">.2. If so, which </w:t>
            </w:r>
            <w:r>
              <w:rPr>
                <w:rFonts w:eastAsia="MS Gothic" w:cs="Arial"/>
                <w:b/>
                <w:color w:val="000000"/>
                <w:lang w:val="en-US"/>
              </w:rPr>
              <w:t>level</w:t>
            </w:r>
            <w:r w:rsidRPr="00D24F3D">
              <w:rPr>
                <w:rFonts w:eastAsia="MS Gothic" w:cs="Arial"/>
                <w:b/>
                <w:color w:val="000000"/>
                <w:lang w:val="en-US"/>
              </w:rPr>
              <w:t xml:space="preserve"> does the child attend? |__|__| </w:t>
            </w:r>
          </w:p>
        </w:tc>
      </w:tr>
      <w:tr w:rsidR="00255E27" w:rsidRPr="00F83846" w14:paraId="27D93A30" w14:textId="77777777" w:rsidTr="005951B4">
        <w:trPr>
          <w:gridAfter w:val="5"/>
          <w:wAfter w:w="7273" w:type="dxa"/>
          <w:cantSplit/>
          <w:trHeight w:val="355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6E1F" w14:textId="2A406654" w:rsidR="00255E27" w:rsidRPr="00D24F3D" w:rsidRDefault="00255E27" w:rsidP="005F6DCA">
            <w:pPr>
              <w:pStyle w:val="Heading1"/>
              <w:rPr>
                <w:lang w:val="en-US"/>
              </w:rPr>
            </w:pPr>
          </w:p>
        </w:tc>
        <w:tc>
          <w:tcPr>
            <w:tcW w:w="9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EBCF" w14:textId="77777777" w:rsidR="00C60ABA" w:rsidRPr="00C60ABA" w:rsidRDefault="00C60ABA" w:rsidP="00C60ABA">
            <w:pPr>
              <w:rPr>
                <w:rFonts w:eastAsia="MS Gothic" w:cs="Arial"/>
                <w:b/>
                <w:color w:val="000000"/>
                <w:lang w:val="en-US"/>
              </w:rPr>
            </w:pPr>
            <w:r w:rsidRPr="00C60ABA">
              <w:rPr>
                <w:rFonts w:eastAsia="MS Gothic" w:cs="Arial"/>
                <w:b/>
                <w:color w:val="000000"/>
                <w:lang w:val="en-US"/>
              </w:rPr>
              <w:t>Does the child have up-to-date vaccination status? (check if the companion has the health card)</w:t>
            </w:r>
          </w:p>
          <w:p w14:paraId="4EAB4767" w14:textId="77777777" w:rsidR="00C60ABA" w:rsidRPr="00F83846" w:rsidRDefault="00C60ABA" w:rsidP="00C60ABA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F83846">
              <w:rPr>
                <w:rFonts w:eastAsia="MS Gothic" w:cs="Arial"/>
                <w:b/>
                <w:color w:val="000000"/>
                <w:lang w:val="en-US"/>
              </w:rPr>
              <w:t>1= Yes, all</w:t>
            </w:r>
          </w:p>
          <w:p w14:paraId="1BDF2724" w14:textId="77777777" w:rsidR="00C60ABA" w:rsidRPr="00F83846" w:rsidRDefault="00C60ABA" w:rsidP="00C60ABA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F83846">
              <w:rPr>
                <w:rFonts w:eastAsia="MS Gothic" w:cs="Arial"/>
                <w:b/>
                <w:color w:val="000000"/>
                <w:lang w:val="en-US"/>
              </w:rPr>
              <w:t>2= Yes, sometimes</w:t>
            </w:r>
          </w:p>
          <w:p w14:paraId="5AED590F" w14:textId="77777777" w:rsidR="00C60ABA" w:rsidRPr="00F83846" w:rsidRDefault="00C60ABA" w:rsidP="00C60ABA">
            <w:pPr>
              <w:ind w:left="708"/>
              <w:rPr>
                <w:rFonts w:eastAsia="MS Gothic" w:cs="Arial"/>
                <w:b/>
                <w:color w:val="000000"/>
                <w:lang w:val="en-US"/>
              </w:rPr>
            </w:pPr>
            <w:r w:rsidRPr="00F83846">
              <w:rPr>
                <w:rFonts w:eastAsia="MS Gothic" w:cs="Arial"/>
                <w:b/>
                <w:color w:val="000000"/>
                <w:lang w:val="en-US"/>
              </w:rPr>
              <w:t>3= No</w:t>
            </w:r>
          </w:p>
          <w:p w14:paraId="164673E8" w14:textId="5E7E6B24" w:rsidR="00255E27" w:rsidRPr="00F83846" w:rsidRDefault="00C60ABA" w:rsidP="00C60ABA">
            <w:pPr>
              <w:ind w:left="708"/>
              <w:rPr>
                <w:rFonts w:eastAsia="MS Gothic" w:cs="Arial"/>
                <w:color w:val="000000"/>
                <w:lang w:val="en-US"/>
              </w:rPr>
            </w:pPr>
            <w:r w:rsidRPr="00F83846">
              <w:rPr>
                <w:rFonts w:eastAsia="MS Gothic" w:cs="Arial"/>
                <w:b/>
                <w:color w:val="000000"/>
                <w:lang w:val="en-US"/>
              </w:rPr>
              <w:t>88= Don't know</w:t>
            </w:r>
          </w:p>
        </w:tc>
      </w:tr>
    </w:tbl>
    <w:p w14:paraId="00103344" w14:textId="77777777" w:rsidR="003E5D42" w:rsidRPr="00F83846" w:rsidRDefault="003E5D42" w:rsidP="0071584A">
      <w:pPr>
        <w:rPr>
          <w:rFonts w:ascii="Times New Roman" w:hAnsi="Times New Roman"/>
          <w:lang w:val="en-US"/>
        </w:rPr>
      </w:pPr>
    </w:p>
    <w:sectPr w:rsidR="003E5D42" w:rsidRPr="00F83846" w:rsidSect="0048318A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8" w:right="849" w:bottom="743" w:left="1134" w:header="851" w:footer="567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7F2C47" w14:textId="77777777" w:rsidR="00311E78" w:rsidRDefault="00311E78" w:rsidP="00494E27">
      <w:pPr>
        <w:pStyle w:val="Header"/>
      </w:pPr>
      <w:r>
        <w:separator/>
      </w:r>
    </w:p>
  </w:endnote>
  <w:endnote w:type="continuationSeparator" w:id="0">
    <w:p w14:paraId="7137F188" w14:textId="77777777" w:rsidR="00311E78" w:rsidRDefault="00311E78" w:rsidP="00494E27">
      <w:pPr>
        <w:pStyle w:val="Header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895A6" w14:textId="7738B19D" w:rsidR="00F83846" w:rsidRDefault="00F83846">
    <w:pPr>
      <w:pStyle w:val="Footer"/>
    </w:pPr>
    <w:r>
      <w:fldChar w:fldCharType="begin"/>
    </w:r>
    <w:r w:rsidRPr="00512187">
      <w:instrText>PAGE   \* MERGEFORMAT</w:instrText>
    </w:r>
    <w:r>
      <w:fldChar w:fldCharType="separate"/>
    </w:r>
    <w:r w:rsidR="00CA57F8">
      <w:rPr>
        <w:noProof/>
      </w:rPr>
      <w:t>10</w:t>
    </w:r>
    <w:r>
      <w:fldChar w:fldCharType="end"/>
    </w:r>
    <w:proofErr w:type="gramStart"/>
    <w:r>
      <w:t xml:space="preserve">            </w:t>
    </w:r>
    <w:proofErr w:type="spellStart"/>
    <w:r>
      <w:t>Protocol</w:t>
    </w:r>
    <w:proofErr w:type="spellEnd"/>
    <w:proofErr w:type="gramEnd"/>
    <w:r>
      <w:t xml:space="preserve"> </w:t>
    </w:r>
    <w:proofErr w:type="spellStart"/>
    <w:r>
      <w:t>Version</w:t>
    </w:r>
    <w:proofErr w:type="spellEnd"/>
    <w:r>
      <w:t xml:space="preserve"> </w:t>
    </w:r>
    <w:proofErr w:type="gramStart"/>
    <w:r>
      <w:t xml:space="preserve">:                                                                                    </w:t>
    </w:r>
    <w:r>
      <w:rPr>
        <w:b/>
        <w:bCs/>
        <w:lang w:val="fr-FR"/>
      </w:rPr>
      <w:t>SSP_DIASP_001_A04_v01</w:t>
    </w:r>
    <w:r w:rsidRPr="00DE7D32">
      <w:rPr>
        <w:b/>
        <w:bCs/>
        <w:lang w:val="fr-FR"/>
      </w:rPr>
      <w:t>_PT</w:t>
    </w:r>
    <w:proofErr w:type="gramEnd"/>
    <w:r w:rsidRPr="00B229EC">
      <w:rPr>
        <w:b/>
        <w:bCs/>
      </w:rPr>
      <w:t xml:space="preserve">   </w:t>
    </w:r>
  </w:p>
  <w:p w14:paraId="14D1CA5D" w14:textId="77777777" w:rsidR="00F83846" w:rsidRPr="00512187" w:rsidRDefault="00F83846">
    <w:pPr>
      <w:pStyle w:val="Footer"/>
      <w:tabs>
        <w:tab w:val="clear" w:pos="8838"/>
        <w:tab w:val="right" w:pos="9781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058359" w14:textId="36ED5E77" w:rsidR="00F83846" w:rsidRDefault="00F83846">
    <w:pPr>
      <w:pStyle w:val="Footer"/>
      <w:rPr>
        <w:b/>
        <w:bCs/>
      </w:rPr>
    </w:pPr>
    <w:r>
      <w:fldChar w:fldCharType="begin"/>
    </w:r>
    <w:r w:rsidRPr="00512187">
      <w:instrText>PAGE   \* MERGEFORMAT</w:instrText>
    </w:r>
    <w:r>
      <w:fldChar w:fldCharType="separate"/>
    </w:r>
    <w:r w:rsidR="00721226">
      <w:rPr>
        <w:noProof/>
      </w:rPr>
      <w:t>1</w:t>
    </w:r>
    <w:r>
      <w:fldChar w:fldCharType="end"/>
    </w:r>
    <w:proofErr w:type="gramStart"/>
    <w:r>
      <w:t xml:space="preserve">  </w:t>
    </w:r>
    <w:proofErr w:type="spellStart"/>
    <w:r>
      <w:t>Protocol</w:t>
    </w:r>
    <w:proofErr w:type="spellEnd"/>
    <w:proofErr w:type="gramEnd"/>
    <w:r>
      <w:t xml:space="preserve"> </w:t>
    </w:r>
    <w:proofErr w:type="spellStart"/>
    <w:r>
      <w:t>version</w:t>
    </w:r>
    <w:proofErr w:type="spellEnd"/>
    <w:proofErr w:type="gramStart"/>
    <w:r>
      <w:t xml:space="preserve">:                                                                                                </w:t>
    </w:r>
    <w:r>
      <w:rPr>
        <w:b/>
        <w:bCs/>
        <w:lang w:val="fr-FR"/>
      </w:rPr>
      <w:t>SSP_DIASP_001_A04_v01</w:t>
    </w:r>
    <w:r w:rsidRPr="00DE7D32">
      <w:rPr>
        <w:b/>
        <w:bCs/>
        <w:lang w:val="fr-FR"/>
      </w:rPr>
      <w:t>_PT</w:t>
    </w:r>
    <w:proofErr w:type="gramEnd"/>
    <w:r w:rsidRPr="00B229EC">
      <w:rPr>
        <w:b/>
        <w:bCs/>
      </w:rPr>
      <w:t xml:space="preserve">   </w:t>
    </w:r>
  </w:p>
  <w:p w14:paraId="588CD3C2" w14:textId="77777777" w:rsidR="00F83846" w:rsidRDefault="00F83846">
    <w:pPr>
      <w:pStyle w:val="Footer"/>
      <w:rPr>
        <w:b/>
        <w:bCs/>
      </w:rPr>
    </w:pPr>
  </w:p>
  <w:p w14:paraId="2DA49F01" w14:textId="77777777" w:rsidR="00F83846" w:rsidRDefault="00F83846">
    <w:pPr>
      <w:pStyle w:val="Footer"/>
    </w:pPr>
    <w:r w:rsidRPr="00B229EC">
      <w:rPr>
        <w:b/>
        <w:bCs/>
      </w:rPr>
      <w:t xml:space="preserve">                      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C53AC" w14:textId="77777777" w:rsidR="00311E78" w:rsidRDefault="00311E78" w:rsidP="00494E27">
      <w:pPr>
        <w:pStyle w:val="Header"/>
      </w:pPr>
      <w:r>
        <w:separator/>
      </w:r>
    </w:p>
  </w:footnote>
  <w:footnote w:type="continuationSeparator" w:id="0">
    <w:p w14:paraId="73E1F042" w14:textId="77777777" w:rsidR="00311E78" w:rsidRDefault="00311E78" w:rsidP="00494E27">
      <w:pPr>
        <w:pStyle w:val="Head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DBAD5" w14:textId="1900D115" w:rsidR="00F83846" w:rsidRDefault="00F83846">
    <w:pPr>
      <w:pStyle w:val="Header"/>
    </w:pPr>
    <w:r>
      <w:rPr>
        <w:lang w:val="es-ES"/>
      </w:rPr>
      <w:t xml:space="preserve">Página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CA57F8">
      <w:rPr>
        <w:b/>
        <w:bCs/>
        <w:noProof/>
      </w:rPr>
      <w:t>10</w:t>
    </w:r>
    <w:r>
      <w:rPr>
        <w:b/>
        <w:bCs/>
        <w:sz w:val="24"/>
        <w:szCs w:val="24"/>
      </w:rPr>
      <w:fldChar w:fldCharType="end"/>
    </w:r>
    <w:r>
      <w:rPr>
        <w:lang w:val="es-ES"/>
      </w:rPr>
      <w:t xml:space="preserve"> d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CA57F8">
      <w:rPr>
        <w:b/>
        <w:bCs/>
        <w:noProof/>
      </w:rPr>
      <w:t>10</w:t>
    </w:r>
    <w:r>
      <w:rPr>
        <w:b/>
        <w:bCs/>
        <w:sz w:val="24"/>
        <w:szCs w:val="24"/>
      </w:rPr>
      <w:fldChar w:fldCharType="end"/>
    </w:r>
  </w:p>
  <w:p w14:paraId="2FA58CB8" w14:textId="77777777" w:rsidR="00F83846" w:rsidRDefault="00F838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001" w:type="dxa"/>
      <w:tblInd w:w="7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2340"/>
      <w:gridCol w:w="6307"/>
      <w:gridCol w:w="1354"/>
    </w:tblGrid>
    <w:tr w:rsidR="00F83846" w:rsidRPr="00DB09D5" w14:paraId="2A343DE8" w14:textId="77777777" w:rsidTr="00BD68DF">
      <w:trPr>
        <w:cantSplit/>
        <w:trHeight w:val="276"/>
      </w:trPr>
      <w:tc>
        <w:tcPr>
          <w:tcW w:w="10001" w:type="dxa"/>
          <w:gridSpan w:val="3"/>
        </w:tcPr>
        <w:p w14:paraId="5962466A" w14:textId="6ED3CDF1" w:rsidR="00F83846" w:rsidRPr="00376027" w:rsidRDefault="00F83846" w:rsidP="00F10091">
          <w:pPr>
            <w:pStyle w:val="Header"/>
            <w:tabs>
              <w:tab w:val="clear" w:pos="4419"/>
              <w:tab w:val="clear" w:pos="8838"/>
            </w:tabs>
            <w:spacing w:before="120"/>
            <w:rPr>
              <w:b/>
              <w:sz w:val="16"/>
            </w:rPr>
          </w:pPr>
          <w:r w:rsidRPr="00DE7D32">
            <w:rPr>
              <w:b/>
              <w:bCs/>
              <w:lang w:val="fr-FR"/>
            </w:rPr>
            <w:t>SSP_</w:t>
          </w:r>
          <w:r>
            <w:rPr>
              <w:b/>
              <w:bCs/>
              <w:lang w:val="fr-FR"/>
            </w:rPr>
            <w:t>DIASP_001_A04_v01_PT</w:t>
          </w:r>
          <w:r w:rsidRPr="00DE7D32">
            <w:rPr>
              <w:b/>
              <w:bCs/>
            </w:rPr>
            <w:t xml:space="preserve">                                           </w:t>
          </w:r>
        </w:p>
      </w:tc>
    </w:tr>
    <w:tr w:rsidR="00F83846" w:rsidRPr="009D7C57" w14:paraId="5DC46AC9" w14:textId="77777777" w:rsidTr="00986BB0">
      <w:trPr>
        <w:cantSplit/>
        <w:trHeight w:val="1001"/>
      </w:trPr>
      <w:tc>
        <w:tcPr>
          <w:tcW w:w="2340" w:type="dxa"/>
        </w:tcPr>
        <w:p w14:paraId="3137A840" w14:textId="77777777" w:rsidR="00F83846" w:rsidRPr="001B565D" w:rsidRDefault="00F83846" w:rsidP="00BF2572">
          <w:pPr>
            <w:pStyle w:val="Header"/>
            <w:tabs>
              <w:tab w:val="clear" w:pos="4419"/>
              <w:tab w:val="clear" w:pos="8838"/>
            </w:tabs>
            <w:jc w:val="center"/>
            <w:rPr>
              <w:noProof/>
              <w:sz w:val="18"/>
              <w:szCs w:val="18"/>
            </w:rPr>
          </w:pPr>
          <w:r>
            <w:rPr>
              <w:noProof/>
              <w:sz w:val="18"/>
              <w:szCs w:val="18"/>
              <w:lang w:val="en-US" w:eastAsia="en-US"/>
            </w:rPr>
            <w:drawing>
              <wp:inline distT="0" distB="0" distL="0" distR="0" wp14:anchorId="07BF43D1" wp14:editId="4F996864">
                <wp:extent cx="1241425" cy="648335"/>
                <wp:effectExtent l="0" t="0" r="0" b="0"/>
                <wp:docPr id="4" name="Picture 1" descr="Novo Logo _CISM_Transparent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Novo Logo _CISM_Transparente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41425" cy="648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307" w:type="dxa"/>
        </w:tcPr>
        <w:p w14:paraId="176F7616" w14:textId="77777777" w:rsidR="00F83846" w:rsidRDefault="00F83846" w:rsidP="00163E26">
          <w:pPr>
            <w:pStyle w:val="Header"/>
            <w:tabs>
              <w:tab w:val="clear" w:pos="4419"/>
              <w:tab w:val="clear" w:pos="8838"/>
            </w:tabs>
            <w:rPr>
              <w:b/>
              <w:bCs/>
            </w:rPr>
          </w:pPr>
        </w:p>
        <w:p w14:paraId="2A11EE41" w14:textId="77777777" w:rsidR="00F83846" w:rsidRDefault="00F83846" w:rsidP="004F5294">
          <w:pPr>
            <w:pStyle w:val="Header"/>
            <w:tabs>
              <w:tab w:val="clear" w:pos="4419"/>
              <w:tab w:val="clear" w:pos="8838"/>
            </w:tabs>
            <w:jc w:val="center"/>
            <w:rPr>
              <w:b/>
              <w:bCs/>
              <w:sz w:val="22"/>
              <w:szCs w:val="22"/>
              <w:lang w:val="en-US"/>
            </w:rPr>
          </w:pPr>
          <w:r w:rsidRPr="004F5294">
            <w:rPr>
              <w:b/>
              <w:bCs/>
              <w:sz w:val="22"/>
              <w:szCs w:val="22"/>
              <w:lang w:val="en-US"/>
            </w:rPr>
            <w:t>Study: DIASPORA</w:t>
          </w:r>
        </w:p>
        <w:p w14:paraId="57FBAB56" w14:textId="77777777" w:rsidR="00F83846" w:rsidRPr="004F5294" w:rsidRDefault="00F83846" w:rsidP="004F5294">
          <w:pPr>
            <w:pStyle w:val="Header"/>
            <w:tabs>
              <w:tab w:val="clear" w:pos="4419"/>
              <w:tab w:val="clear" w:pos="8838"/>
            </w:tabs>
            <w:jc w:val="center"/>
            <w:rPr>
              <w:b/>
              <w:bCs/>
              <w:sz w:val="22"/>
              <w:szCs w:val="22"/>
              <w:lang w:val="en-US"/>
            </w:rPr>
          </w:pPr>
        </w:p>
        <w:p w14:paraId="7080BBFA" w14:textId="20B8E760" w:rsidR="00F83846" w:rsidRPr="004F5294" w:rsidRDefault="00F83846" w:rsidP="004F5294">
          <w:pPr>
            <w:pStyle w:val="Header"/>
            <w:tabs>
              <w:tab w:val="clear" w:pos="4419"/>
              <w:tab w:val="clear" w:pos="8838"/>
            </w:tabs>
            <w:jc w:val="center"/>
            <w:rPr>
              <w:rFonts w:cs="Arial"/>
              <w:b/>
              <w:bCs/>
              <w:lang w:val="en-US"/>
            </w:rPr>
          </w:pPr>
          <w:r w:rsidRPr="004F5294">
            <w:rPr>
              <w:rFonts w:cs="Arial"/>
              <w:b/>
              <w:sz w:val="22"/>
              <w:szCs w:val="22"/>
              <w:lang w:val="en-US"/>
            </w:rPr>
            <w:t xml:space="preserve">Questionnaire for child </w:t>
          </w:r>
          <w:r w:rsidRPr="004F5294">
            <w:rPr>
              <w:rStyle w:val="tlid-translation"/>
              <w:rFonts w:cs="Arial"/>
              <w:b/>
              <w:sz w:val="22"/>
              <w:szCs w:val="22"/>
              <w:lang w:val="en"/>
            </w:rPr>
            <w:t>with a caregiver with</w:t>
          </w:r>
          <w:r>
            <w:rPr>
              <w:rStyle w:val="tlid-translation"/>
              <w:rFonts w:cs="Arial"/>
              <w:b/>
              <w:sz w:val="22"/>
              <w:szCs w:val="22"/>
              <w:lang w:val="en"/>
            </w:rPr>
            <w:t>out</w:t>
          </w:r>
          <w:r w:rsidRPr="004F5294">
            <w:rPr>
              <w:rStyle w:val="tlid-translation"/>
              <w:rFonts w:cs="Arial"/>
              <w:b/>
              <w:sz w:val="22"/>
              <w:szCs w:val="22"/>
              <w:lang w:val="en"/>
            </w:rPr>
            <w:t xml:space="preserve"> </w:t>
          </w:r>
          <w:r w:rsidRPr="004F5294">
            <w:rPr>
              <w:rFonts w:cs="Arial"/>
              <w:b/>
              <w:sz w:val="22"/>
              <w:szCs w:val="22"/>
              <w:lang w:val="en-US" w:eastAsia="pt-BR"/>
            </w:rPr>
            <w:t>history of mobility</w:t>
          </w:r>
        </w:p>
      </w:tc>
      <w:tc>
        <w:tcPr>
          <w:tcW w:w="1354" w:type="dxa"/>
        </w:tcPr>
        <w:p w14:paraId="15B86341" w14:textId="77777777" w:rsidR="00F83846" w:rsidRPr="009D7C57" w:rsidRDefault="00F83846" w:rsidP="009F7B23">
          <w:pPr>
            <w:pStyle w:val="Header"/>
            <w:tabs>
              <w:tab w:val="clear" w:pos="4419"/>
              <w:tab w:val="clear" w:pos="8838"/>
            </w:tabs>
            <w:spacing w:before="120"/>
            <w:jc w:val="center"/>
            <w:rPr>
              <w:sz w:val="16"/>
            </w:rPr>
          </w:pPr>
          <w:r>
            <w:rPr>
              <w:sz w:val="16"/>
            </w:rPr>
            <w:t xml:space="preserve">Serial </w:t>
          </w:r>
          <w:proofErr w:type="spellStart"/>
          <w:r>
            <w:rPr>
              <w:sz w:val="16"/>
            </w:rPr>
            <w:t>Number</w:t>
          </w:r>
          <w:proofErr w:type="spellEnd"/>
        </w:p>
      </w:tc>
    </w:tr>
  </w:tbl>
  <w:p w14:paraId="5341875F" w14:textId="77777777" w:rsidR="00F83846" w:rsidRDefault="00F838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266D8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A13DE"/>
    <w:multiLevelType w:val="hybridMultilevel"/>
    <w:tmpl w:val="E36AE978"/>
    <w:lvl w:ilvl="0" w:tplc="75A2479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E50432B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A51B9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4F06F5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C40F10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914A6E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7">
    <w:nsid w:val="17CC2A5F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95353A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0B3F2F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11678A"/>
    <w:multiLevelType w:val="hybridMultilevel"/>
    <w:tmpl w:val="07082716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057920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210C734F"/>
    <w:multiLevelType w:val="hybridMultilevel"/>
    <w:tmpl w:val="62C0C250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9313D6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1E1AEA"/>
    <w:multiLevelType w:val="hybridMultilevel"/>
    <w:tmpl w:val="7F2C2B4E"/>
    <w:lvl w:ilvl="0" w:tplc="30FA4754">
      <w:start w:val="1"/>
      <w:numFmt w:val="decimal"/>
      <w:lvlText w:val="%1="/>
      <w:lvlJc w:val="left"/>
      <w:pPr>
        <w:ind w:left="100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5">
    <w:nsid w:val="259C0136"/>
    <w:multiLevelType w:val="hybridMultilevel"/>
    <w:tmpl w:val="3784444A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E23293"/>
    <w:multiLevelType w:val="hybridMultilevel"/>
    <w:tmpl w:val="C6902318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A8588F"/>
    <w:multiLevelType w:val="hybridMultilevel"/>
    <w:tmpl w:val="50066AD2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A843EE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58078D"/>
    <w:multiLevelType w:val="hybridMultilevel"/>
    <w:tmpl w:val="B5A4FC22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5B0AE5"/>
    <w:multiLevelType w:val="hybridMultilevel"/>
    <w:tmpl w:val="FC889B1C"/>
    <w:lvl w:ilvl="0" w:tplc="75A2479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787B7C"/>
    <w:multiLevelType w:val="multilevel"/>
    <w:tmpl w:val="EF5674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2">
    <w:nsid w:val="44373899"/>
    <w:multiLevelType w:val="hybridMultilevel"/>
    <w:tmpl w:val="FEA6E8E2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EE7702"/>
    <w:multiLevelType w:val="hybridMultilevel"/>
    <w:tmpl w:val="7632D21E"/>
    <w:lvl w:ilvl="0" w:tplc="47E46242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4565A6"/>
    <w:multiLevelType w:val="hybridMultilevel"/>
    <w:tmpl w:val="0A22F85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0913B3"/>
    <w:multiLevelType w:val="hybridMultilevel"/>
    <w:tmpl w:val="BBA64D8A"/>
    <w:lvl w:ilvl="0" w:tplc="997497CE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8C7CB3"/>
    <w:multiLevelType w:val="hybridMultilevel"/>
    <w:tmpl w:val="7AA0DF94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7158A1"/>
    <w:multiLevelType w:val="hybridMultilevel"/>
    <w:tmpl w:val="EB9ED30E"/>
    <w:lvl w:ilvl="0" w:tplc="C9F8A846">
      <w:start w:val="1"/>
      <w:numFmt w:val="decimal"/>
      <w:lvlText w:val="%1=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6E0681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29">
    <w:nsid w:val="5D445637"/>
    <w:multiLevelType w:val="hybridMultilevel"/>
    <w:tmpl w:val="9C3AFEF6"/>
    <w:lvl w:ilvl="0" w:tplc="9D0097C8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300BC2"/>
    <w:multiLevelType w:val="hybridMultilevel"/>
    <w:tmpl w:val="ECEC9B6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6635433D"/>
    <w:multiLevelType w:val="hybridMultilevel"/>
    <w:tmpl w:val="D7E02E2E"/>
    <w:lvl w:ilvl="0" w:tplc="0762B31A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035256"/>
    <w:multiLevelType w:val="hybridMultilevel"/>
    <w:tmpl w:val="ECBEDA36"/>
    <w:lvl w:ilvl="0" w:tplc="7032B864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A0099C"/>
    <w:multiLevelType w:val="hybridMultilevel"/>
    <w:tmpl w:val="AD8ED62E"/>
    <w:lvl w:ilvl="0" w:tplc="1F6015A4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56" w:hanging="360"/>
      </w:pPr>
    </w:lvl>
    <w:lvl w:ilvl="2" w:tplc="0C0A001B" w:tentative="1">
      <w:start w:val="1"/>
      <w:numFmt w:val="lowerRoman"/>
      <w:lvlText w:val="%3."/>
      <w:lvlJc w:val="right"/>
      <w:pPr>
        <w:ind w:left="2376" w:hanging="180"/>
      </w:pPr>
    </w:lvl>
    <w:lvl w:ilvl="3" w:tplc="0C0A000F" w:tentative="1">
      <w:start w:val="1"/>
      <w:numFmt w:val="decimal"/>
      <w:lvlText w:val="%4."/>
      <w:lvlJc w:val="left"/>
      <w:pPr>
        <w:ind w:left="3096" w:hanging="360"/>
      </w:pPr>
    </w:lvl>
    <w:lvl w:ilvl="4" w:tplc="0C0A0019" w:tentative="1">
      <w:start w:val="1"/>
      <w:numFmt w:val="lowerLetter"/>
      <w:lvlText w:val="%5."/>
      <w:lvlJc w:val="left"/>
      <w:pPr>
        <w:ind w:left="3816" w:hanging="360"/>
      </w:pPr>
    </w:lvl>
    <w:lvl w:ilvl="5" w:tplc="0C0A001B" w:tentative="1">
      <w:start w:val="1"/>
      <w:numFmt w:val="lowerRoman"/>
      <w:lvlText w:val="%6."/>
      <w:lvlJc w:val="right"/>
      <w:pPr>
        <w:ind w:left="4536" w:hanging="180"/>
      </w:pPr>
    </w:lvl>
    <w:lvl w:ilvl="6" w:tplc="0C0A000F" w:tentative="1">
      <w:start w:val="1"/>
      <w:numFmt w:val="decimal"/>
      <w:lvlText w:val="%7."/>
      <w:lvlJc w:val="left"/>
      <w:pPr>
        <w:ind w:left="5256" w:hanging="360"/>
      </w:pPr>
    </w:lvl>
    <w:lvl w:ilvl="7" w:tplc="0C0A0019" w:tentative="1">
      <w:start w:val="1"/>
      <w:numFmt w:val="lowerLetter"/>
      <w:lvlText w:val="%8."/>
      <w:lvlJc w:val="left"/>
      <w:pPr>
        <w:ind w:left="5976" w:hanging="360"/>
      </w:pPr>
    </w:lvl>
    <w:lvl w:ilvl="8" w:tplc="0C0A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4">
    <w:nsid w:val="719E06A2"/>
    <w:multiLevelType w:val="hybridMultilevel"/>
    <w:tmpl w:val="7D7C9C02"/>
    <w:lvl w:ilvl="0" w:tplc="30FA4754">
      <w:start w:val="1"/>
      <w:numFmt w:val="decimal"/>
      <w:lvlText w:val="%1=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F46D2B"/>
    <w:multiLevelType w:val="hybridMultilevel"/>
    <w:tmpl w:val="B1F8FC76"/>
    <w:lvl w:ilvl="0" w:tplc="D304F00A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B55C39"/>
    <w:multiLevelType w:val="hybridMultilevel"/>
    <w:tmpl w:val="E36AE978"/>
    <w:lvl w:ilvl="0" w:tplc="75A2479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>
    <w:nsid w:val="74065766"/>
    <w:multiLevelType w:val="hybridMultilevel"/>
    <w:tmpl w:val="49F8221A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abstractNum w:abstractNumId="39">
    <w:nsid w:val="7A51391C"/>
    <w:multiLevelType w:val="hybridMultilevel"/>
    <w:tmpl w:val="0BE0EAAE"/>
    <w:lvl w:ilvl="0" w:tplc="B45A58F8">
      <w:start w:val="1"/>
      <w:numFmt w:val="decimal"/>
      <w:lvlText w:val="%1="/>
      <w:lvlJc w:val="left"/>
      <w:pPr>
        <w:ind w:left="1005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40">
    <w:nsid w:val="7CD704B4"/>
    <w:multiLevelType w:val="hybridMultilevel"/>
    <w:tmpl w:val="3EA0EB4C"/>
    <w:lvl w:ilvl="0" w:tplc="BBE249DC">
      <w:start w:val="1"/>
      <w:numFmt w:val="decimal"/>
      <w:lvlText w:val="%1=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36622A"/>
    <w:multiLevelType w:val="multilevel"/>
    <w:tmpl w:val="0C0A0025"/>
    <w:lvl w:ilvl="0">
      <w:start w:val="1"/>
      <w:numFmt w:val="decimal"/>
      <w:pStyle w:val="Heading1"/>
      <w:lvlText w:val="%1"/>
      <w:lvlJc w:val="left"/>
      <w:pPr>
        <w:ind w:left="716" w:hanging="432"/>
      </w:pPr>
      <w:rPr>
        <w:rFonts w:hint="default"/>
        <w:b w:val="0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2">
    <w:nsid w:val="7EC65915"/>
    <w:multiLevelType w:val="hybridMultilevel"/>
    <w:tmpl w:val="CD720CAC"/>
    <w:lvl w:ilvl="0" w:tplc="9D0097C8">
      <w:start w:val="1"/>
      <w:numFmt w:val="decimal"/>
      <w:lvlText w:val="%1="/>
      <w:lvlJc w:val="left"/>
      <w:pPr>
        <w:ind w:left="10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24"/>
  </w:num>
  <w:num w:numId="3">
    <w:abstractNumId w:val="27"/>
  </w:num>
  <w:num w:numId="4">
    <w:abstractNumId w:val="12"/>
  </w:num>
  <w:num w:numId="5">
    <w:abstractNumId w:val="6"/>
  </w:num>
  <w:num w:numId="6">
    <w:abstractNumId w:val="2"/>
  </w:num>
  <w:num w:numId="7">
    <w:abstractNumId w:val="22"/>
  </w:num>
  <w:num w:numId="8">
    <w:abstractNumId w:val="32"/>
  </w:num>
  <w:num w:numId="9">
    <w:abstractNumId w:val="26"/>
  </w:num>
  <w:num w:numId="10">
    <w:abstractNumId w:val="3"/>
  </w:num>
  <w:num w:numId="11">
    <w:abstractNumId w:val="11"/>
  </w:num>
  <w:num w:numId="12">
    <w:abstractNumId w:val="30"/>
  </w:num>
  <w:num w:numId="13">
    <w:abstractNumId w:val="16"/>
  </w:num>
  <w:num w:numId="14">
    <w:abstractNumId w:val="14"/>
  </w:num>
  <w:num w:numId="15">
    <w:abstractNumId w:val="37"/>
  </w:num>
  <w:num w:numId="16">
    <w:abstractNumId w:val="34"/>
  </w:num>
  <w:num w:numId="17">
    <w:abstractNumId w:val="0"/>
  </w:num>
  <w:num w:numId="18">
    <w:abstractNumId w:val="7"/>
  </w:num>
  <w:num w:numId="19">
    <w:abstractNumId w:val="9"/>
  </w:num>
  <w:num w:numId="20">
    <w:abstractNumId w:val="4"/>
  </w:num>
  <w:num w:numId="21">
    <w:abstractNumId w:val="10"/>
  </w:num>
  <w:num w:numId="22">
    <w:abstractNumId w:val="40"/>
  </w:num>
  <w:num w:numId="23">
    <w:abstractNumId w:val="1"/>
  </w:num>
  <w:num w:numId="24">
    <w:abstractNumId w:val="18"/>
  </w:num>
  <w:num w:numId="25">
    <w:abstractNumId w:val="13"/>
  </w:num>
  <w:num w:numId="26">
    <w:abstractNumId w:val="17"/>
  </w:num>
  <w:num w:numId="27">
    <w:abstractNumId w:val="5"/>
  </w:num>
  <w:num w:numId="28">
    <w:abstractNumId w:val="39"/>
  </w:num>
  <w:num w:numId="29">
    <w:abstractNumId w:val="19"/>
  </w:num>
  <w:num w:numId="30">
    <w:abstractNumId w:val="8"/>
  </w:num>
  <w:num w:numId="31">
    <w:abstractNumId w:val="15"/>
  </w:num>
  <w:num w:numId="32">
    <w:abstractNumId w:val="29"/>
  </w:num>
  <w:num w:numId="33">
    <w:abstractNumId w:val="20"/>
  </w:num>
  <w:num w:numId="34">
    <w:abstractNumId w:val="28"/>
  </w:num>
  <w:num w:numId="35">
    <w:abstractNumId w:val="31"/>
  </w:num>
  <w:num w:numId="36">
    <w:abstractNumId w:val="23"/>
  </w:num>
  <w:num w:numId="37">
    <w:abstractNumId w:val="42"/>
  </w:num>
  <w:num w:numId="38">
    <w:abstractNumId w:val="38"/>
  </w:num>
  <w:num w:numId="39">
    <w:abstractNumId w:val="21"/>
  </w:num>
  <w:num w:numId="40">
    <w:abstractNumId w:val="35"/>
  </w:num>
  <w:num w:numId="41">
    <w:abstractNumId w:val="25"/>
  </w:num>
  <w:num w:numId="42">
    <w:abstractNumId w:val="33"/>
  </w:num>
  <w:num w:numId="43">
    <w:abstractNumId w:val="36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A0"/>
    <w:rsid w:val="00000947"/>
    <w:rsid w:val="0000385E"/>
    <w:rsid w:val="00004CD8"/>
    <w:rsid w:val="00010ADC"/>
    <w:rsid w:val="00011C7D"/>
    <w:rsid w:val="0001464E"/>
    <w:rsid w:val="000160C2"/>
    <w:rsid w:val="00017E16"/>
    <w:rsid w:val="0002010F"/>
    <w:rsid w:val="000204E2"/>
    <w:rsid w:val="000239F1"/>
    <w:rsid w:val="00023B3C"/>
    <w:rsid w:val="000250E7"/>
    <w:rsid w:val="00026AA2"/>
    <w:rsid w:val="00030C2F"/>
    <w:rsid w:val="000313DC"/>
    <w:rsid w:val="00032207"/>
    <w:rsid w:val="00032E4A"/>
    <w:rsid w:val="0003392A"/>
    <w:rsid w:val="00034718"/>
    <w:rsid w:val="00034B82"/>
    <w:rsid w:val="000425C9"/>
    <w:rsid w:val="000425D7"/>
    <w:rsid w:val="00044090"/>
    <w:rsid w:val="00046341"/>
    <w:rsid w:val="00046F4B"/>
    <w:rsid w:val="00053A2B"/>
    <w:rsid w:val="000552F1"/>
    <w:rsid w:val="00055B30"/>
    <w:rsid w:val="00063FE4"/>
    <w:rsid w:val="00064FFC"/>
    <w:rsid w:val="000658F9"/>
    <w:rsid w:val="00065988"/>
    <w:rsid w:val="00066144"/>
    <w:rsid w:val="00083BC6"/>
    <w:rsid w:val="00084EF9"/>
    <w:rsid w:val="00095AB1"/>
    <w:rsid w:val="00095CED"/>
    <w:rsid w:val="000975EA"/>
    <w:rsid w:val="000976F1"/>
    <w:rsid w:val="000A01A9"/>
    <w:rsid w:val="000A0CF6"/>
    <w:rsid w:val="000A1C7A"/>
    <w:rsid w:val="000A2D90"/>
    <w:rsid w:val="000A3063"/>
    <w:rsid w:val="000A4549"/>
    <w:rsid w:val="000A7158"/>
    <w:rsid w:val="000B23AE"/>
    <w:rsid w:val="000B5162"/>
    <w:rsid w:val="000C60BA"/>
    <w:rsid w:val="000C668F"/>
    <w:rsid w:val="000C6DBA"/>
    <w:rsid w:val="000D175F"/>
    <w:rsid w:val="000D5FBA"/>
    <w:rsid w:val="000D6439"/>
    <w:rsid w:val="000D7B52"/>
    <w:rsid w:val="000E437C"/>
    <w:rsid w:val="000E51EB"/>
    <w:rsid w:val="000E5357"/>
    <w:rsid w:val="000F06D4"/>
    <w:rsid w:val="000F09DC"/>
    <w:rsid w:val="000F0F2E"/>
    <w:rsid w:val="000F1942"/>
    <w:rsid w:val="000F1AD7"/>
    <w:rsid w:val="000F28F0"/>
    <w:rsid w:val="000F3A28"/>
    <w:rsid w:val="000F496E"/>
    <w:rsid w:val="000F693B"/>
    <w:rsid w:val="000F7FD2"/>
    <w:rsid w:val="00100674"/>
    <w:rsid w:val="001034F8"/>
    <w:rsid w:val="001057CC"/>
    <w:rsid w:val="00105ED3"/>
    <w:rsid w:val="00111C6D"/>
    <w:rsid w:val="00115763"/>
    <w:rsid w:val="00115C65"/>
    <w:rsid w:val="001175BB"/>
    <w:rsid w:val="00120EB4"/>
    <w:rsid w:val="0012162C"/>
    <w:rsid w:val="00123D08"/>
    <w:rsid w:val="00126D71"/>
    <w:rsid w:val="001277B2"/>
    <w:rsid w:val="00134BA7"/>
    <w:rsid w:val="001353CE"/>
    <w:rsid w:val="00135790"/>
    <w:rsid w:val="00135D88"/>
    <w:rsid w:val="00136A2A"/>
    <w:rsid w:val="0014036F"/>
    <w:rsid w:val="00141C1A"/>
    <w:rsid w:val="001426FE"/>
    <w:rsid w:val="00142912"/>
    <w:rsid w:val="0014739E"/>
    <w:rsid w:val="00147A06"/>
    <w:rsid w:val="00153AA9"/>
    <w:rsid w:val="00155D2A"/>
    <w:rsid w:val="001563CA"/>
    <w:rsid w:val="00157B42"/>
    <w:rsid w:val="00157B55"/>
    <w:rsid w:val="00157DC6"/>
    <w:rsid w:val="00161C45"/>
    <w:rsid w:val="00163E26"/>
    <w:rsid w:val="00164D5F"/>
    <w:rsid w:val="0016591D"/>
    <w:rsid w:val="001665AE"/>
    <w:rsid w:val="00170D84"/>
    <w:rsid w:val="001716AC"/>
    <w:rsid w:val="00172B33"/>
    <w:rsid w:val="00173272"/>
    <w:rsid w:val="00175FE6"/>
    <w:rsid w:val="0017667E"/>
    <w:rsid w:val="00176F72"/>
    <w:rsid w:val="00183A82"/>
    <w:rsid w:val="001862DF"/>
    <w:rsid w:val="00191444"/>
    <w:rsid w:val="001919DF"/>
    <w:rsid w:val="00193004"/>
    <w:rsid w:val="00195976"/>
    <w:rsid w:val="00197645"/>
    <w:rsid w:val="001A0C8A"/>
    <w:rsid w:val="001A3291"/>
    <w:rsid w:val="001A3DCE"/>
    <w:rsid w:val="001A4E45"/>
    <w:rsid w:val="001A5D2C"/>
    <w:rsid w:val="001A6FF8"/>
    <w:rsid w:val="001B0CBE"/>
    <w:rsid w:val="001B1550"/>
    <w:rsid w:val="001B1C28"/>
    <w:rsid w:val="001B372F"/>
    <w:rsid w:val="001B3FCC"/>
    <w:rsid w:val="001B46EB"/>
    <w:rsid w:val="001B6C8E"/>
    <w:rsid w:val="001B6E88"/>
    <w:rsid w:val="001B7058"/>
    <w:rsid w:val="001B7EA1"/>
    <w:rsid w:val="001C07E6"/>
    <w:rsid w:val="001C3303"/>
    <w:rsid w:val="001C5881"/>
    <w:rsid w:val="001C65EE"/>
    <w:rsid w:val="001D096A"/>
    <w:rsid w:val="001D0FC2"/>
    <w:rsid w:val="001D13FF"/>
    <w:rsid w:val="001D1C2F"/>
    <w:rsid w:val="001D2E0C"/>
    <w:rsid w:val="001D3D00"/>
    <w:rsid w:val="001D3DCD"/>
    <w:rsid w:val="001D72C6"/>
    <w:rsid w:val="001E0DC4"/>
    <w:rsid w:val="001E2F02"/>
    <w:rsid w:val="001E3D74"/>
    <w:rsid w:val="001E599B"/>
    <w:rsid w:val="001F069E"/>
    <w:rsid w:val="001F0D5B"/>
    <w:rsid w:val="001F1BAB"/>
    <w:rsid w:val="001F1C22"/>
    <w:rsid w:val="001F4240"/>
    <w:rsid w:val="001F473F"/>
    <w:rsid w:val="001F5670"/>
    <w:rsid w:val="001F7AF6"/>
    <w:rsid w:val="001F7E66"/>
    <w:rsid w:val="0020130F"/>
    <w:rsid w:val="002120F0"/>
    <w:rsid w:val="002133E0"/>
    <w:rsid w:val="00217961"/>
    <w:rsid w:val="0022102A"/>
    <w:rsid w:val="00226070"/>
    <w:rsid w:val="002263DF"/>
    <w:rsid w:val="00227798"/>
    <w:rsid w:val="00230731"/>
    <w:rsid w:val="0023584D"/>
    <w:rsid w:val="00235AD6"/>
    <w:rsid w:val="002368DF"/>
    <w:rsid w:val="002400CA"/>
    <w:rsid w:val="00244524"/>
    <w:rsid w:val="00247DA1"/>
    <w:rsid w:val="002501D6"/>
    <w:rsid w:val="002508E3"/>
    <w:rsid w:val="00255E27"/>
    <w:rsid w:val="002569F2"/>
    <w:rsid w:val="00256B31"/>
    <w:rsid w:val="0025798D"/>
    <w:rsid w:val="00265030"/>
    <w:rsid w:val="00271158"/>
    <w:rsid w:val="002718DE"/>
    <w:rsid w:val="00272E46"/>
    <w:rsid w:val="00273F9D"/>
    <w:rsid w:val="00274739"/>
    <w:rsid w:val="0027699C"/>
    <w:rsid w:val="002809CF"/>
    <w:rsid w:val="00282D56"/>
    <w:rsid w:val="002833D2"/>
    <w:rsid w:val="00286EDF"/>
    <w:rsid w:val="00290DD4"/>
    <w:rsid w:val="00291393"/>
    <w:rsid w:val="00295969"/>
    <w:rsid w:val="00295A10"/>
    <w:rsid w:val="00295BB0"/>
    <w:rsid w:val="002972EE"/>
    <w:rsid w:val="0029763B"/>
    <w:rsid w:val="002A14AF"/>
    <w:rsid w:val="002A22D5"/>
    <w:rsid w:val="002A56BC"/>
    <w:rsid w:val="002A73E8"/>
    <w:rsid w:val="002B05B3"/>
    <w:rsid w:val="002B2737"/>
    <w:rsid w:val="002B34FE"/>
    <w:rsid w:val="002C0DA7"/>
    <w:rsid w:val="002C3AB4"/>
    <w:rsid w:val="002C4BFF"/>
    <w:rsid w:val="002C518C"/>
    <w:rsid w:val="002C5FFA"/>
    <w:rsid w:val="002C6F09"/>
    <w:rsid w:val="002C76CB"/>
    <w:rsid w:val="002D11C2"/>
    <w:rsid w:val="002D2A48"/>
    <w:rsid w:val="002D5385"/>
    <w:rsid w:val="002E4CC1"/>
    <w:rsid w:val="002E6000"/>
    <w:rsid w:val="002F1C0A"/>
    <w:rsid w:val="002F2DD7"/>
    <w:rsid w:val="002F3837"/>
    <w:rsid w:val="002F3E47"/>
    <w:rsid w:val="002F4651"/>
    <w:rsid w:val="002F4BE5"/>
    <w:rsid w:val="002F5E7C"/>
    <w:rsid w:val="00301815"/>
    <w:rsid w:val="003019A9"/>
    <w:rsid w:val="00302245"/>
    <w:rsid w:val="003030DC"/>
    <w:rsid w:val="00305354"/>
    <w:rsid w:val="00305627"/>
    <w:rsid w:val="00311E78"/>
    <w:rsid w:val="003121E4"/>
    <w:rsid w:val="00312CA6"/>
    <w:rsid w:val="003144F7"/>
    <w:rsid w:val="00314721"/>
    <w:rsid w:val="003214C7"/>
    <w:rsid w:val="00322890"/>
    <w:rsid w:val="003240D6"/>
    <w:rsid w:val="00324FB7"/>
    <w:rsid w:val="00327B6E"/>
    <w:rsid w:val="003314E7"/>
    <w:rsid w:val="00332808"/>
    <w:rsid w:val="00337CF6"/>
    <w:rsid w:val="00340BB5"/>
    <w:rsid w:val="0034128E"/>
    <w:rsid w:val="00342649"/>
    <w:rsid w:val="00343747"/>
    <w:rsid w:val="00343AAA"/>
    <w:rsid w:val="0034452E"/>
    <w:rsid w:val="0034775C"/>
    <w:rsid w:val="003509B7"/>
    <w:rsid w:val="003516FE"/>
    <w:rsid w:val="00355B07"/>
    <w:rsid w:val="003633C8"/>
    <w:rsid w:val="003638EF"/>
    <w:rsid w:val="00364FD8"/>
    <w:rsid w:val="0036724B"/>
    <w:rsid w:val="003712DB"/>
    <w:rsid w:val="003718C5"/>
    <w:rsid w:val="003721B5"/>
    <w:rsid w:val="00372A61"/>
    <w:rsid w:val="00373CCE"/>
    <w:rsid w:val="00376027"/>
    <w:rsid w:val="00381572"/>
    <w:rsid w:val="00381E6E"/>
    <w:rsid w:val="003820B6"/>
    <w:rsid w:val="00383345"/>
    <w:rsid w:val="0038548C"/>
    <w:rsid w:val="003861AB"/>
    <w:rsid w:val="00387F9C"/>
    <w:rsid w:val="003910DE"/>
    <w:rsid w:val="00394211"/>
    <w:rsid w:val="003953AB"/>
    <w:rsid w:val="003965FC"/>
    <w:rsid w:val="00396C51"/>
    <w:rsid w:val="003A7647"/>
    <w:rsid w:val="003B1F25"/>
    <w:rsid w:val="003B240E"/>
    <w:rsid w:val="003B5CA6"/>
    <w:rsid w:val="003B6AFF"/>
    <w:rsid w:val="003B6D01"/>
    <w:rsid w:val="003C0608"/>
    <w:rsid w:val="003C1118"/>
    <w:rsid w:val="003C116A"/>
    <w:rsid w:val="003C35A2"/>
    <w:rsid w:val="003C488F"/>
    <w:rsid w:val="003C5A03"/>
    <w:rsid w:val="003C69AF"/>
    <w:rsid w:val="003C6FE4"/>
    <w:rsid w:val="003D17AA"/>
    <w:rsid w:val="003D1CC8"/>
    <w:rsid w:val="003D7999"/>
    <w:rsid w:val="003D7D43"/>
    <w:rsid w:val="003E355B"/>
    <w:rsid w:val="003E38B1"/>
    <w:rsid w:val="003E4BB3"/>
    <w:rsid w:val="003E5D42"/>
    <w:rsid w:val="003F0847"/>
    <w:rsid w:val="003F103D"/>
    <w:rsid w:val="003F192A"/>
    <w:rsid w:val="003F4172"/>
    <w:rsid w:val="003F557D"/>
    <w:rsid w:val="003F7D3A"/>
    <w:rsid w:val="004023F8"/>
    <w:rsid w:val="00404A22"/>
    <w:rsid w:val="00405232"/>
    <w:rsid w:val="004070E3"/>
    <w:rsid w:val="004070EF"/>
    <w:rsid w:val="00411B20"/>
    <w:rsid w:val="00411E10"/>
    <w:rsid w:val="0041515E"/>
    <w:rsid w:val="004155BC"/>
    <w:rsid w:val="00416674"/>
    <w:rsid w:val="00421DBB"/>
    <w:rsid w:val="00423708"/>
    <w:rsid w:val="00432861"/>
    <w:rsid w:val="004344C4"/>
    <w:rsid w:val="0044399A"/>
    <w:rsid w:val="00445CD7"/>
    <w:rsid w:val="00450109"/>
    <w:rsid w:val="00453A4E"/>
    <w:rsid w:val="00455B17"/>
    <w:rsid w:val="004631C7"/>
    <w:rsid w:val="0046368A"/>
    <w:rsid w:val="00465E0E"/>
    <w:rsid w:val="00470D41"/>
    <w:rsid w:val="00476850"/>
    <w:rsid w:val="00480CF7"/>
    <w:rsid w:val="00480D73"/>
    <w:rsid w:val="0048318A"/>
    <w:rsid w:val="00483AC2"/>
    <w:rsid w:val="00487027"/>
    <w:rsid w:val="00490F75"/>
    <w:rsid w:val="00494D2A"/>
    <w:rsid w:val="00494E27"/>
    <w:rsid w:val="0049566C"/>
    <w:rsid w:val="00497A74"/>
    <w:rsid w:val="004A33C9"/>
    <w:rsid w:val="004A4C65"/>
    <w:rsid w:val="004A6D30"/>
    <w:rsid w:val="004B1568"/>
    <w:rsid w:val="004B2B34"/>
    <w:rsid w:val="004B4F7B"/>
    <w:rsid w:val="004B66FB"/>
    <w:rsid w:val="004C38A5"/>
    <w:rsid w:val="004C42D3"/>
    <w:rsid w:val="004C64F4"/>
    <w:rsid w:val="004C6A8B"/>
    <w:rsid w:val="004C728D"/>
    <w:rsid w:val="004D00D9"/>
    <w:rsid w:val="004D1411"/>
    <w:rsid w:val="004D485D"/>
    <w:rsid w:val="004D5791"/>
    <w:rsid w:val="004E2DBC"/>
    <w:rsid w:val="004E368C"/>
    <w:rsid w:val="004E427B"/>
    <w:rsid w:val="004E6453"/>
    <w:rsid w:val="004E6EE3"/>
    <w:rsid w:val="004F0BDD"/>
    <w:rsid w:val="004F0F7F"/>
    <w:rsid w:val="004F4001"/>
    <w:rsid w:val="004F5294"/>
    <w:rsid w:val="00500A28"/>
    <w:rsid w:val="00502167"/>
    <w:rsid w:val="005025AD"/>
    <w:rsid w:val="0050695D"/>
    <w:rsid w:val="0050777B"/>
    <w:rsid w:val="00511F40"/>
    <w:rsid w:val="00512187"/>
    <w:rsid w:val="005138FF"/>
    <w:rsid w:val="00513CF4"/>
    <w:rsid w:val="00514201"/>
    <w:rsid w:val="00516092"/>
    <w:rsid w:val="005160DF"/>
    <w:rsid w:val="005169CE"/>
    <w:rsid w:val="00522202"/>
    <w:rsid w:val="005234A2"/>
    <w:rsid w:val="00524833"/>
    <w:rsid w:val="005310E7"/>
    <w:rsid w:val="0053125C"/>
    <w:rsid w:val="0053436E"/>
    <w:rsid w:val="00535BCB"/>
    <w:rsid w:val="0053694F"/>
    <w:rsid w:val="005375D7"/>
    <w:rsid w:val="00537DFD"/>
    <w:rsid w:val="00543111"/>
    <w:rsid w:val="00544CA9"/>
    <w:rsid w:val="005465C2"/>
    <w:rsid w:val="00547221"/>
    <w:rsid w:val="005515CD"/>
    <w:rsid w:val="005540BF"/>
    <w:rsid w:val="00554EF9"/>
    <w:rsid w:val="0055786E"/>
    <w:rsid w:val="00561FAD"/>
    <w:rsid w:val="00564308"/>
    <w:rsid w:val="00572DA0"/>
    <w:rsid w:val="00575EB7"/>
    <w:rsid w:val="00577AE1"/>
    <w:rsid w:val="00582173"/>
    <w:rsid w:val="0058447D"/>
    <w:rsid w:val="0058472C"/>
    <w:rsid w:val="005868ED"/>
    <w:rsid w:val="00590913"/>
    <w:rsid w:val="00592A74"/>
    <w:rsid w:val="0059498B"/>
    <w:rsid w:val="005951B4"/>
    <w:rsid w:val="00596C96"/>
    <w:rsid w:val="005A2C6A"/>
    <w:rsid w:val="005A4395"/>
    <w:rsid w:val="005A50C8"/>
    <w:rsid w:val="005A5693"/>
    <w:rsid w:val="005A6EBA"/>
    <w:rsid w:val="005A7D4C"/>
    <w:rsid w:val="005B55B8"/>
    <w:rsid w:val="005C30A5"/>
    <w:rsid w:val="005C365F"/>
    <w:rsid w:val="005C38C5"/>
    <w:rsid w:val="005C7381"/>
    <w:rsid w:val="005D27C2"/>
    <w:rsid w:val="005D3570"/>
    <w:rsid w:val="005D5AE4"/>
    <w:rsid w:val="005E1632"/>
    <w:rsid w:val="005E5066"/>
    <w:rsid w:val="005E56F0"/>
    <w:rsid w:val="005E5DDF"/>
    <w:rsid w:val="005E601D"/>
    <w:rsid w:val="005F05D6"/>
    <w:rsid w:val="005F0FFB"/>
    <w:rsid w:val="005F460C"/>
    <w:rsid w:val="005F55EF"/>
    <w:rsid w:val="005F6DCA"/>
    <w:rsid w:val="005F7B2E"/>
    <w:rsid w:val="00606D51"/>
    <w:rsid w:val="00612268"/>
    <w:rsid w:val="00612BE5"/>
    <w:rsid w:val="0061350F"/>
    <w:rsid w:val="006161B0"/>
    <w:rsid w:val="00616B62"/>
    <w:rsid w:val="0062150D"/>
    <w:rsid w:val="00622393"/>
    <w:rsid w:val="00623A0E"/>
    <w:rsid w:val="00631768"/>
    <w:rsid w:val="0063624B"/>
    <w:rsid w:val="00637E35"/>
    <w:rsid w:val="00641B26"/>
    <w:rsid w:val="006420CD"/>
    <w:rsid w:val="00642EA0"/>
    <w:rsid w:val="00642F7E"/>
    <w:rsid w:val="00642FB4"/>
    <w:rsid w:val="00647D16"/>
    <w:rsid w:val="0065035B"/>
    <w:rsid w:val="00650FF0"/>
    <w:rsid w:val="00651B7F"/>
    <w:rsid w:val="00655468"/>
    <w:rsid w:val="00656E73"/>
    <w:rsid w:val="0066005A"/>
    <w:rsid w:val="00661223"/>
    <w:rsid w:val="00661353"/>
    <w:rsid w:val="0066603E"/>
    <w:rsid w:val="00672FFB"/>
    <w:rsid w:val="006778C7"/>
    <w:rsid w:val="00680610"/>
    <w:rsid w:val="00681148"/>
    <w:rsid w:val="00682621"/>
    <w:rsid w:val="006839D8"/>
    <w:rsid w:val="0068692F"/>
    <w:rsid w:val="006902D8"/>
    <w:rsid w:val="006929A9"/>
    <w:rsid w:val="00696E96"/>
    <w:rsid w:val="006973A3"/>
    <w:rsid w:val="006A0EBB"/>
    <w:rsid w:val="006A676D"/>
    <w:rsid w:val="006B1DAD"/>
    <w:rsid w:val="006B312B"/>
    <w:rsid w:val="006B6D38"/>
    <w:rsid w:val="006C19B0"/>
    <w:rsid w:val="006C1E39"/>
    <w:rsid w:val="006C2B71"/>
    <w:rsid w:val="006C5475"/>
    <w:rsid w:val="006C5CE5"/>
    <w:rsid w:val="006D02C1"/>
    <w:rsid w:val="006D1870"/>
    <w:rsid w:val="006D309A"/>
    <w:rsid w:val="006D4483"/>
    <w:rsid w:val="006D55C1"/>
    <w:rsid w:val="006D7FB3"/>
    <w:rsid w:val="006E2CF1"/>
    <w:rsid w:val="006E4876"/>
    <w:rsid w:val="006E63B9"/>
    <w:rsid w:val="006E788A"/>
    <w:rsid w:val="006F0BA6"/>
    <w:rsid w:val="006F320C"/>
    <w:rsid w:val="006F4561"/>
    <w:rsid w:val="007022D1"/>
    <w:rsid w:val="007079E4"/>
    <w:rsid w:val="00712A11"/>
    <w:rsid w:val="00714A4A"/>
    <w:rsid w:val="00714C5A"/>
    <w:rsid w:val="0071584A"/>
    <w:rsid w:val="00721226"/>
    <w:rsid w:val="00722578"/>
    <w:rsid w:val="00722E66"/>
    <w:rsid w:val="00723294"/>
    <w:rsid w:val="00723AE5"/>
    <w:rsid w:val="00724389"/>
    <w:rsid w:val="00726BB0"/>
    <w:rsid w:val="0072730A"/>
    <w:rsid w:val="00727F8E"/>
    <w:rsid w:val="00733718"/>
    <w:rsid w:val="00733985"/>
    <w:rsid w:val="00733EE2"/>
    <w:rsid w:val="00734E0C"/>
    <w:rsid w:val="0073685D"/>
    <w:rsid w:val="00736DA6"/>
    <w:rsid w:val="00740321"/>
    <w:rsid w:val="007424AB"/>
    <w:rsid w:val="00742616"/>
    <w:rsid w:val="007511D6"/>
    <w:rsid w:val="00751FCA"/>
    <w:rsid w:val="007525EA"/>
    <w:rsid w:val="00755373"/>
    <w:rsid w:val="007562CD"/>
    <w:rsid w:val="00756FE2"/>
    <w:rsid w:val="00770DAC"/>
    <w:rsid w:val="007736F6"/>
    <w:rsid w:val="00773BF2"/>
    <w:rsid w:val="00773BFD"/>
    <w:rsid w:val="00773F64"/>
    <w:rsid w:val="00777504"/>
    <w:rsid w:val="0078183C"/>
    <w:rsid w:val="00781A50"/>
    <w:rsid w:val="00782707"/>
    <w:rsid w:val="007838E2"/>
    <w:rsid w:val="00784BFB"/>
    <w:rsid w:val="00785C78"/>
    <w:rsid w:val="007875B6"/>
    <w:rsid w:val="00787720"/>
    <w:rsid w:val="0078778F"/>
    <w:rsid w:val="00795703"/>
    <w:rsid w:val="007A7469"/>
    <w:rsid w:val="007B0CF7"/>
    <w:rsid w:val="007B3D79"/>
    <w:rsid w:val="007C0A35"/>
    <w:rsid w:val="007C2AD4"/>
    <w:rsid w:val="007C348B"/>
    <w:rsid w:val="007C6884"/>
    <w:rsid w:val="007C6BDC"/>
    <w:rsid w:val="007D098E"/>
    <w:rsid w:val="007D4F16"/>
    <w:rsid w:val="007D65AC"/>
    <w:rsid w:val="007E14B6"/>
    <w:rsid w:val="007E41E7"/>
    <w:rsid w:val="007E6257"/>
    <w:rsid w:val="007F4078"/>
    <w:rsid w:val="007F55FE"/>
    <w:rsid w:val="00805B45"/>
    <w:rsid w:val="00811D9E"/>
    <w:rsid w:val="00813487"/>
    <w:rsid w:val="00814E99"/>
    <w:rsid w:val="008212A1"/>
    <w:rsid w:val="008222FA"/>
    <w:rsid w:val="00822597"/>
    <w:rsid w:val="00825E20"/>
    <w:rsid w:val="00827457"/>
    <w:rsid w:val="00827517"/>
    <w:rsid w:val="00830957"/>
    <w:rsid w:val="008336D0"/>
    <w:rsid w:val="008372D6"/>
    <w:rsid w:val="0084125F"/>
    <w:rsid w:val="00841B45"/>
    <w:rsid w:val="00842A43"/>
    <w:rsid w:val="008456E2"/>
    <w:rsid w:val="00845896"/>
    <w:rsid w:val="00846703"/>
    <w:rsid w:val="00853251"/>
    <w:rsid w:val="00854ADB"/>
    <w:rsid w:val="00856276"/>
    <w:rsid w:val="00856331"/>
    <w:rsid w:val="00856F46"/>
    <w:rsid w:val="00866777"/>
    <w:rsid w:val="00874BCD"/>
    <w:rsid w:val="008756C7"/>
    <w:rsid w:val="00877EA4"/>
    <w:rsid w:val="008805DA"/>
    <w:rsid w:val="0088074F"/>
    <w:rsid w:val="00880D4E"/>
    <w:rsid w:val="008826E9"/>
    <w:rsid w:val="008932C8"/>
    <w:rsid w:val="00894956"/>
    <w:rsid w:val="00895F98"/>
    <w:rsid w:val="008962E5"/>
    <w:rsid w:val="008964B6"/>
    <w:rsid w:val="008A3D68"/>
    <w:rsid w:val="008A5C1E"/>
    <w:rsid w:val="008A5DC5"/>
    <w:rsid w:val="008A6275"/>
    <w:rsid w:val="008A74C7"/>
    <w:rsid w:val="008B0EC1"/>
    <w:rsid w:val="008B277F"/>
    <w:rsid w:val="008B2E53"/>
    <w:rsid w:val="008B53E1"/>
    <w:rsid w:val="008B659C"/>
    <w:rsid w:val="008B65A9"/>
    <w:rsid w:val="008B6973"/>
    <w:rsid w:val="008B71B8"/>
    <w:rsid w:val="008C652B"/>
    <w:rsid w:val="008D0C08"/>
    <w:rsid w:val="008D1DCD"/>
    <w:rsid w:val="008D2B0C"/>
    <w:rsid w:val="008D39A2"/>
    <w:rsid w:val="008D42DF"/>
    <w:rsid w:val="008D4391"/>
    <w:rsid w:val="008D5BE4"/>
    <w:rsid w:val="008D649B"/>
    <w:rsid w:val="008E1875"/>
    <w:rsid w:val="008E353D"/>
    <w:rsid w:val="008E3B15"/>
    <w:rsid w:val="008E502F"/>
    <w:rsid w:val="008E5B69"/>
    <w:rsid w:val="008E778D"/>
    <w:rsid w:val="008F0DA3"/>
    <w:rsid w:val="008F686F"/>
    <w:rsid w:val="0090229E"/>
    <w:rsid w:val="00904DBF"/>
    <w:rsid w:val="00907858"/>
    <w:rsid w:val="00907C5F"/>
    <w:rsid w:val="00912500"/>
    <w:rsid w:val="009139FE"/>
    <w:rsid w:val="00917184"/>
    <w:rsid w:val="00920A31"/>
    <w:rsid w:val="0092231B"/>
    <w:rsid w:val="00923299"/>
    <w:rsid w:val="0092355B"/>
    <w:rsid w:val="00923B8D"/>
    <w:rsid w:val="00924340"/>
    <w:rsid w:val="0092529D"/>
    <w:rsid w:val="00925FC8"/>
    <w:rsid w:val="009313A7"/>
    <w:rsid w:val="009325D1"/>
    <w:rsid w:val="00936723"/>
    <w:rsid w:val="00940A5E"/>
    <w:rsid w:val="0094146F"/>
    <w:rsid w:val="00942EC6"/>
    <w:rsid w:val="00944F52"/>
    <w:rsid w:val="009476AE"/>
    <w:rsid w:val="00947CA3"/>
    <w:rsid w:val="00955051"/>
    <w:rsid w:val="009559BB"/>
    <w:rsid w:val="00960975"/>
    <w:rsid w:val="00964B52"/>
    <w:rsid w:val="00967C51"/>
    <w:rsid w:val="0097345E"/>
    <w:rsid w:val="00973C22"/>
    <w:rsid w:val="009818E5"/>
    <w:rsid w:val="00981F5C"/>
    <w:rsid w:val="009826FC"/>
    <w:rsid w:val="00983E59"/>
    <w:rsid w:val="009859BC"/>
    <w:rsid w:val="00986BB0"/>
    <w:rsid w:val="009A05D7"/>
    <w:rsid w:val="009A296F"/>
    <w:rsid w:val="009A4430"/>
    <w:rsid w:val="009A516E"/>
    <w:rsid w:val="009A5BEB"/>
    <w:rsid w:val="009B62F2"/>
    <w:rsid w:val="009B6720"/>
    <w:rsid w:val="009B6F0E"/>
    <w:rsid w:val="009C4096"/>
    <w:rsid w:val="009C4331"/>
    <w:rsid w:val="009C44AE"/>
    <w:rsid w:val="009C4612"/>
    <w:rsid w:val="009C6AB7"/>
    <w:rsid w:val="009C6FC2"/>
    <w:rsid w:val="009D0B23"/>
    <w:rsid w:val="009D1E9A"/>
    <w:rsid w:val="009D22A7"/>
    <w:rsid w:val="009D331E"/>
    <w:rsid w:val="009D35AB"/>
    <w:rsid w:val="009D5F7A"/>
    <w:rsid w:val="009D6F7A"/>
    <w:rsid w:val="009D7C57"/>
    <w:rsid w:val="009E1CA6"/>
    <w:rsid w:val="009E53DB"/>
    <w:rsid w:val="009F0665"/>
    <w:rsid w:val="009F0835"/>
    <w:rsid w:val="009F08AE"/>
    <w:rsid w:val="009F1EFE"/>
    <w:rsid w:val="009F5B57"/>
    <w:rsid w:val="009F61EC"/>
    <w:rsid w:val="009F6943"/>
    <w:rsid w:val="009F7B23"/>
    <w:rsid w:val="00A006AA"/>
    <w:rsid w:val="00A00B51"/>
    <w:rsid w:val="00A10E7C"/>
    <w:rsid w:val="00A114D5"/>
    <w:rsid w:val="00A13CDB"/>
    <w:rsid w:val="00A1562A"/>
    <w:rsid w:val="00A20C3A"/>
    <w:rsid w:val="00A21B51"/>
    <w:rsid w:val="00A31CEC"/>
    <w:rsid w:val="00A349B3"/>
    <w:rsid w:val="00A431E7"/>
    <w:rsid w:val="00A433BB"/>
    <w:rsid w:val="00A45019"/>
    <w:rsid w:val="00A46F64"/>
    <w:rsid w:val="00A5024D"/>
    <w:rsid w:val="00A536C0"/>
    <w:rsid w:val="00A541BA"/>
    <w:rsid w:val="00A54A9E"/>
    <w:rsid w:val="00A551C2"/>
    <w:rsid w:val="00A630FE"/>
    <w:rsid w:val="00A644E0"/>
    <w:rsid w:val="00A66F96"/>
    <w:rsid w:val="00A673FA"/>
    <w:rsid w:val="00A67B13"/>
    <w:rsid w:val="00A7195A"/>
    <w:rsid w:val="00A73172"/>
    <w:rsid w:val="00A772A2"/>
    <w:rsid w:val="00A8243A"/>
    <w:rsid w:val="00A82F3A"/>
    <w:rsid w:val="00A902D1"/>
    <w:rsid w:val="00A92993"/>
    <w:rsid w:val="00A933A6"/>
    <w:rsid w:val="00A955AD"/>
    <w:rsid w:val="00AA03F3"/>
    <w:rsid w:val="00AA1D87"/>
    <w:rsid w:val="00AA5714"/>
    <w:rsid w:val="00AA6EF2"/>
    <w:rsid w:val="00AB229A"/>
    <w:rsid w:val="00AB2411"/>
    <w:rsid w:val="00AB29AD"/>
    <w:rsid w:val="00AB7656"/>
    <w:rsid w:val="00AC15B8"/>
    <w:rsid w:val="00AC3490"/>
    <w:rsid w:val="00AC410C"/>
    <w:rsid w:val="00AC7795"/>
    <w:rsid w:val="00AD0DF1"/>
    <w:rsid w:val="00AD110F"/>
    <w:rsid w:val="00AD1CE5"/>
    <w:rsid w:val="00AD4645"/>
    <w:rsid w:val="00AD523E"/>
    <w:rsid w:val="00AD6B4A"/>
    <w:rsid w:val="00AE016A"/>
    <w:rsid w:val="00AE094F"/>
    <w:rsid w:val="00AE1030"/>
    <w:rsid w:val="00AE1CA6"/>
    <w:rsid w:val="00AE375C"/>
    <w:rsid w:val="00AE64EB"/>
    <w:rsid w:val="00AE7D5D"/>
    <w:rsid w:val="00AF0261"/>
    <w:rsid w:val="00AF1F04"/>
    <w:rsid w:val="00AF4AC7"/>
    <w:rsid w:val="00AF56D1"/>
    <w:rsid w:val="00AF5948"/>
    <w:rsid w:val="00AF6ABC"/>
    <w:rsid w:val="00AF6C33"/>
    <w:rsid w:val="00AF6DF5"/>
    <w:rsid w:val="00AF71A9"/>
    <w:rsid w:val="00AF71FE"/>
    <w:rsid w:val="00B003F5"/>
    <w:rsid w:val="00B03A09"/>
    <w:rsid w:val="00B07123"/>
    <w:rsid w:val="00B1207A"/>
    <w:rsid w:val="00B1574A"/>
    <w:rsid w:val="00B17C28"/>
    <w:rsid w:val="00B229EC"/>
    <w:rsid w:val="00B254B8"/>
    <w:rsid w:val="00B27700"/>
    <w:rsid w:val="00B27EFE"/>
    <w:rsid w:val="00B308A9"/>
    <w:rsid w:val="00B30D52"/>
    <w:rsid w:val="00B34CDA"/>
    <w:rsid w:val="00B4296C"/>
    <w:rsid w:val="00B433A4"/>
    <w:rsid w:val="00B44BBC"/>
    <w:rsid w:val="00B50C92"/>
    <w:rsid w:val="00B533DB"/>
    <w:rsid w:val="00B53BC6"/>
    <w:rsid w:val="00B53D3E"/>
    <w:rsid w:val="00B6332B"/>
    <w:rsid w:val="00B647CF"/>
    <w:rsid w:val="00B702BB"/>
    <w:rsid w:val="00B71546"/>
    <w:rsid w:val="00B7219A"/>
    <w:rsid w:val="00B76A96"/>
    <w:rsid w:val="00B77B1F"/>
    <w:rsid w:val="00B821FF"/>
    <w:rsid w:val="00B82524"/>
    <w:rsid w:val="00B90E6F"/>
    <w:rsid w:val="00BA2388"/>
    <w:rsid w:val="00BA3914"/>
    <w:rsid w:val="00BA4E65"/>
    <w:rsid w:val="00BB19CE"/>
    <w:rsid w:val="00BB4E1B"/>
    <w:rsid w:val="00BB5DE7"/>
    <w:rsid w:val="00BC05A0"/>
    <w:rsid w:val="00BC2669"/>
    <w:rsid w:val="00BC3049"/>
    <w:rsid w:val="00BC3D7F"/>
    <w:rsid w:val="00BC52F1"/>
    <w:rsid w:val="00BD0E0D"/>
    <w:rsid w:val="00BD109A"/>
    <w:rsid w:val="00BD2056"/>
    <w:rsid w:val="00BD25DC"/>
    <w:rsid w:val="00BD400B"/>
    <w:rsid w:val="00BD68DF"/>
    <w:rsid w:val="00BD7CAC"/>
    <w:rsid w:val="00BE1495"/>
    <w:rsid w:val="00BE3AE0"/>
    <w:rsid w:val="00BE3F22"/>
    <w:rsid w:val="00BE50D7"/>
    <w:rsid w:val="00BE6CD8"/>
    <w:rsid w:val="00BF150A"/>
    <w:rsid w:val="00BF1555"/>
    <w:rsid w:val="00BF1E73"/>
    <w:rsid w:val="00BF2572"/>
    <w:rsid w:val="00BF2803"/>
    <w:rsid w:val="00BF2B0F"/>
    <w:rsid w:val="00BF3CF6"/>
    <w:rsid w:val="00C046A8"/>
    <w:rsid w:val="00C10649"/>
    <w:rsid w:val="00C13D78"/>
    <w:rsid w:val="00C1405A"/>
    <w:rsid w:val="00C14A88"/>
    <w:rsid w:val="00C166D6"/>
    <w:rsid w:val="00C2043E"/>
    <w:rsid w:val="00C20477"/>
    <w:rsid w:val="00C20B07"/>
    <w:rsid w:val="00C21733"/>
    <w:rsid w:val="00C222FF"/>
    <w:rsid w:val="00C27873"/>
    <w:rsid w:val="00C27A89"/>
    <w:rsid w:val="00C27EA0"/>
    <w:rsid w:val="00C306F5"/>
    <w:rsid w:val="00C33F77"/>
    <w:rsid w:val="00C357C8"/>
    <w:rsid w:val="00C35FF5"/>
    <w:rsid w:val="00C37BDA"/>
    <w:rsid w:val="00C44EDD"/>
    <w:rsid w:val="00C4650E"/>
    <w:rsid w:val="00C50403"/>
    <w:rsid w:val="00C52AAD"/>
    <w:rsid w:val="00C542F7"/>
    <w:rsid w:val="00C54731"/>
    <w:rsid w:val="00C55D6A"/>
    <w:rsid w:val="00C563CA"/>
    <w:rsid w:val="00C5760B"/>
    <w:rsid w:val="00C60ABA"/>
    <w:rsid w:val="00C63593"/>
    <w:rsid w:val="00C64FA4"/>
    <w:rsid w:val="00C672E5"/>
    <w:rsid w:val="00C70D3B"/>
    <w:rsid w:val="00C7425D"/>
    <w:rsid w:val="00C750C6"/>
    <w:rsid w:val="00C76649"/>
    <w:rsid w:val="00C83F9A"/>
    <w:rsid w:val="00C85F38"/>
    <w:rsid w:val="00C8609C"/>
    <w:rsid w:val="00C8728D"/>
    <w:rsid w:val="00C96030"/>
    <w:rsid w:val="00C962A7"/>
    <w:rsid w:val="00C96650"/>
    <w:rsid w:val="00C97D28"/>
    <w:rsid w:val="00C97D7F"/>
    <w:rsid w:val="00CA0312"/>
    <w:rsid w:val="00CA57F8"/>
    <w:rsid w:val="00CB11DA"/>
    <w:rsid w:val="00CB1585"/>
    <w:rsid w:val="00CB1EA7"/>
    <w:rsid w:val="00CB1F5D"/>
    <w:rsid w:val="00CB4921"/>
    <w:rsid w:val="00CB6441"/>
    <w:rsid w:val="00CC1287"/>
    <w:rsid w:val="00CC5D60"/>
    <w:rsid w:val="00CC6BC5"/>
    <w:rsid w:val="00CC77ED"/>
    <w:rsid w:val="00CD01C6"/>
    <w:rsid w:val="00CD07EC"/>
    <w:rsid w:val="00CD47C2"/>
    <w:rsid w:val="00CE03A6"/>
    <w:rsid w:val="00CE2A11"/>
    <w:rsid w:val="00CE2BE7"/>
    <w:rsid w:val="00CE4DEE"/>
    <w:rsid w:val="00CE64DA"/>
    <w:rsid w:val="00CE7BC7"/>
    <w:rsid w:val="00CF18DF"/>
    <w:rsid w:val="00CF4035"/>
    <w:rsid w:val="00CF478D"/>
    <w:rsid w:val="00CF4E70"/>
    <w:rsid w:val="00CF7191"/>
    <w:rsid w:val="00CF7C12"/>
    <w:rsid w:val="00D01053"/>
    <w:rsid w:val="00D03D32"/>
    <w:rsid w:val="00D055E0"/>
    <w:rsid w:val="00D06219"/>
    <w:rsid w:val="00D0630E"/>
    <w:rsid w:val="00D0655C"/>
    <w:rsid w:val="00D07421"/>
    <w:rsid w:val="00D0772E"/>
    <w:rsid w:val="00D10D2E"/>
    <w:rsid w:val="00D147E4"/>
    <w:rsid w:val="00D1536E"/>
    <w:rsid w:val="00D16185"/>
    <w:rsid w:val="00D21F61"/>
    <w:rsid w:val="00D24275"/>
    <w:rsid w:val="00D24EFC"/>
    <w:rsid w:val="00D24F2C"/>
    <w:rsid w:val="00D24F3D"/>
    <w:rsid w:val="00D27B39"/>
    <w:rsid w:val="00D3013A"/>
    <w:rsid w:val="00D305D2"/>
    <w:rsid w:val="00D321BC"/>
    <w:rsid w:val="00D34C3F"/>
    <w:rsid w:val="00D351E9"/>
    <w:rsid w:val="00D35B9F"/>
    <w:rsid w:val="00D416A7"/>
    <w:rsid w:val="00D448AE"/>
    <w:rsid w:val="00D44EC4"/>
    <w:rsid w:val="00D4504C"/>
    <w:rsid w:val="00D464EE"/>
    <w:rsid w:val="00D46CA7"/>
    <w:rsid w:val="00D50C14"/>
    <w:rsid w:val="00D53AA2"/>
    <w:rsid w:val="00D55606"/>
    <w:rsid w:val="00D57B90"/>
    <w:rsid w:val="00D60798"/>
    <w:rsid w:val="00D65ADB"/>
    <w:rsid w:val="00D67A64"/>
    <w:rsid w:val="00D70823"/>
    <w:rsid w:val="00D71966"/>
    <w:rsid w:val="00D71CD3"/>
    <w:rsid w:val="00D72571"/>
    <w:rsid w:val="00D7348E"/>
    <w:rsid w:val="00D74534"/>
    <w:rsid w:val="00D7525C"/>
    <w:rsid w:val="00D75FD9"/>
    <w:rsid w:val="00D76613"/>
    <w:rsid w:val="00D77EE5"/>
    <w:rsid w:val="00D80CBA"/>
    <w:rsid w:val="00D813BC"/>
    <w:rsid w:val="00D82B5A"/>
    <w:rsid w:val="00D92A96"/>
    <w:rsid w:val="00D94C22"/>
    <w:rsid w:val="00D94EB9"/>
    <w:rsid w:val="00D96EE1"/>
    <w:rsid w:val="00DA2069"/>
    <w:rsid w:val="00DA21C0"/>
    <w:rsid w:val="00DA2F96"/>
    <w:rsid w:val="00DA37B0"/>
    <w:rsid w:val="00DB06A0"/>
    <w:rsid w:val="00DB09D5"/>
    <w:rsid w:val="00DB4340"/>
    <w:rsid w:val="00DB580C"/>
    <w:rsid w:val="00DB65EC"/>
    <w:rsid w:val="00DB6D92"/>
    <w:rsid w:val="00DB7B9C"/>
    <w:rsid w:val="00DC0601"/>
    <w:rsid w:val="00DC212C"/>
    <w:rsid w:val="00DC2B33"/>
    <w:rsid w:val="00DC5C6E"/>
    <w:rsid w:val="00DD0E48"/>
    <w:rsid w:val="00DD1477"/>
    <w:rsid w:val="00DE14CD"/>
    <w:rsid w:val="00DE1A6B"/>
    <w:rsid w:val="00DE275D"/>
    <w:rsid w:val="00DE65E0"/>
    <w:rsid w:val="00DE7BD0"/>
    <w:rsid w:val="00DE7D32"/>
    <w:rsid w:val="00DE7E6F"/>
    <w:rsid w:val="00DF04A4"/>
    <w:rsid w:val="00DF42F3"/>
    <w:rsid w:val="00DF487A"/>
    <w:rsid w:val="00DF6078"/>
    <w:rsid w:val="00DF7BE3"/>
    <w:rsid w:val="00E004A7"/>
    <w:rsid w:val="00E015E0"/>
    <w:rsid w:val="00E133BD"/>
    <w:rsid w:val="00E13DC7"/>
    <w:rsid w:val="00E1523E"/>
    <w:rsid w:val="00E20B2B"/>
    <w:rsid w:val="00E2233B"/>
    <w:rsid w:val="00E24866"/>
    <w:rsid w:val="00E2535D"/>
    <w:rsid w:val="00E26160"/>
    <w:rsid w:val="00E26A60"/>
    <w:rsid w:val="00E2771F"/>
    <w:rsid w:val="00E32422"/>
    <w:rsid w:val="00E33156"/>
    <w:rsid w:val="00E352CD"/>
    <w:rsid w:val="00E3668D"/>
    <w:rsid w:val="00E375B7"/>
    <w:rsid w:val="00E42DB6"/>
    <w:rsid w:val="00E43DE3"/>
    <w:rsid w:val="00E44A1C"/>
    <w:rsid w:val="00E47C99"/>
    <w:rsid w:val="00E62E10"/>
    <w:rsid w:val="00E63066"/>
    <w:rsid w:val="00E631FB"/>
    <w:rsid w:val="00E63570"/>
    <w:rsid w:val="00E66012"/>
    <w:rsid w:val="00E67BBC"/>
    <w:rsid w:val="00E71B04"/>
    <w:rsid w:val="00E7299D"/>
    <w:rsid w:val="00E84013"/>
    <w:rsid w:val="00E8423E"/>
    <w:rsid w:val="00E93D7A"/>
    <w:rsid w:val="00E93EC3"/>
    <w:rsid w:val="00EA07BB"/>
    <w:rsid w:val="00EA5D55"/>
    <w:rsid w:val="00EA7313"/>
    <w:rsid w:val="00EB4FD3"/>
    <w:rsid w:val="00EB6FAF"/>
    <w:rsid w:val="00EB784E"/>
    <w:rsid w:val="00EC220D"/>
    <w:rsid w:val="00EC5109"/>
    <w:rsid w:val="00EC5935"/>
    <w:rsid w:val="00EC5AE1"/>
    <w:rsid w:val="00EC639F"/>
    <w:rsid w:val="00EC6C96"/>
    <w:rsid w:val="00ED0349"/>
    <w:rsid w:val="00ED08BA"/>
    <w:rsid w:val="00ED1A35"/>
    <w:rsid w:val="00ED3035"/>
    <w:rsid w:val="00ED6C5A"/>
    <w:rsid w:val="00ED7A0A"/>
    <w:rsid w:val="00EE108B"/>
    <w:rsid w:val="00EE3530"/>
    <w:rsid w:val="00EE6616"/>
    <w:rsid w:val="00EE7CDF"/>
    <w:rsid w:val="00EF0F6F"/>
    <w:rsid w:val="00EF122C"/>
    <w:rsid w:val="00EF1B1C"/>
    <w:rsid w:val="00EF22B4"/>
    <w:rsid w:val="00F036B5"/>
    <w:rsid w:val="00F04ABF"/>
    <w:rsid w:val="00F0537E"/>
    <w:rsid w:val="00F06845"/>
    <w:rsid w:val="00F10091"/>
    <w:rsid w:val="00F13286"/>
    <w:rsid w:val="00F148E3"/>
    <w:rsid w:val="00F15FF2"/>
    <w:rsid w:val="00F1711C"/>
    <w:rsid w:val="00F1765C"/>
    <w:rsid w:val="00F214D0"/>
    <w:rsid w:val="00F22C80"/>
    <w:rsid w:val="00F23E0F"/>
    <w:rsid w:val="00F24D4C"/>
    <w:rsid w:val="00F255D9"/>
    <w:rsid w:val="00F26228"/>
    <w:rsid w:val="00F26921"/>
    <w:rsid w:val="00F2781A"/>
    <w:rsid w:val="00F27E7D"/>
    <w:rsid w:val="00F30917"/>
    <w:rsid w:val="00F33515"/>
    <w:rsid w:val="00F336AC"/>
    <w:rsid w:val="00F34723"/>
    <w:rsid w:val="00F34B0F"/>
    <w:rsid w:val="00F3666F"/>
    <w:rsid w:val="00F3724F"/>
    <w:rsid w:val="00F3731F"/>
    <w:rsid w:val="00F44F18"/>
    <w:rsid w:val="00F46D65"/>
    <w:rsid w:val="00F47E58"/>
    <w:rsid w:val="00F50E3B"/>
    <w:rsid w:val="00F532C4"/>
    <w:rsid w:val="00F5462A"/>
    <w:rsid w:val="00F55515"/>
    <w:rsid w:val="00F5641A"/>
    <w:rsid w:val="00F57D25"/>
    <w:rsid w:val="00F60116"/>
    <w:rsid w:val="00F60A39"/>
    <w:rsid w:val="00F62356"/>
    <w:rsid w:val="00F62576"/>
    <w:rsid w:val="00F625F0"/>
    <w:rsid w:val="00F63E57"/>
    <w:rsid w:val="00F6483E"/>
    <w:rsid w:val="00F6664B"/>
    <w:rsid w:val="00F66EF0"/>
    <w:rsid w:val="00F7189F"/>
    <w:rsid w:val="00F75BEA"/>
    <w:rsid w:val="00F75E6A"/>
    <w:rsid w:val="00F777E6"/>
    <w:rsid w:val="00F779AA"/>
    <w:rsid w:val="00F83846"/>
    <w:rsid w:val="00F85EE8"/>
    <w:rsid w:val="00F867F8"/>
    <w:rsid w:val="00F87D18"/>
    <w:rsid w:val="00F91529"/>
    <w:rsid w:val="00F91B29"/>
    <w:rsid w:val="00F93199"/>
    <w:rsid w:val="00F95206"/>
    <w:rsid w:val="00F95B99"/>
    <w:rsid w:val="00F96581"/>
    <w:rsid w:val="00F97DEF"/>
    <w:rsid w:val="00F97FFB"/>
    <w:rsid w:val="00FA047F"/>
    <w:rsid w:val="00FA0481"/>
    <w:rsid w:val="00FA0624"/>
    <w:rsid w:val="00FA0E85"/>
    <w:rsid w:val="00FA1EFE"/>
    <w:rsid w:val="00FA7B62"/>
    <w:rsid w:val="00FB2D86"/>
    <w:rsid w:val="00FB353B"/>
    <w:rsid w:val="00FB590D"/>
    <w:rsid w:val="00FB5D1A"/>
    <w:rsid w:val="00FB74DA"/>
    <w:rsid w:val="00FB7A90"/>
    <w:rsid w:val="00FC077F"/>
    <w:rsid w:val="00FC134D"/>
    <w:rsid w:val="00FC45C4"/>
    <w:rsid w:val="00FC712E"/>
    <w:rsid w:val="00FD1B95"/>
    <w:rsid w:val="00FD1ED5"/>
    <w:rsid w:val="00FD20DD"/>
    <w:rsid w:val="00FD3A1A"/>
    <w:rsid w:val="00FD5B96"/>
    <w:rsid w:val="00FD5F78"/>
    <w:rsid w:val="00FE00A8"/>
    <w:rsid w:val="00FE2040"/>
    <w:rsid w:val="00FE2FB9"/>
    <w:rsid w:val="00FE3385"/>
    <w:rsid w:val="00FE51D2"/>
    <w:rsid w:val="00FE55D0"/>
    <w:rsid w:val="00FE5AAC"/>
    <w:rsid w:val="00FE6B4D"/>
    <w:rsid w:val="00FE73D9"/>
    <w:rsid w:val="00FF1124"/>
    <w:rsid w:val="00FF32AA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515340"/>
  <w15:docId w15:val="{2035727C-A031-4B8A-9EC6-46E96B9C9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83E"/>
    <w:rPr>
      <w:rFonts w:ascii="Arial" w:hAnsi="Arial"/>
      <w:lang w:val="pt-PT"/>
    </w:rPr>
  </w:style>
  <w:style w:type="paragraph" w:styleId="Heading1">
    <w:name w:val="heading 1"/>
    <w:basedOn w:val="Normal"/>
    <w:next w:val="Normal"/>
    <w:link w:val="Heading1Char"/>
    <w:qFormat/>
    <w:rsid w:val="00F6483E"/>
    <w:pPr>
      <w:keepNext/>
      <w:numPr>
        <w:numId w:val="1"/>
      </w:numPr>
      <w:spacing w:before="40" w:after="40"/>
      <w:outlineLvl w:val="0"/>
    </w:pPr>
    <w:rPr>
      <w:rFonts w:ascii="Times New Roman" w:hAnsi="Times New Roman"/>
      <w:color w:val="FFFFFF"/>
      <w:sz w:val="24"/>
    </w:rPr>
  </w:style>
  <w:style w:type="paragraph" w:styleId="Heading2">
    <w:name w:val="heading 2"/>
    <w:basedOn w:val="Normal"/>
    <w:next w:val="Normal"/>
    <w:qFormat/>
    <w:rsid w:val="00F6483E"/>
    <w:pPr>
      <w:keepNext/>
      <w:numPr>
        <w:ilvl w:val="1"/>
        <w:numId w:val="1"/>
      </w:numPr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Normal"/>
    <w:qFormat/>
    <w:rsid w:val="00F6483E"/>
    <w:pPr>
      <w:keepNext/>
      <w:numPr>
        <w:ilvl w:val="2"/>
        <w:numId w:val="1"/>
      </w:numPr>
      <w:shd w:val="clear" w:color="auto" w:fill="C0C0C0"/>
      <w:outlineLvl w:val="2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qFormat/>
    <w:rsid w:val="00F6483E"/>
    <w:pPr>
      <w:keepNext/>
      <w:numPr>
        <w:ilvl w:val="3"/>
        <w:numId w:val="1"/>
      </w:numPr>
      <w:outlineLvl w:val="3"/>
    </w:pPr>
    <w:rPr>
      <w:rFonts w:ascii="Times New Roman" w:hAnsi="Times New Roman"/>
      <w:sz w:val="24"/>
    </w:rPr>
  </w:style>
  <w:style w:type="paragraph" w:styleId="Heading5">
    <w:name w:val="heading 5"/>
    <w:basedOn w:val="Normal"/>
    <w:next w:val="Normal"/>
    <w:qFormat/>
    <w:rsid w:val="00F6483E"/>
    <w:pPr>
      <w:keepNext/>
      <w:numPr>
        <w:ilvl w:val="4"/>
        <w:numId w:val="1"/>
      </w:numPr>
      <w:shd w:val="clear" w:color="auto" w:fill="CCCCCC"/>
      <w:outlineLvl w:val="4"/>
    </w:pPr>
    <w:rPr>
      <w:rFonts w:ascii="Times New Roman" w:hAnsi="Times New Roman"/>
      <w:sz w:val="24"/>
    </w:rPr>
  </w:style>
  <w:style w:type="paragraph" w:styleId="Heading6">
    <w:name w:val="heading 6"/>
    <w:basedOn w:val="Normal"/>
    <w:next w:val="Normal"/>
    <w:qFormat/>
    <w:rsid w:val="00F6483E"/>
    <w:pPr>
      <w:keepNext/>
      <w:numPr>
        <w:ilvl w:val="5"/>
        <w:numId w:val="1"/>
      </w:numPr>
      <w:spacing w:before="40" w:after="40"/>
      <w:outlineLvl w:val="5"/>
    </w:pPr>
    <w:rPr>
      <w:rFonts w:ascii="Tahoma" w:hAnsi="Tahoma" w:cs="Tahoma"/>
      <w:b/>
      <w:bCs/>
      <w:sz w:val="18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F6DCA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F6DCA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F6DCA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6483E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link w:val="FooterChar"/>
    <w:uiPriority w:val="99"/>
    <w:rsid w:val="00F6483E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F6483E"/>
  </w:style>
  <w:style w:type="paragraph" w:styleId="BodyText">
    <w:name w:val="Body Text"/>
    <w:basedOn w:val="Normal"/>
    <w:rsid w:val="00F6483E"/>
    <w:pPr>
      <w:shd w:val="clear" w:color="auto" w:fill="D9D9D9"/>
      <w:spacing w:before="40" w:after="40"/>
    </w:pPr>
    <w:rPr>
      <w:rFonts w:ascii="Times New Roman" w:hAnsi="Times New Roman"/>
      <w:sz w:val="24"/>
    </w:rPr>
  </w:style>
  <w:style w:type="table" w:styleId="TableGrid">
    <w:name w:val="Table Grid"/>
    <w:basedOn w:val="TableNormal"/>
    <w:rsid w:val="001426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F75E6A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FF112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124"/>
  </w:style>
  <w:style w:type="character" w:customStyle="1" w:styleId="CommentTextChar">
    <w:name w:val="Comment Text Char"/>
    <w:link w:val="CommentText"/>
    <w:rsid w:val="00FF1124"/>
    <w:rPr>
      <w:rFonts w:ascii="Arial" w:hAnsi="Arial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FF1124"/>
    <w:rPr>
      <w:b/>
      <w:bCs/>
    </w:rPr>
  </w:style>
  <w:style w:type="character" w:customStyle="1" w:styleId="CommentSubjectChar">
    <w:name w:val="Comment Subject Char"/>
    <w:link w:val="CommentSubject"/>
    <w:rsid w:val="00FF1124"/>
    <w:rPr>
      <w:rFonts w:ascii="Arial" w:hAnsi="Arial"/>
      <w:b/>
      <w:bCs/>
      <w:lang w:val="es-ES" w:eastAsia="es-ES"/>
    </w:rPr>
  </w:style>
  <w:style w:type="paragraph" w:styleId="PlainText">
    <w:name w:val="Plain Text"/>
    <w:basedOn w:val="Normal"/>
    <w:link w:val="PlainTextChar"/>
    <w:uiPriority w:val="99"/>
    <w:unhideWhenUsed/>
    <w:rsid w:val="00CB1585"/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link w:val="PlainText"/>
    <w:uiPriority w:val="99"/>
    <w:rsid w:val="00CB1585"/>
    <w:rPr>
      <w:rFonts w:ascii="Consolas" w:eastAsia="Calibri" w:hAnsi="Consolas" w:cs="Times New Roman"/>
      <w:sz w:val="21"/>
      <w:szCs w:val="21"/>
    </w:rPr>
  </w:style>
  <w:style w:type="character" w:customStyle="1" w:styleId="HeaderChar">
    <w:name w:val="Header Char"/>
    <w:link w:val="Header"/>
    <w:rsid w:val="003D7D43"/>
    <w:rPr>
      <w:rFonts w:ascii="Arial" w:hAnsi="Arial"/>
      <w:lang w:val="pt-PT"/>
    </w:rPr>
  </w:style>
  <w:style w:type="character" w:customStyle="1" w:styleId="FooterChar">
    <w:name w:val="Footer Char"/>
    <w:link w:val="Footer"/>
    <w:uiPriority w:val="99"/>
    <w:rsid w:val="008212A1"/>
    <w:rPr>
      <w:rFonts w:ascii="Arial" w:hAnsi="Arial"/>
      <w:lang w:val="pt-PT"/>
    </w:rPr>
  </w:style>
  <w:style w:type="character" w:customStyle="1" w:styleId="Heading1Char">
    <w:name w:val="Heading 1 Char"/>
    <w:link w:val="Heading1"/>
    <w:rsid w:val="005F7B2E"/>
    <w:rPr>
      <w:color w:val="FFFFFF"/>
      <w:sz w:val="24"/>
      <w:lang w:val="pt-PT"/>
    </w:rPr>
  </w:style>
  <w:style w:type="paragraph" w:styleId="Revision">
    <w:name w:val="Revision"/>
    <w:hidden/>
    <w:uiPriority w:val="99"/>
    <w:semiHidden/>
    <w:rsid w:val="00B433A4"/>
    <w:rPr>
      <w:rFonts w:ascii="Arial" w:hAnsi="Arial"/>
      <w:lang w:val="pt-PT"/>
    </w:rPr>
  </w:style>
  <w:style w:type="character" w:customStyle="1" w:styleId="hps">
    <w:name w:val="hps"/>
    <w:basedOn w:val="DefaultParagraphFont"/>
    <w:rsid w:val="00A20C3A"/>
  </w:style>
  <w:style w:type="paragraph" w:styleId="ListParagraph">
    <w:name w:val="List Paragraph"/>
    <w:basedOn w:val="Normal"/>
    <w:uiPriority w:val="34"/>
    <w:qFormat/>
    <w:rsid w:val="00C76649"/>
    <w:pPr>
      <w:ind w:left="720"/>
      <w:contextualSpacing/>
    </w:pPr>
    <w:rPr>
      <w:lang w:val="pt-BR"/>
    </w:rPr>
  </w:style>
  <w:style w:type="character" w:customStyle="1" w:styleId="Heading7Char">
    <w:name w:val="Heading 7 Char"/>
    <w:basedOn w:val="DefaultParagraphFont"/>
    <w:link w:val="Heading7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character" w:customStyle="1" w:styleId="Heading8Char">
    <w:name w:val="Heading 8 Char"/>
    <w:basedOn w:val="DefaultParagraphFont"/>
    <w:link w:val="Heading8"/>
    <w:semiHidden/>
    <w:rsid w:val="005F6DCA"/>
    <w:rPr>
      <w:rFonts w:asciiTheme="majorHAnsi" w:eastAsiaTheme="majorEastAsia" w:hAnsiTheme="majorHAnsi" w:cstheme="majorBidi"/>
      <w:color w:val="404040" w:themeColor="text1" w:themeTint="BF"/>
      <w:lang w:val="pt-PT"/>
    </w:rPr>
  </w:style>
  <w:style w:type="character" w:customStyle="1" w:styleId="Heading9Char">
    <w:name w:val="Heading 9 Char"/>
    <w:basedOn w:val="DefaultParagraphFont"/>
    <w:link w:val="Heading9"/>
    <w:semiHidden/>
    <w:rsid w:val="005F6DCA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character" w:customStyle="1" w:styleId="tlid-translation">
    <w:name w:val="tlid-translation"/>
    <w:basedOn w:val="DefaultParagraphFont"/>
    <w:rsid w:val="004F5294"/>
  </w:style>
  <w:style w:type="character" w:customStyle="1" w:styleId="mvqa2c">
    <w:name w:val="mvqa2c"/>
    <w:basedOn w:val="DefaultParagraphFont"/>
    <w:rsid w:val="002C518C"/>
  </w:style>
  <w:style w:type="character" w:customStyle="1" w:styleId="material-icons-extended">
    <w:name w:val="material-icons-extended"/>
    <w:basedOn w:val="DefaultParagraphFont"/>
    <w:rsid w:val="002C518C"/>
  </w:style>
  <w:style w:type="character" w:customStyle="1" w:styleId="jlqj4b">
    <w:name w:val="jlqj4b"/>
    <w:basedOn w:val="DefaultParagraphFont"/>
    <w:rsid w:val="002C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386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917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3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5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735741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82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1910718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30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5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6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2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778211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717966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2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2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63300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757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13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8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6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6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0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57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234502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0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0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516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8398359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302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4996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7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1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1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37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33550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0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57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2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5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680636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1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87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7190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0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8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9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424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606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6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0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2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1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5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2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82256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6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85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136983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4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1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5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392060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35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27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070029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5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2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9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5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887041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2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8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77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314147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7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03867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58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13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6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6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1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774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844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16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71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0082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2000\Estudos\Projectos\MIT_IPT\inqueritos\template_TI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9A13D7-F936-4053-8333-083D192DC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TIM</Template>
  <TotalTime>358</TotalTime>
  <Pages>10</Pages>
  <Words>2057</Words>
  <Characters>11725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Plantilla formularios CISM</vt:lpstr>
      <vt:lpstr>Plantilla formularios CISM</vt:lpstr>
    </vt:vector>
  </TitlesOfParts>
  <Company>HCP</Company>
  <LinksUpToDate>false</LinksUpToDate>
  <CharactersWithSpaces>13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tilla formularios CISM</dc:title>
  <dc:creator>F. Xavier Gómez-Olivé</dc:creator>
  <cp:lastModifiedBy>Tacilta Nhampossa</cp:lastModifiedBy>
  <cp:revision>22</cp:revision>
  <cp:lastPrinted>2017-11-16T07:31:00Z</cp:lastPrinted>
  <dcterms:created xsi:type="dcterms:W3CDTF">2017-11-22T09:09:00Z</dcterms:created>
  <dcterms:modified xsi:type="dcterms:W3CDTF">2021-10-25T17:37:00Z</dcterms:modified>
</cp:coreProperties>
</file>